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75CEE" w14:textId="4EBA76B3" w:rsidR="00C22B92" w:rsidRPr="00361D33" w:rsidRDefault="00C22B92" w:rsidP="00724B12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361D33">
        <w:rPr>
          <w:rFonts w:ascii="Times New Roman" w:hAnsi="Times New Roman" w:cs="Times New Roman"/>
          <w:szCs w:val="20"/>
        </w:rPr>
        <w:t>Supplementary Table 1: A list of lipid biomarkers assay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1985"/>
      </w:tblGrid>
      <w:tr w:rsidR="000B1E87" w:rsidRPr="00361D33" w14:paraId="6C506A15" w14:textId="77777777" w:rsidTr="008B0D71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2E209576" w14:textId="750883FB" w:rsidR="00C22B92" w:rsidRPr="00361D33" w:rsidRDefault="00AA31F1" w:rsidP="00724B12">
            <w:pPr>
              <w:tabs>
                <w:tab w:val="left" w:pos="1170"/>
              </w:tabs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Lipid biomarke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3129E51" w14:textId="7A48A268" w:rsidR="00C22B92" w:rsidRPr="00361D33" w:rsidRDefault="00C22B92" w:rsidP="00724B1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hAnsi="Times New Roman" w:cs="Times New Roman"/>
                <w:color w:val="000000" w:themeColor="text1"/>
                <w:szCs w:val="20"/>
              </w:rPr>
              <w:t>Abbreviations</w:t>
            </w:r>
          </w:p>
        </w:tc>
      </w:tr>
      <w:tr w:rsidR="000B1E87" w:rsidRPr="00361D33" w14:paraId="706B72A2" w14:textId="77777777" w:rsidTr="008B0D71">
        <w:tc>
          <w:tcPr>
            <w:tcW w:w="6799" w:type="dxa"/>
            <w:tcBorders>
              <w:top w:val="single" w:sz="4" w:space="0" w:color="auto"/>
            </w:tcBorders>
          </w:tcPr>
          <w:p w14:paraId="123755E1" w14:textId="66346374" w:rsidR="00C22B92" w:rsidRPr="00361D33" w:rsidRDefault="00C22B92" w:rsidP="00C22B9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Cholesterol (</w:t>
            </w:r>
            <w:r w:rsidRPr="00361D33">
              <w:rPr>
                <w:rFonts w:ascii="Times New Roman" w:eastAsiaTheme="minorHAnsi" w:hAnsi="Times New Roman" w:cs="Times New Roman"/>
                <w:i/>
                <w:color w:val="000000" w:themeColor="text1"/>
                <w:szCs w:val="20"/>
                <w:shd w:val="clear" w:color="auto" w:fill="FFFFFF"/>
              </w:rPr>
              <w:t>m</w:t>
            </w: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mol/L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FE6482A" w14:textId="77777777" w:rsidR="00C22B92" w:rsidRPr="00361D33" w:rsidRDefault="00C22B92" w:rsidP="00C22B9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B1E87" w:rsidRPr="00361D33" w14:paraId="08781A8C" w14:textId="77777777" w:rsidTr="008B0D71">
        <w:tc>
          <w:tcPr>
            <w:tcW w:w="6799" w:type="dxa"/>
          </w:tcPr>
          <w:p w14:paraId="6519A8F6" w14:textId="7273386D" w:rsidR="00B9434E" w:rsidRPr="00361D33" w:rsidRDefault="00B9434E" w:rsidP="00D43F76">
            <w:pPr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Total cholesterol</w:t>
            </w:r>
          </w:p>
        </w:tc>
        <w:tc>
          <w:tcPr>
            <w:tcW w:w="1985" w:type="dxa"/>
          </w:tcPr>
          <w:p w14:paraId="2473C5CD" w14:textId="2E666233" w:rsidR="00B9434E" w:rsidRPr="00361D33" w:rsidRDefault="00B9434E" w:rsidP="00B943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Total-C</w:t>
            </w:r>
          </w:p>
        </w:tc>
      </w:tr>
      <w:tr w:rsidR="000B1E87" w:rsidRPr="00361D33" w14:paraId="352BC471" w14:textId="77777777" w:rsidTr="008B0D71">
        <w:tc>
          <w:tcPr>
            <w:tcW w:w="6799" w:type="dxa"/>
          </w:tcPr>
          <w:p w14:paraId="029F34DF" w14:textId="46BD0014" w:rsidR="00B9434E" w:rsidRPr="00361D33" w:rsidRDefault="00B9434E" w:rsidP="00D43F76">
            <w:pPr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Non-h</w:t>
            </w: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igh-density lipoprotein cholesterol</w:t>
            </w:r>
          </w:p>
        </w:tc>
        <w:tc>
          <w:tcPr>
            <w:tcW w:w="1985" w:type="dxa"/>
          </w:tcPr>
          <w:p w14:paraId="30BBF17B" w14:textId="28D20EDB" w:rsidR="00B9434E" w:rsidRPr="00361D33" w:rsidRDefault="00B9434E" w:rsidP="00B943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non-HDL-C</w:t>
            </w:r>
          </w:p>
        </w:tc>
      </w:tr>
      <w:tr w:rsidR="000B1E87" w:rsidRPr="00361D33" w14:paraId="32C4A56C" w14:textId="77777777" w:rsidTr="008B0D71">
        <w:tc>
          <w:tcPr>
            <w:tcW w:w="6799" w:type="dxa"/>
          </w:tcPr>
          <w:p w14:paraId="6B1BFBD7" w14:textId="474C748C" w:rsidR="00B9434E" w:rsidRPr="00361D33" w:rsidRDefault="00B9434E" w:rsidP="00D43F76">
            <w:pPr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Remnant cholesterol (</w:t>
            </w:r>
            <w:r w:rsidR="0074455F"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n</w:t>
            </w:r>
            <w:r w:rsidR="006B63EE"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on-h</w:t>
            </w:r>
            <w:r w:rsidR="006B63EE"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igh-density lipoprotein cholesterol and non</w:t>
            </w:r>
            <w:r w:rsidR="0074455F"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-</w:t>
            </w:r>
            <w:r w:rsidR="006B63EE"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l</w:t>
            </w:r>
            <w:r w:rsidR="006B63EE"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ow-density lipoprotein cholesterol)</w:t>
            </w:r>
          </w:p>
        </w:tc>
        <w:tc>
          <w:tcPr>
            <w:tcW w:w="1985" w:type="dxa"/>
          </w:tcPr>
          <w:p w14:paraId="2B994A50" w14:textId="1D90A740" w:rsidR="00B9434E" w:rsidRPr="00361D33" w:rsidRDefault="00B9434E" w:rsidP="00B943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Remnant-C</w:t>
            </w:r>
          </w:p>
        </w:tc>
      </w:tr>
      <w:tr w:rsidR="000B1E87" w:rsidRPr="00361D33" w14:paraId="655CDB64" w14:textId="77777777" w:rsidTr="008B0D71">
        <w:tc>
          <w:tcPr>
            <w:tcW w:w="6799" w:type="dxa"/>
          </w:tcPr>
          <w:p w14:paraId="3D0AE937" w14:textId="41505220" w:rsidR="00B9434E" w:rsidRPr="00361D33" w:rsidRDefault="00B9434E" w:rsidP="00D43F76">
            <w:pPr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Very low-density lipoprotein cholesterol</w:t>
            </w:r>
          </w:p>
        </w:tc>
        <w:tc>
          <w:tcPr>
            <w:tcW w:w="1985" w:type="dxa"/>
          </w:tcPr>
          <w:p w14:paraId="66A1B9AC" w14:textId="516D04DC" w:rsidR="00B9434E" w:rsidRPr="00361D33" w:rsidRDefault="00B9434E" w:rsidP="00B943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VLDL-C</w:t>
            </w:r>
          </w:p>
        </w:tc>
      </w:tr>
      <w:tr w:rsidR="000B1E87" w:rsidRPr="00361D33" w14:paraId="1A349EA6" w14:textId="77777777" w:rsidTr="008B0D71">
        <w:tc>
          <w:tcPr>
            <w:tcW w:w="6799" w:type="dxa"/>
          </w:tcPr>
          <w:p w14:paraId="3659785A" w14:textId="2A90E74A" w:rsidR="00B9434E" w:rsidRPr="00361D33" w:rsidRDefault="00B9434E" w:rsidP="00D43F76">
            <w:pPr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Clinical l</w:t>
            </w: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ow-density lipoprotein cholesterol</w:t>
            </w:r>
          </w:p>
        </w:tc>
        <w:tc>
          <w:tcPr>
            <w:tcW w:w="1985" w:type="dxa"/>
          </w:tcPr>
          <w:p w14:paraId="216AD330" w14:textId="5E60581E" w:rsidR="00B9434E" w:rsidRPr="00361D33" w:rsidRDefault="00B9434E" w:rsidP="00B943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Clinical LDL-C</w:t>
            </w:r>
          </w:p>
        </w:tc>
      </w:tr>
      <w:tr w:rsidR="000B1E87" w:rsidRPr="00361D33" w14:paraId="68E719EF" w14:textId="77777777" w:rsidTr="008B0D71">
        <w:tc>
          <w:tcPr>
            <w:tcW w:w="6799" w:type="dxa"/>
          </w:tcPr>
          <w:p w14:paraId="6FB70158" w14:textId="596590D5" w:rsidR="00B9434E" w:rsidRPr="00361D33" w:rsidRDefault="00B9434E" w:rsidP="00D43F76">
            <w:pPr>
              <w:ind w:leftChars="100" w:left="200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Low-density lipoprotein cholesterol</w:t>
            </w:r>
          </w:p>
        </w:tc>
        <w:tc>
          <w:tcPr>
            <w:tcW w:w="1985" w:type="dxa"/>
          </w:tcPr>
          <w:p w14:paraId="5ABB9244" w14:textId="31215BD4" w:rsidR="00B9434E" w:rsidRPr="00361D33" w:rsidRDefault="00B9434E" w:rsidP="00B943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LDL-C</w:t>
            </w:r>
          </w:p>
        </w:tc>
      </w:tr>
      <w:tr w:rsidR="000B1E87" w:rsidRPr="00361D33" w14:paraId="4AC4C8EA" w14:textId="77777777" w:rsidTr="008B0D71">
        <w:tc>
          <w:tcPr>
            <w:tcW w:w="6799" w:type="dxa"/>
          </w:tcPr>
          <w:p w14:paraId="04DAE0DC" w14:textId="7E822754" w:rsidR="00B9434E" w:rsidRPr="00361D33" w:rsidRDefault="00B9434E" w:rsidP="00D43F76">
            <w:pPr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High-density lipoprotein cholesterol</w:t>
            </w:r>
          </w:p>
        </w:tc>
        <w:tc>
          <w:tcPr>
            <w:tcW w:w="1985" w:type="dxa"/>
          </w:tcPr>
          <w:p w14:paraId="5BF11523" w14:textId="67CCA131" w:rsidR="00B9434E" w:rsidRPr="00361D33" w:rsidRDefault="00B9434E" w:rsidP="00B943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HDL-C</w:t>
            </w:r>
          </w:p>
        </w:tc>
      </w:tr>
      <w:tr w:rsidR="000B1E87" w:rsidRPr="00361D33" w14:paraId="73CD9CCB" w14:textId="77777777" w:rsidTr="008B0D71">
        <w:tc>
          <w:tcPr>
            <w:tcW w:w="6799" w:type="dxa"/>
          </w:tcPr>
          <w:p w14:paraId="435EBAC9" w14:textId="3204FC27" w:rsidR="00B9434E" w:rsidRPr="00361D33" w:rsidRDefault="00B9434E" w:rsidP="00B9434E">
            <w:pPr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Triglycerides (</w:t>
            </w:r>
            <w:r w:rsidRPr="00361D33">
              <w:rPr>
                <w:rFonts w:ascii="Times New Roman" w:eastAsiaTheme="minorHAnsi" w:hAnsi="Times New Roman" w:cs="Times New Roman"/>
                <w:i/>
                <w:color w:val="000000" w:themeColor="text1"/>
                <w:szCs w:val="20"/>
                <w:shd w:val="clear" w:color="auto" w:fill="FFFFFF"/>
              </w:rPr>
              <w:t>m</w:t>
            </w: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mol/L)</w:t>
            </w:r>
          </w:p>
        </w:tc>
        <w:tc>
          <w:tcPr>
            <w:tcW w:w="1985" w:type="dxa"/>
          </w:tcPr>
          <w:p w14:paraId="243080E5" w14:textId="77777777" w:rsidR="00B9434E" w:rsidRPr="00361D33" w:rsidRDefault="00B9434E" w:rsidP="00B943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B1E87" w:rsidRPr="00361D33" w14:paraId="77A09EAD" w14:textId="77777777" w:rsidTr="008B0D71">
        <w:tc>
          <w:tcPr>
            <w:tcW w:w="6799" w:type="dxa"/>
          </w:tcPr>
          <w:p w14:paraId="24AD501F" w14:textId="1B023E14" w:rsidR="00AA31F1" w:rsidRPr="00361D33" w:rsidRDefault="00AA31F1" w:rsidP="00AA31F1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Total triglycerides</w:t>
            </w:r>
          </w:p>
        </w:tc>
        <w:tc>
          <w:tcPr>
            <w:tcW w:w="1985" w:type="dxa"/>
          </w:tcPr>
          <w:p w14:paraId="27E78330" w14:textId="193E504F" w:rsidR="00AA31F1" w:rsidRPr="00361D33" w:rsidRDefault="00AA31F1" w:rsidP="00AA31F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Total-TG</w:t>
            </w:r>
          </w:p>
        </w:tc>
      </w:tr>
      <w:tr w:rsidR="000B1E87" w:rsidRPr="00361D33" w14:paraId="3A9D3881" w14:textId="77777777" w:rsidTr="008B0D71">
        <w:tc>
          <w:tcPr>
            <w:tcW w:w="6799" w:type="dxa"/>
          </w:tcPr>
          <w:p w14:paraId="1E87CDBC" w14:textId="67514010" w:rsidR="00AA31F1" w:rsidRPr="00361D33" w:rsidRDefault="00AA31F1" w:rsidP="00AA31F1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Triglycerides in very-low-density lipoprotein</w:t>
            </w:r>
          </w:p>
        </w:tc>
        <w:tc>
          <w:tcPr>
            <w:tcW w:w="1985" w:type="dxa"/>
          </w:tcPr>
          <w:p w14:paraId="5AEC69A1" w14:textId="069B9B14" w:rsidR="00AA31F1" w:rsidRPr="00361D33" w:rsidRDefault="00AA31F1" w:rsidP="00AA31F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VLDL-TG</w:t>
            </w:r>
          </w:p>
        </w:tc>
      </w:tr>
      <w:tr w:rsidR="000B1E87" w:rsidRPr="00361D33" w14:paraId="507F8B58" w14:textId="77777777" w:rsidTr="008B0D71">
        <w:tc>
          <w:tcPr>
            <w:tcW w:w="6799" w:type="dxa"/>
          </w:tcPr>
          <w:p w14:paraId="59D05A42" w14:textId="605CBCBC" w:rsidR="00AA31F1" w:rsidRPr="00361D33" w:rsidRDefault="00AA31F1" w:rsidP="00AA31F1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Triglycerides in low-density lipoprotein</w:t>
            </w:r>
          </w:p>
        </w:tc>
        <w:tc>
          <w:tcPr>
            <w:tcW w:w="1985" w:type="dxa"/>
          </w:tcPr>
          <w:p w14:paraId="29237656" w14:textId="1A990078" w:rsidR="00AA31F1" w:rsidRPr="00361D33" w:rsidRDefault="00AA31F1" w:rsidP="00AA31F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LDL-TG</w:t>
            </w:r>
          </w:p>
        </w:tc>
      </w:tr>
      <w:tr w:rsidR="000B1E87" w:rsidRPr="00361D33" w14:paraId="0D2D9CDD" w14:textId="77777777" w:rsidTr="008B0D71">
        <w:tc>
          <w:tcPr>
            <w:tcW w:w="6799" w:type="dxa"/>
          </w:tcPr>
          <w:p w14:paraId="2516B25B" w14:textId="6613D2E9" w:rsidR="00AA31F1" w:rsidRPr="00361D33" w:rsidRDefault="00AA31F1" w:rsidP="00AA31F1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Triglycerides in high-density lipoprotein</w:t>
            </w:r>
          </w:p>
        </w:tc>
        <w:tc>
          <w:tcPr>
            <w:tcW w:w="1985" w:type="dxa"/>
          </w:tcPr>
          <w:p w14:paraId="72C51117" w14:textId="7AB3C9E4" w:rsidR="00AA31F1" w:rsidRPr="00361D33" w:rsidRDefault="00AA31F1" w:rsidP="00AA31F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HDL-TG</w:t>
            </w:r>
          </w:p>
        </w:tc>
      </w:tr>
      <w:tr w:rsidR="000B1E87" w:rsidRPr="00361D33" w14:paraId="59B20AA1" w14:textId="77777777" w:rsidTr="008B0D71">
        <w:tc>
          <w:tcPr>
            <w:tcW w:w="6799" w:type="dxa"/>
          </w:tcPr>
          <w:p w14:paraId="73D4225C" w14:textId="11EFC1A4" w:rsidR="00AA31F1" w:rsidRPr="00361D33" w:rsidRDefault="00AA31F1" w:rsidP="00AA31F1">
            <w:pPr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Phosp</w:t>
            </w:r>
            <w:r w:rsidR="00A93C31"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ho</w:t>
            </w: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 xml:space="preserve">lipids </w:t>
            </w: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(</w:t>
            </w:r>
            <w:r w:rsidRPr="00361D33">
              <w:rPr>
                <w:rFonts w:ascii="Times New Roman" w:eastAsiaTheme="minorHAnsi" w:hAnsi="Times New Roman" w:cs="Times New Roman"/>
                <w:i/>
                <w:color w:val="000000" w:themeColor="text1"/>
                <w:szCs w:val="20"/>
                <w:shd w:val="clear" w:color="auto" w:fill="FFFFFF"/>
              </w:rPr>
              <w:t>m</w:t>
            </w: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mol/L)</w:t>
            </w:r>
          </w:p>
        </w:tc>
        <w:tc>
          <w:tcPr>
            <w:tcW w:w="1985" w:type="dxa"/>
          </w:tcPr>
          <w:p w14:paraId="2C371F21" w14:textId="77777777" w:rsidR="00AA31F1" w:rsidRPr="00361D33" w:rsidRDefault="00AA31F1" w:rsidP="00AA31F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B1E87" w:rsidRPr="00361D33" w14:paraId="51DCB24C" w14:textId="77777777" w:rsidTr="008B0D71">
        <w:tc>
          <w:tcPr>
            <w:tcW w:w="6799" w:type="dxa"/>
          </w:tcPr>
          <w:p w14:paraId="2FFA991D" w14:textId="5B7CFD4B" w:rsidR="00BE7253" w:rsidRPr="00361D33" w:rsidRDefault="00B85C21" w:rsidP="00B85C21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Total phospholipids in lipoprotein particles</w:t>
            </w:r>
          </w:p>
        </w:tc>
        <w:tc>
          <w:tcPr>
            <w:tcW w:w="1985" w:type="dxa"/>
          </w:tcPr>
          <w:p w14:paraId="3BD0BC83" w14:textId="69F8C544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Total-PL</w:t>
            </w:r>
          </w:p>
        </w:tc>
      </w:tr>
      <w:tr w:rsidR="000B1E87" w:rsidRPr="00361D33" w14:paraId="3BB6366E" w14:textId="77777777" w:rsidTr="008B0D71">
        <w:tc>
          <w:tcPr>
            <w:tcW w:w="6799" w:type="dxa"/>
          </w:tcPr>
          <w:p w14:paraId="71632371" w14:textId="09F39507" w:rsidR="00BE7253" w:rsidRPr="00361D33" w:rsidRDefault="00B85C21" w:rsidP="00B85C21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Phospholipids in very-low-density lipoprotein</w:t>
            </w:r>
          </w:p>
        </w:tc>
        <w:tc>
          <w:tcPr>
            <w:tcW w:w="1985" w:type="dxa"/>
          </w:tcPr>
          <w:p w14:paraId="0353AA3A" w14:textId="07B4C1D6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VLDL-PL </w:t>
            </w:r>
          </w:p>
        </w:tc>
      </w:tr>
      <w:tr w:rsidR="000B1E87" w:rsidRPr="00361D33" w14:paraId="7A2E6B3D" w14:textId="77777777" w:rsidTr="008B0D71">
        <w:tc>
          <w:tcPr>
            <w:tcW w:w="6799" w:type="dxa"/>
          </w:tcPr>
          <w:p w14:paraId="1CAF71A9" w14:textId="0DB71FC4" w:rsidR="00BE7253" w:rsidRPr="00361D33" w:rsidRDefault="00B85C21" w:rsidP="00B85C21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Phospholipids in low-density lipoprotein</w:t>
            </w:r>
          </w:p>
        </w:tc>
        <w:tc>
          <w:tcPr>
            <w:tcW w:w="1985" w:type="dxa"/>
          </w:tcPr>
          <w:p w14:paraId="11A82209" w14:textId="3C7CD315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LDL-PL </w:t>
            </w:r>
          </w:p>
        </w:tc>
      </w:tr>
      <w:tr w:rsidR="000B1E87" w:rsidRPr="00361D33" w14:paraId="492FF8E7" w14:textId="77777777" w:rsidTr="008B0D71">
        <w:tc>
          <w:tcPr>
            <w:tcW w:w="6799" w:type="dxa"/>
          </w:tcPr>
          <w:p w14:paraId="152C578E" w14:textId="32B653F5" w:rsidR="00BE7253" w:rsidRPr="00361D33" w:rsidRDefault="00B85C21" w:rsidP="00B85C21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Phospholipids in high-density lipoprotein</w:t>
            </w:r>
          </w:p>
        </w:tc>
        <w:tc>
          <w:tcPr>
            <w:tcW w:w="1985" w:type="dxa"/>
          </w:tcPr>
          <w:p w14:paraId="6127A69E" w14:textId="1BBAAA24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HDL-PL</w:t>
            </w:r>
          </w:p>
        </w:tc>
      </w:tr>
      <w:tr w:rsidR="000B1E87" w:rsidRPr="00361D33" w14:paraId="6E06B4DF" w14:textId="77777777" w:rsidTr="008B0D71">
        <w:tc>
          <w:tcPr>
            <w:tcW w:w="6799" w:type="dxa"/>
          </w:tcPr>
          <w:p w14:paraId="705D6423" w14:textId="1255C58D" w:rsidR="00BE7253" w:rsidRPr="00361D33" w:rsidRDefault="00BE7253" w:rsidP="00BE7253">
            <w:pPr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 xml:space="preserve">Cholesteryl esters </w:t>
            </w: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(</w:t>
            </w:r>
            <w:r w:rsidRPr="00361D33">
              <w:rPr>
                <w:rFonts w:ascii="Times New Roman" w:eastAsiaTheme="minorHAnsi" w:hAnsi="Times New Roman" w:cs="Times New Roman"/>
                <w:i/>
                <w:color w:val="000000" w:themeColor="text1"/>
                <w:szCs w:val="20"/>
                <w:shd w:val="clear" w:color="auto" w:fill="FFFFFF"/>
              </w:rPr>
              <w:t>m</w:t>
            </w: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mol/L)</w:t>
            </w:r>
          </w:p>
        </w:tc>
        <w:tc>
          <w:tcPr>
            <w:tcW w:w="1985" w:type="dxa"/>
          </w:tcPr>
          <w:p w14:paraId="49D791F1" w14:textId="77777777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B1E87" w:rsidRPr="00361D33" w14:paraId="17A1FA84" w14:textId="77777777" w:rsidTr="008B0D71">
        <w:tc>
          <w:tcPr>
            <w:tcW w:w="6799" w:type="dxa"/>
          </w:tcPr>
          <w:p w14:paraId="4D2AA973" w14:textId="196B1A7C" w:rsidR="00BE7253" w:rsidRPr="00361D33" w:rsidRDefault="00D63C27" w:rsidP="00D63C27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Total esterified cholesterol</w:t>
            </w:r>
          </w:p>
        </w:tc>
        <w:tc>
          <w:tcPr>
            <w:tcW w:w="1985" w:type="dxa"/>
          </w:tcPr>
          <w:p w14:paraId="78B37525" w14:textId="292F39F9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Total-CE </w:t>
            </w:r>
          </w:p>
        </w:tc>
      </w:tr>
      <w:tr w:rsidR="000B1E87" w:rsidRPr="00361D33" w14:paraId="0FB45BC8" w14:textId="77777777" w:rsidTr="008B0D71">
        <w:tc>
          <w:tcPr>
            <w:tcW w:w="6799" w:type="dxa"/>
          </w:tcPr>
          <w:p w14:paraId="3D17BD63" w14:textId="1C849F2E" w:rsidR="00BE7253" w:rsidRPr="00361D33" w:rsidRDefault="00D63C27" w:rsidP="00D63C27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Cholesteryl esters in very-low-density lipoprotein</w:t>
            </w:r>
          </w:p>
        </w:tc>
        <w:tc>
          <w:tcPr>
            <w:tcW w:w="1985" w:type="dxa"/>
          </w:tcPr>
          <w:p w14:paraId="52C94DA4" w14:textId="13CFC84C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VLDL-CE </w:t>
            </w:r>
          </w:p>
        </w:tc>
      </w:tr>
      <w:tr w:rsidR="000B1E87" w:rsidRPr="00361D33" w14:paraId="7BBC62C2" w14:textId="77777777" w:rsidTr="008B0D71">
        <w:tc>
          <w:tcPr>
            <w:tcW w:w="6799" w:type="dxa"/>
          </w:tcPr>
          <w:p w14:paraId="657982A7" w14:textId="585A5AC8" w:rsidR="00BE7253" w:rsidRPr="00361D33" w:rsidRDefault="00A274DB" w:rsidP="00D63C27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Cholesteryl esters in low-density lipoprotein</w:t>
            </w:r>
          </w:p>
        </w:tc>
        <w:tc>
          <w:tcPr>
            <w:tcW w:w="1985" w:type="dxa"/>
          </w:tcPr>
          <w:p w14:paraId="01963D5A" w14:textId="2543BFFC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LDL-CE</w:t>
            </w:r>
          </w:p>
        </w:tc>
      </w:tr>
      <w:tr w:rsidR="000B1E87" w:rsidRPr="00361D33" w14:paraId="34A92024" w14:textId="77777777" w:rsidTr="008B0D71">
        <w:tc>
          <w:tcPr>
            <w:tcW w:w="6799" w:type="dxa"/>
          </w:tcPr>
          <w:p w14:paraId="6F413203" w14:textId="4F74FA6F" w:rsidR="00BE7253" w:rsidRPr="00361D33" w:rsidRDefault="00A274DB" w:rsidP="00D63C27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Cholesteryl esters in high-density lipoprotein</w:t>
            </w:r>
          </w:p>
        </w:tc>
        <w:tc>
          <w:tcPr>
            <w:tcW w:w="1985" w:type="dxa"/>
          </w:tcPr>
          <w:p w14:paraId="332885FE" w14:textId="3328FF1D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HDL-CE</w:t>
            </w:r>
          </w:p>
        </w:tc>
      </w:tr>
      <w:tr w:rsidR="000B1E87" w:rsidRPr="00361D33" w14:paraId="0D44267A" w14:textId="77777777" w:rsidTr="008B0D71">
        <w:tc>
          <w:tcPr>
            <w:tcW w:w="6799" w:type="dxa"/>
          </w:tcPr>
          <w:p w14:paraId="0D375F8A" w14:textId="0A84CD79" w:rsidR="00BE7253" w:rsidRPr="00361D33" w:rsidRDefault="00BE7253" w:rsidP="00BE7253">
            <w:pPr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 xml:space="preserve">Free Cholesterol </w:t>
            </w: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(</w:t>
            </w:r>
            <w:r w:rsidRPr="00361D33">
              <w:rPr>
                <w:rFonts w:ascii="Times New Roman" w:eastAsiaTheme="minorHAnsi" w:hAnsi="Times New Roman" w:cs="Times New Roman"/>
                <w:i/>
                <w:color w:val="000000" w:themeColor="text1"/>
                <w:szCs w:val="20"/>
                <w:shd w:val="clear" w:color="auto" w:fill="FFFFFF"/>
              </w:rPr>
              <w:t>m</w:t>
            </w: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mol/L)</w:t>
            </w:r>
          </w:p>
        </w:tc>
        <w:tc>
          <w:tcPr>
            <w:tcW w:w="1985" w:type="dxa"/>
          </w:tcPr>
          <w:p w14:paraId="2058E489" w14:textId="77777777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B1E87" w:rsidRPr="00361D33" w14:paraId="6EB76547" w14:textId="77777777" w:rsidTr="008B0D71">
        <w:tc>
          <w:tcPr>
            <w:tcW w:w="6799" w:type="dxa"/>
          </w:tcPr>
          <w:p w14:paraId="4D2BE685" w14:textId="2FE19E2D" w:rsidR="00BE7253" w:rsidRPr="00361D33" w:rsidRDefault="00CD19CF" w:rsidP="00817637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Total free cholesterol</w:t>
            </w:r>
          </w:p>
        </w:tc>
        <w:tc>
          <w:tcPr>
            <w:tcW w:w="1985" w:type="dxa"/>
          </w:tcPr>
          <w:p w14:paraId="28375B54" w14:textId="7DF1A21B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Total-FC</w:t>
            </w:r>
          </w:p>
        </w:tc>
      </w:tr>
      <w:tr w:rsidR="000B1E87" w:rsidRPr="00361D33" w14:paraId="7E8BE11E" w14:textId="77777777" w:rsidTr="008B0D71">
        <w:tc>
          <w:tcPr>
            <w:tcW w:w="6799" w:type="dxa"/>
          </w:tcPr>
          <w:p w14:paraId="5328F45C" w14:textId="1D47978D" w:rsidR="00BE7253" w:rsidRPr="00361D33" w:rsidRDefault="00C73F4C" w:rsidP="00817637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Free cholesterol in very-low-density lipoprotein</w:t>
            </w:r>
          </w:p>
        </w:tc>
        <w:tc>
          <w:tcPr>
            <w:tcW w:w="1985" w:type="dxa"/>
          </w:tcPr>
          <w:p w14:paraId="65335D37" w14:textId="39E4F0F3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VLDL-FC </w:t>
            </w:r>
          </w:p>
        </w:tc>
      </w:tr>
      <w:tr w:rsidR="000B1E87" w:rsidRPr="00361D33" w14:paraId="4CD54C1C" w14:textId="77777777" w:rsidTr="008B0D71">
        <w:tc>
          <w:tcPr>
            <w:tcW w:w="6799" w:type="dxa"/>
          </w:tcPr>
          <w:p w14:paraId="624B8966" w14:textId="134C1562" w:rsidR="00BE7253" w:rsidRPr="00361D33" w:rsidRDefault="00EF4034" w:rsidP="00817637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Free cholesterol in low-density lipoprotein</w:t>
            </w:r>
          </w:p>
        </w:tc>
        <w:tc>
          <w:tcPr>
            <w:tcW w:w="1985" w:type="dxa"/>
          </w:tcPr>
          <w:p w14:paraId="06E2FB74" w14:textId="1EFC7FF5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LDL-FC</w:t>
            </w:r>
          </w:p>
        </w:tc>
      </w:tr>
      <w:tr w:rsidR="000B1E87" w:rsidRPr="00361D33" w14:paraId="16982B46" w14:textId="77777777" w:rsidTr="008B0D71">
        <w:tc>
          <w:tcPr>
            <w:tcW w:w="6799" w:type="dxa"/>
          </w:tcPr>
          <w:p w14:paraId="72A10696" w14:textId="1AB83D51" w:rsidR="00BE7253" w:rsidRPr="00361D33" w:rsidRDefault="00EF4034" w:rsidP="00817637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Free cholesterol in high-density lipoprotein</w:t>
            </w:r>
          </w:p>
        </w:tc>
        <w:tc>
          <w:tcPr>
            <w:tcW w:w="1985" w:type="dxa"/>
          </w:tcPr>
          <w:p w14:paraId="2686A5ED" w14:textId="57C5A023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HDL-FC</w:t>
            </w:r>
          </w:p>
        </w:tc>
      </w:tr>
      <w:tr w:rsidR="000B1E87" w:rsidRPr="00361D33" w14:paraId="08F35409" w14:textId="77777777" w:rsidTr="008B0D71">
        <w:tc>
          <w:tcPr>
            <w:tcW w:w="6799" w:type="dxa"/>
          </w:tcPr>
          <w:p w14:paraId="5D5EDCFE" w14:textId="79EB9995" w:rsidR="00BE7253" w:rsidRPr="00361D33" w:rsidRDefault="00BE7253" w:rsidP="00BE7253">
            <w:pPr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 xml:space="preserve">Total Lipids </w:t>
            </w: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(</w:t>
            </w:r>
            <w:r w:rsidRPr="00361D33">
              <w:rPr>
                <w:rFonts w:ascii="Times New Roman" w:eastAsiaTheme="minorHAnsi" w:hAnsi="Times New Roman" w:cs="Times New Roman"/>
                <w:i/>
                <w:color w:val="000000" w:themeColor="text1"/>
                <w:szCs w:val="20"/>
                <w:shd w:val="clear" w:color="auto" w:fill="FFFFFF"/>
              </w:rPr>
              <w:t>m</w:t>
            </w: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mol/L)</w:t>
            </w:r>
          </w:p>
        </w:tc>
        <w:tc>
          <w:tcPr>
            <w:tcW w:w="1985" w:type="dxa"/>
          </w:tcPr>
          <w:p w14:paraId="1B50E1CE" w14:textId="77777777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B1E87" w:rsidRPr="00361D33" w14:paraId="7AB210C9" w14:textId="77777777" w:rsidTr="008B0D71">
        <w:tc>
          <w:tcPr>
            <w:tcW w:w="6799" w:type="dxa"/>
          </w:tcPr>
          <w:p w14:paraId="07763F43" w14:textId="11481E61" w:rsidR="00BE7253" w:rsidRPr="00361D33" w:rsidRDefault="00C25A03" w:rsidP="00C25A03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Total lipids in lipoprotein particles</w:t>
            </w:r>
          </w:p>
        </w:tc>
        <w:tc>
          <w:tcPr>
            <w:tcW w:w="1985" w:type="dxa"/>
          </w:tcPr>
          <w:p w14:paraId="5E65992C" w14:textId="4CBDD1D6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Total-L</w:t>
            </w:r>
          </w:p>
        </w:tc>
      </w:tr>
      <w:tr w:rsidR="000B1E87" w:rsidRPr="00361D33" w14:paraId="74C8CEC3" w14:textId="77777777" w:rsidTr="008B0D71">
        <w:tc>
          <w:tcPr>
            <w:tcW w:w="6799" w:type="dxa"/>
          </w:tcPr>
          <w:p w14:paraId="582113ED" w14:textId="38D0E189" w:rsidR="00BE7253" w:rsidRPr="00361D33" w:rsidRDefault="00FF7791" w:rsidP="00C25A03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Total lipids in very-low-density lipoprotein</w:t>
            </w:r>
          </w:p>
        </w:tc>
        <w:tc>
          <w:tcPr>
            <w:tcW w:w="1985" w:type="dxa"/>
          </w:tcPr>
          <w:p w14:paraId="08064D1C" w14:textId="2927D8F5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VLDL-L</w:t>
            </w:r>
          </w:p>
        </w:tc>
      </w:tr>
      <w:tr w:rsidR="000B1E87" w:rsidRPr="00361D33" w14:paraId="5CA83473" w14:textId="77777777" w:rsidTr="008B0D71">
        <w:tc>
          <w:tcPr>
            <w:tcW w:w="6799" w:type="dxa"/>
          </w:tcPr>
          <w:p w14:paraId="610157C6" w14:textId="477E094D" w:rsidR="00BE7253" w:rsidRPr="00361D33" w:rsidRDefault="00FF7791" w:rsidP="00C25A03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Total lipids in low-density lipoprotein</w:t>
            </w:r>
          </w:p>
        </w:tc>
        <w:tc>
          <w:tcPr>
            <w:tcW w:w="1985" w:type="dxa"/>
          </w:tcPr>
          <w:p w14:paraId="0B9134EE" w14:textId="78BAFD27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LDL-L</w:t>
            </w:r>
          </w:p>
        </w:tc>
      </w:tr>
      <w:tr w:rsidR="000B1E87" w:rsidRPr="00361D33" w14:paraId="64ED5CE1" w14:textId="77777777" w:rsidTr="008B0D71">
        <w:tc>
          <w:tcPr>
            <w:tcW w:w="6799" w:type="dxa"/>
          </w:tcPr>
          <w:p w14:paraId="05224538" w14:textId="7327EF6B" w:rsidR="00BE7253" w:rsidRPr="00361D33" w:rsidRDefault="00FF7791" w:rsidP="00C25A03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Total lipids in high-density lipoprotein</w:t>
            </w:r>
          </w:p>
        </w:tc>
        <w:tc>
          <w:tcPr>
            <w:tcW w:w="1985" w:type="dxa"/>
          </w:tcPr>
          <w:p w14:paraId="0EC63509" w14:textId="388EAC51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HDL-L</w:t>
            </w:r>
          </w:p>
        </w:tc>
      </w:tr>
      <w:tr w:rsidR="000B1E87" w:rsidRPr="00361D33" w14:paraId="251A6CA9" w14:textId="77777777" w:rsidTr="008B0D71">
        <w:tc>
          <w:tcPr>
            <w:tcW w:w="6799" w:type="dxa"/>
          </w:tcPr>
          <w:p w14:paraId="3AA29CAA" w14:textId="01C744BF" w:rsidR="00BE7253" w:rsidRPr="00361D33" w:rsidRDefault="00BE7253" w:rsidP="00BE7253">
            <w:pPr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 xml:space="preserve">Lipoprotein particle </w:t>
            </w: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(</w:t>
            </w:r>
            <w:r w:rsidRPr="00361D33">
              <w:rPr>
                <w:rFonts w:ascii="Times New Roman" w:eastAsiaTheme="minorHAnsi" w:hAnsi="Times New Roman" w:cs="Times New Roman"/>
                <w:i/>
                <w:color w:val="000000" w:themeColor="text1"/>
                <w:szCs w:val="20"/>
                <w:shd w:val="clear" w:color="auto" w:fill="FFFFFF"/>
              </w:rPr>
              <w:t>m</w:t>
            </w: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mol/L)</w:t>
            </w:r>
          </w:p>
        </w:tc>
        <w:tc>
          <w:tcPr>
            <w:tcW w:w="1985" w:type="dxa"/>
          </w:tcPr>
          <w:p w14:paraId="0B610C1D" w14:textId="77777777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B1E87" w:rsidRPr="00361D33" w14:paraId="3AF026A0" w14:textId="77777777" w:rsidTr="008B0D71">
        <w:tc>
          <w:tcPr>
            <w:tcW w:w="6799" w:type="dxa"/>
          </w:tcPr>
          <w:p w14:paraId="6F90AE06" w14:textId="74103723" w:rsidR="00BE7253" w:rsidRPr="00361D33" w:rsidRDefault="004F39C4" w:rsidP="004F39C4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Total lipoprotein particles</w:t>
            </w:r>
          </w:p>
        </w:tc>
        <w:tc>
          <w:tcPr>
            <w:tcW w:w="1985" w:type="dxa"/>
          </w:tcPr>
          <w:p w14:paraId="1C712048" w14:textId="39E53634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Total-LP</w:t>
            </w:r>
          </w:p>
        </w:tc>
      </w:tr>
      <w:tr w:rsidR="000B1E87" w:rsidRPr="00361D33" w14:paraId="343D9F9A" w14:textId="77777777" w:rsidTr="008B0D71">
        <w:tc>
          <w:tcPr>
            <w:tcW w:w="6799" w:type="dxa"/>
          </w:tcPr>
          <w:p w14:paraId="2AEDA23D" w14:textId="1D57EEC3" w:rsidR="00BE7253" w:rsidRPr="00361D33" w:rsidRDefault="00104F46" w:rsidP="004F39C4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Very low-density lipoprotein particles</w:t>
            </w:r>
          </w:p>
        </w:tc>
        <w:tc>
          <w:tcPr>
            <w:tcW w:w="1985" w:type="dxa"/>
          </w:tcPr>
          <w:p w14:paraId="7975B8C0" w14:textId="295D38B1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VLDL-LP</w:t>
            </w:r>
          </w:p>
        </w:tc>
      </w:tr>
      <w:tr w:rsidR="000B1E87" w:rsidRPr="00361D33" w14:paraId="2066E545" w14:textId="77777777" w:rsidTr="008B0D71">
        <w:tc>
          <w:tcPr>
            <w:tcW w:w="6799" w:type="dxa"/>
          </w:tcPr>
          <w:p w14:paraId="3ECE414C" w14:textId="6AD9A882" w:rsidR="00BE7253" w:rsidRPr="00361D33" w:rsidRDefault="00104F46" w:rsidP="004F39C4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Low-density lipoprotein particles</w:t>
            </w:r>
          </w:p>
        </w:tc>
        <w:tc>
          <w:tcPr>
            <w:tcW w:w="1985" w:type="dxa"/>
          </w:tcPr>
          <w:p w14:paraId="09ABD715" w14:textId="7854A2EF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LDL-LP</w:t>
            </w:r>
          </w:p>
        </w:tc>
      </w:tr>
      <w:tr w:rsidR="000B1E87" w:rsidRPr="00361D33" w14:paraId="2031304D" w14:textId="77777777" w:rsidTr="008B0D71">
        <w:tc>
          <w:tcPr>
            <w:tcW w:w="6799" w:type="dxa"/>
          </w:tcPr>
          <w:p w14:paraId="7911E2AD" w14:textId="655862E0" w:rsidR="00BE7253" w:rsidRPr="00361D33" w:rsidRDefault="00104F46" w:rsidP="004F39C4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High-density lipoprotein particles</w:t>
            </w:r>
          </w:p>
        </w:tc>
        <w:tc>
          <w:tcPr>
            <w:tcW w:w="1985" w:type="dxa"/>
          </w:tcPr>
          <w:p w14:paraId="3E320687" w14:textId="61FB9359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HDL-LP</w:t>
            </w:r>
          </w:p>
        </w:tc>
      </w:tr>
      <w:tr w:rsidR="000B1E87" w:rsidRPr="00361D33" w14:paraId="724CE9E1" w14:textId="77777777" w:rsidTr="008B0D71">
        <w:tc>
          <w:tcPr>
            <w:tcW w:w="6799" w:type="dxa"/>
          </w:tcPr>
          <w:p w14:paraId="4BE433B2" w14:textId="0BB54CE9" w:rsidR="00BE7253" w:rsidRPr="00361D33" w:rsidRDefault="00BE7253" w:rsidP="00BE7253">
            <w:pPr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Lipoprotein particle sizes (</w:t>
            </w:r>
            <w:r w:rsidRPr="00361D33">
              <w:rPr>
                <w:rFonts w:ascii="Times New Roman" w:eastAsiaTheme="minorHAnsi" w:hAnsi="Times New Roman" w:cs="Times New Roman"/>
                <w:i/>
                <w:color w:val="000000" w:themeColor="text1"/>
                <w:szCs w:val="20"/>
              </w:rPr>
              <w:t>n</w:t>
            </w: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m)</w:t>
            </w:r>
          </w:p>
        </w:tc>
        <w:tc>
          <w:tcPr>
            <w:tcW w:w="1985" w:type="dxa"/>
          </w:tcPr>
          <w:p w14:paraId="0CA00783" w14:textId="77777777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B1E87" w:rsidRPr="00361D33" w14:paraId="4276E582" w14:textId="77777777" w:rsidTr="008B0D71">
        <w:tc>
          <w:tcPr>
            <w:tcW w:w="6799" w:type="dxa"/>
          </w:tcPr>
          <w:p w14:paraId="5472B2CE" w14:textId="5BD4BC54" w:rsidR="00BE7253" w:rsidRPr="00361D33" w:rsidRDefault="00B92D67" w:rsidP="00104F46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Average diameter of v</w:t>
            </w:r>
            <w:r w:rsidR="00104F46"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ery-low-density lipoprotein particle sizes</w:t>
            </w:r>
          </w:p>
        </w:tc>
        <w:tc>
          <w:tcPr>
            <w:tcW w:w="1985" w:type="dxa"/>
          </w:tcPr>
          <w:p w14:paraId="4F426DB0" w14:textId="74DD2B3C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VLDL-p </w:t>
            </w:r>
          </w:p>
        </w:tc>
      </w:tr>
      <w:tr w:rsidR="000B1E87" w:rsidRPr="00361D33" w14:paraId="7C55F44A" w14:textId="77777777" w:rsidTr="008B0D71">
        <w:tc>
          <w:tcPr>
            <w:tcW w:w="6799" w:type="dxa"/>
          </w:tcPr>
          <w:p w14:paraId="0F96C66A" w14:textId="2F7D2056" w:rsidR="00BE7253" w:rsidRPr="00361D33" w:rsidRDefault="00B92D67" w:rsidP="00104F46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Average diameter of low-density lipoprotein particle sizes</w:t>
            </w:r>
          </w:p>
        </w:tc>
        <w:tc>
          <w:tcPr>
            <w:tcW w:w="1985" w:type="dxa"/>
          </w:tcPr>
          <w:p w14:paraId="264691D9" w14:textId="63D08000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LDL-p </w:t>
            </w:r>
          </w:p>
        </w:tc>
      </w:tr>
      <w:tr w:rsidR="000B1E87" w:rsidRPr="00361D33" w14:paraId="66096A96" w14:textId="77777777" w:rsidTr="008B0D71">
        <w:tc>
          <w:tcPr>
            <w:tcW w:w="6799" w:type="dxa"/>
            <w:tcBorders>
              <w:bottom w:val="single" w:sz="4" w:space="0" w:color="auto"/>
            </w:tcBorders>
          </w:tcPr>
          <w:p w14:paraId="754C62C5" w14:textId="358425F9" w:rsidR="00BE7253" w:rsidRPr="00361D33" w:rsidRDefault="00B92D67" w:rsidP="00104F46">
            <w:pPr>
              <w:ind w:leftChars="100" w:left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Average diameter of high-density lipoprotein particle siz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E7628D7" w14:textId="50CB6CB8" w:rsidR="00BE7253" w:rsidRPr="00361D33" w:rsidRDefault="00BE7253" w:rsidP="00BE725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D33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HDL-p</w:t>
            </w:r>
          </w:p>
        </w:tc>
      </w:tr>
    </w:tbl>
    <w:p w14:paraId="0818D140" w14:textId="618A0276" w:rsidR="0043586C" w:rsidRPr="00361D33" w:rsidRDefault="0043586C">
      <w:pPr>
        <w:rPr>
          <w:rFonts w:ascii="Times New Roman" w:hAnsi="Times New Roman" w:cs="Times New Roman"/>
          <w:szCs w:val="20"/>
        </w:rPr>
      </w:pPr>
    </w:p>
    <w:p w14:paraId="2E5BEEE5" w14:textId="6EAE942A" w:rsidR="006666C9" w:rsidRPr="00361D33" w:rsidRDefault="006666C9">
      <w:pPr>
        <w:rPr>
          <w:rFonts w:ascii="Times New Roman" w:hAnsi="Times New Roman" w:cs="Times New Roman"/>
          <w:szCs w:val="20"/>
        </w:rPr>
      </w:pPr>
      <w:r w:rsidRPr="00361D33">
        <w:rPr>
          <w:rFonts w:ascii="Times New Roman" w:hAnsi="Times New Roman" w:cs="Times New Roman"/>
          <w:szCs w:val="20"/>
        </w:rPr>
        <w:br w:type="page"/>
      </w:r>
    </w:p>
    <w:p w14:paraId="49D7A88B" w14:textId="4F60C67C" w:rsidR="006666C9" w:rsidRPr="00361D33" w:rsidRDefault="006666C9" w:rsidP="006666C9">
      <w:pPr>
        <w:wordWrap/>
        <w:spacing w:after="0" w:line="240" w:lineRule="auto"/>
        <w:rPr>
          <w:rFonts w:ascii="Times New Roman" w:hAnsi="Times New Roman" w:cs="Times New Roman"/>
          <w:szCs w:val="20"/>
        </w:rPr>
      </w:pPr>
      <w:r w:rsidRPr="00361D33">
        <w:rPr>
          <w:rFonts w:ascii="Times New Roman" w:hAnsi="Times New Roman" w:cs="Times New Roman"/>
          <w:szCs w:val="20"/>
        </w:rPr>
        <w:lastRenderedPageBreak/>
        <w:t>Supplementary Table 2: Multivariable adjusted least square (LS) means and 95% confidence interval (CI)s of BMI (kg/m</w:t>
      </w:r>
      <w:r w:rsidRPr="00361D33">
        <w:rPr>
          <w:rFonts w:ascii="Times New Roman" w:hAnsi="Times New Roman" w:cs="Times New Roman"/>
          <w:szCs w:val="20"/>
          <w:vertAlign w:val="superscript"/>
        </w:rPr>
        <w:t>2</w:t>
      </w:r>
      <w:r w:rsidRPr="00361D33">
        <w:rPr>
          <w:rFonts w:ascii="Times New Roman" w:hAnsi="Times New Roman" w:cs="Times New Roman"/>
          <w:szCs w:val="20"/>
        </w:rPr>
        <w:t xml:space="preserve">) according to </w:t>
      </w:r>
      <w:r w:rsidR="00757DE3" w:rsidRPr="00361D33">
        <w:rPr>
          <w:rFonts w:ascii="Times New Roman" w:hAnsi="Times New Roman" w:cs="Times New Roman"/>
          <w:szCs w:val="20"/>
        </w:rPr>
        <w:t xml:space="preserve">the </w:t>
      </w:r>
      <w:r w:rsidRPr="00361D33">
        <w:rPr>
          <w:rFonts w:ascii="Times New Roman" w:hAnsi="Times New Roman" w:cs="Times New Roman"/>
          <w:szCs w:val="20"/>
        </w:rPr>
        <w:t>distribution of lipid profiles among all breast cancer survivors</w:t>
      </w:r>
    </w:p>
    <w:tbl>
      <w:tblPr>
        <w:tblW w:w="9720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937"/>
        <w:gridCol w:w="1937"/>
        <w:gridCol w:w="1938"/>
        <w:gridCol w:w="931"/>
      </w:tblGrid>
      <w:tr w:rsidR="006666C9" w:rsidRPr="00361D33" w14:paraId="66CDE0CA" w14:textId="77777777" w:rsidTr="0049015B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7169ADF1" w14:textId="77777777" w:rsidR="006666C9" w:rsidRPr="00361D33" w:rsidRDefault="006666C9" w:rsidP="006666C9">
            <w:pPr>
              <w:pStyle w:val="NoSpacing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67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42E165" w14:textId="742A3ED5" w:rsidR="006666C9" w:rsidRPr="00361D33" w:rsidRDefault="006666C9" w:rsidP="006666C9">
            <w:pPr>
              <w:pStyle w:val="NoSpacing"/>
              <w:jc w:val="center"/>
              <w:rPr>
                <w:rFonts w:ascii="Times New Roman" w:eastAsiaTheme="minorHAnsi" w:hAnsi="Times New Roman"/>
                <w:i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sz w:val="20"/>
                <w:szCs w:val="20"/>
              </w:rPr>
              <w:t>LS means and 95% CIs of BMI (kg/m</w:t>
            </w:r>
            <w:r w:rsidRPr="00361D33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2</w:t>
            </w:r>
            <w:r w:rsidRPr="00361D33">
              <w:rPr>
                <w:rFonts w:ascii="Times New Roman" w:eastAsiaTheme="minorHAnsi" w:hAnsi="Times New Roman"/>
                <w:sz w:val="20"/>
                <w:szCs w:val="20"/>
              </w:rPr>
              <w:t>) by plasma lipid markers</w:t>
            </w:r>
          </w:p>
        </w:tc>
      </w:tr>
      <w:tr w:rsidR="006666C9" w:rsidRPr="00361D33" w14:paraId="15A136CE" w14:textId="77777777" w:rsidTr="0049015B">
        <w:trPr>
          <w:trHeight w:val="143"/>
          <w:jc w:val="center"/>
        </w:trPr>
        <w:tc>
          <w:tcPr>
            <w:tcW w:w="2977" w:type="dxa"/>
            <w:tcBorders>
              <w:bottom w:val="single" w:sz="4" w:space="0" w:color="auto"/>
            </w:tcBorders>
            <w:hideMark/>
          </w:tcPr>
          <w:p w14:paraId="0335A464" w14:textId="77777777" w:rsidR="006666C9" w:rsidRPr="00361D33" w:rsidRDefault="006666C9" w:rsidP="008E33A4">
            <w:pPr>
              <w:pStyle w:val="NoSpacing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sz w:val="20"/>
                <w:szCs w:val="20"/>
              </w:rPr>
              <w:t xml:space="preserve">Lipid Profile 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3BF03F3C" w14:textId="77777777" w:rsidR="006666C9" w:rsidRPr="00361D33" w:rsidRDefault="006666C9" w:rsidP="008E33A4">
            <w:pPr>
              <w:pStyle w:val="NoSpacing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r w:rsidRPr="00361D33">
              <w:rPr>
                <w:rFonts w:ascii="Times New Roman" w:eastAsiaTheme="minorHAnsi" w:hAnsi="Times New Roman"/>
                <w:sz w:val="20"/>
                <w:szCs w:val="20"/>
              </w:rPr>
              <w:t>Tertile</w:t>
            </w:r>
            <w:proofErr w:type="spellEnd"/>
            <w:r w:rsidRPr="00361D33">
              <w:rPr>
                <w:rFonts w:ascii="Times New Roman" w:eastAsiaTheme="minorHAnsi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B6AF67" w14:textId="77777777" w:rsidR="006666C9" w:rsidRPr="00361D33" w:rsidRDefault="006666C9" w:rsidP="008E33A4">
            <w:pPr>
              <w:pStyle w:val="NoSpacing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r w:rsidRPr="00361D33">
              <w:rPr>
                <w:rFonts w:ascii="Times New Roman" w:eastAsiaTheme="minorHAnsi" w:hAnsi="Times New Roman"/>
                <w:sz w:val="20"/>
                <w:szCs w:val="20"/>
              </w:rPr>
              <w:t>Tertile</w:t>
            </w:r>
            <w:proofErr w:type="spellEnd"/>
            <w:r w:rsidRPr="00361D33">
              <w:rPr>
                <w:rFonts w:ascii="Times New Roman" w:eastAsiaTheme="minorHAnsi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73BB4A" w14:textId="77777777" w:rsidR="006666C9" w:rsidRPr="00361D33" w:rsidRDefault="006666C9" w:rsidP="008E33A4">
            <w:pPr>
              <w:pStyle w:val="NoSpacing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r w:rsidRPr="00361D33">
              <w:rPr>
                <w:rFonts w:ascii="Times New Roman" w:eastAsiaTheme="minorHAnsi" w:hAnsi="Times New Roman"/>
                <w:sz w:val="20"/>
                <w:szCs w:val="20"/>
              </w:rPr>
              <w:t>Tertile</w:t>
            </w:r>
            <w:proofErr w:type="spellEnd"/>
            <w:r w:rsidRPr="00361D33">
              <w:rPr>
                <w:rFonts w:ascii="Times New Roman" w:eastAsiaTheme="minorHAnsi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E4DA8C" w14:textId="77777777" w:rsidR="006666C9" w:rsidRPr="00361D33" w:rsidRDefault="006666C9" w:rsidP="008E33A4">
            <w:pPr>
              <w:pStyle w:val="NoSpacing"/>
              <w:jc w:val="center"/>
              <w:rPr>
                <w:rFonts w:ascii="Times New Roman" w:eastAsiaTheme="minorHAnsi" w:hAnsi="Times New Roman"/>
                <w:i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i/>
                <w:sz w:val="20"/>
                <w:szCs w:val="20"/>
              </w:rPr>
              <w:t>P</w:t>
            </w:r>
            <w:r w:rsidRPr="00361D33">
              <w:rPr>
                <w:rFonts w:ascii="Times New Roman" w:eastAsiaTheme="minorHAnsi" w:hAnsi="Times New Roman"/>
                <w:sz w:val="20"/>
                <w:szCs w:val="20"/>
              </w:rPr>
              <w:t>-trend</w:t>
            </w:r>
          </w:p>
        </w:tc>
      </w:tr>
      <w:tr w:rsidR="006666C9" w:rsidRPr="00361D33" w14:paraId="2F6D45CC" w14:textId="77777777" w:rsidTr="0049015B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  <w:hideMark/>
          </w:tcPr>
          <w:p w14:paraId="64C03FBF" w14:textId="77777777" w:rsidR="006666C9" w:rsidRPr="00361D33" w:rsidRDefault="006666C9" w:rsidP="008E33A4">
            <w:pPr>
              <w:pStyle w:val="NoSpacing"/>
              <w:spacing w:line="256" w:lineRule="auto"/>
              <w:jc w:val="both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Cholesterol (</w:t>
            </w:r>
            <w:r w:rsidRPr="00361D33">
              <w:rPr>
                <w:rFonts w:ascii="Times New Roman" w:eastAsiaTheme="minorHAnsi" w:hAnsi="Times New Roman"/>
                <w:i/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mol/L)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3E5A6418" w14:textId="77777777" w:rsidR="006666C9" w:rsidRPr="00361D33" w:rsidRDefault="006666C9" w:rsidP="008E33A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2CBEC12A" w14:textId="77777777" w:rsidR="006666C9" w:rsidRPr="00361D33" w:rsidRDefault="006666C9" w:rsidP="008E33A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2D0536EF" w14:textId="77777777" w:rsidR="006666C9" w:rsidRPr="00361D33" w:rsidRDefault="006666C9" w:rsidP="008E33A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3C193E06" w14:textId="77777777" w:rsidR="006666C9" w:rsidRPr="00361D33" w:rsidRDefault="006666C9" w:rsidP="008E33A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6666C9" w:rsidRPr="00361D33" w14:paraId="01BDAE59" w14:textId="77777777" w:rsidTr="0049015B">
        <w:trPr>
          <w:jc w:val="center"/>
        </w:trPr>
        <w:tc>
          <w:tcPr>
            <w:tcW w:w="2977" w:type="dxa"/>
            <w:hideMark/>
          </w:tcPr>
          <w:p w14:paraId="0E1B5FE1" w14:textId="77777777" w:rsidR="006666C9" w:rsidRPr="00361D33" w:rsidRDefault="006666C9" w:rsidP="008E33A4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Total-C</w:t>
            </w:r>
          </w:p>
        </w:tc>
        <w:tc>
          <w:tcPr>
            <w:tcW w:w="1937" w:type="dxa"/>
          </w:tcPr>
          <w:p w14:paraId="4B39FA21" w14:textId="3C1E9C92" w:rsidR="006666C9" w:rsidRPr="00361D33" w:rsidRDefault="006666C9" w:rsidP="008E33A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0A3D9118" w14:textId="75439100" w:rsidR="006666C9" w:rsidRPr="00361D33" w:rsidRDefault="006666C9" w:rsidP="008E33A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76F3F5AB" w14:textId="26E333B6" w:rsidR="006666C9" w:rsidRPr="00361D33" w:rsidRDefault="006666C9" w:rsidP="008E33A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0824AAEB" w14:textId="639359A6" w:rsidR="006666C9" w:rsidRPr="00361D33" w:rsidRDefault="006666C9" w:rsidP="008E33A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58C7" w:rsidRPr="00361D33" w14:paraId="6EB3C5E6" w14:textId="77777777" w:rsidTr="0049015B">
        <w:trPr>
          <w:jc w:val="center"/>
        </w:trPr>
        <w:tc>
          <w:tcPr>
            <w:tcW w:w="2977" w:type="dxa"/>
          </w:tcPr>
          <w:p w14:paraId="7B4B4C06" w14:textId="71856A23" w:rsidR="00CE58C7" w:rsidRPr="00361D33" w:rsidRDefault="00CE58C7" w:rsidP="000E1B6C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12B06DA1" w14:textId="4B64523D" w:rsidR="00CE58C7" w:rsidRPr="00361D33" w:rsidRDefault="00CE58C7" w:rsidP="00CE58C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7 (23.1, 23.3)</w:t>
            </w:r>
          </w:p>
        </w:tc>
        <w:tc>
          <w:tcPr>
            <w:tcW w:w="1937" w:type="dxa"/>
          </w:tcPr>
          <w:p w14:paraId="156A7F40" w14:textId="62B3C034" w:rsidR="00CE58C7" w:rsidRPr="00361D33" w:rsidRDefault="00CE58C7" w:rsidP="00CE58C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3 (22.7, 23.9)</w:t>
            </w:r>
          </w:p>
        </w:tc>
        <w:tc>
          <w:tcPr>
            <w:tcW w:w="1938" w:type="dxa"/>
          </w:tcPr>
          <w:p w14:paraId="31A071D9" w14:textId="24E18720" w:rsidR="00CE58C7" w:rsidRPr="00361D33" w:rsidRDefault="00CE58C7" w:rsidP="00CE58C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4, 23.5)</w:t>
            </w:r>
          </w:p>
        </w:tc>
        <w:tc>
          <w:tcPr>
            <w:tcW w:w="931" w:type="dxa"/>
          </w:tcPr>
          <w:p w14:paraId="733C6320" w14:textId="7B09903E" w:rsidR="00CE58C7" w:rsidRPr="00361D33" w:rsidRDefault="00CE58C7" w:rsidP="00CE58C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  <w:tr w:rsidR="00CE58C7" w:rsidRPr="00361D33" w14:paraId="21C7ADFF" w14:textId="77777777" w:rsidTr="0049015B">
        <w:trPr>
          <w:jc w:val="center"/>
        </w:trPr>
        <w:tc>
          <w:tcPr>
            <w:tcW w:w="2977" w:type="dxa"/>
          </w:tcPr>
          <w:p w14:paraId="2814ECF5" w14:textId="331F5F22" w:rsidR="00CE58C7" w:rsidRPr="00361D33" w:rsidRDefault="00CE58C7" w:rsidP="000E1B6C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45D34D71" w14:textId="38EF8E83" w:rsidR="00CE58C7" w:rsidRPr="00361D33" w:rsidRDefault="00CE58C7" w:rsidP="00CE58C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7 (23.1, 24.3)</w:t>
            </w:r>
          </w:p>
        </w:tc>
        <w:tc>
          <w:tcPr>
            <w:tcW w:w="1937" w:type="dxa"/>
          </w:tcPr>
          <w:p w14:paraId="564ECB1B" w14:textId="593B1852" w:rsidR="00CE58C7" w:rsidRPr="00361D33" w:rsidRDefault="00CE58C7" w:rsidP="00CE58C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2 (22.6, 23.8)</w:t>
            </w:r>
          </w:p>
        </w:tc>
        <w:tc>
          <w:tcPr>
            <w:tcW w:w="1938" w:type="dxa"/>
          </w:tcPr>
          <w:p w14:paraId="27D2A998" w14:textId="4B20EEBC" w:rsidR="00CE58C7" w:rsidRPr="00361D33" w:rsidRDefault="00CE58C7" w:rsidP="00CE58C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4, 23.5)</w:t>
            </w:r>
          </w:p>
        </w:tc>
        <w:tc>
          <w:tcPr>
            <w:tcW w:w="931" w:type="dxa"/>
          </w:tcPr>
          <w:p w14:paraId="57C0FD71" w14:textId="4973802F" w:rsidR="00CE58C7" w:rsidRPr="00361D33" w:rsidRDefault="00CE58C7" w:rsidP="00CE58C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6666C9" w:rsidRPr="00361D33" w14:paraId="3EAF2A84" w14:textId="77777777" w:rsidTr="0049015B">
        <w:trPr>
          <w:jc w:val="center"/>
        </w:trPr>
        <w:tc>
          <w:tcPr>
            <w:tcW w:w="2977" w:type="dxa"/>
            <w:hideMark/>
          </w:tcPr>
          <w:p w14:paraId="64D64FEA" w14:textId="77777777" w:rsidR="006666C9" w:rsidRPr="00361D33" w:rsidRDefault="006666C9" w:rsidP="008E33A4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non-HDL-C</w:t>
            </w:r>
          </w:p>
        </w:tc>
        <w:tc>
          <w:tcPr>
            <w:tcW w:w="1937" w:type="dxa"/>
          </w:tcPr>
          <w:p w14:paraId="0CC4BE12" w14:textId="71612E6F" w:rsidR="006666C9" w:rsidRPr="00361D33" w:rsidRDefault="006666C9" w:rsidP="008E33A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72BC7EE5" w14:textId="3E0C1A7E" w:rsidR="006666C9" w:rsidRPr="00361D33" w:rsidRDefault="006666C9" w:rsidP="008E33A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445D0689" w14:textId="4C88FAD8" w:rsidR="006666C9" w:rsidRPr="00361D33" w:rsidRDefault="006666C9" w:rsidP="008E33A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3FD08C9D" w14:textId="7D695258" w:rsidR="006666C9" w:rsidRPr="00361D33" w:rsidRDefault="006666C9" w:rsidP="008E33A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F70A64" w:rsidRPr="00361D33" w14:paraId="59B12CC6" w14:textId="77777777" w:rsidTr="0049015B">
        <w:trPr>
          <w:jc w:val="center"/>
        </w:trPr>
        <w:tc>
          <w:tcPr>
            <w:tcW w:w="2977" w:type="dxa"/>
          </w:tcPr>
          <w:p w14:paraId="2D35E929" w14:textId="772B7F91" w:rsidR="00F70A64" w:rsidRPr="00361D33" w:rsidRDefault="00F70A64" w:rsidP="00F70A64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083E97AD" w14:textId="1EA99D5E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5 (22.9. 24.1)</w:t>
            </w:r>
          </w:p>
        </w:tc>
        <w:tc>
          <w:tcPr>
            <w:tcW w:w="1937" w:type="dxa"/>
          </w:tcPr>
          <w:p w14:paraId="644D69CA" w14:textId="6C06DE29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3 (22.7, 23.9)</w:t>
            </w:r>
          </w:p>
        </w:tc>
        <w:tc>
          <w:tcPr>
            <w:tcW w:w="1938" w:type="dxa"/>
          </w:tcPr>
          <w:p w14:paraId="08E04F17" w14:textId="5E85C1E1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1 (22.5, 23.7)</w:t>
            </w:r>
          </w:p>
        </w:tc>
        <w:tc>
          <w:tcPr>
            <w:tcW w:w="931" w:type="dxa"/>
          </w:tcPr>
          <w:p w14:paraId="2046DDA1" w14:textId="4C6BBFA9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</w:tr>
      <w:tr w:rsidR="00F70A64" w:rsidRPr="00361D33" w14:paraId="5B88B78F" w14:textId="77777777" w:rsidTr="0049015B">
        <w:trPr>
          <w:jc w:val="center"/>
        </w:trPr>
        <w:tc>
          <w:tcPr>
            <w:tcW w:w="2977" w:type="dxa"/>
          </w:tcPr>
          <w:p w14:paraId="77645B47" w14:textId="5AC9E43F" w:rsidR="00F70A64" w:rsidRPr="00361D33" w:rsidRDefault="00F70A64" w:rsidP="00F70A64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600EB34B" w14:textId="5CA497F3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5 (22.9, 24.0)</w:t>
            </w:r>
          </w:p>
        </w:tc>
        <w:tc>
          <w:tcPr>
            <w:tcW w:w="1937" w:type="dxa"/>
          </w:tcPr>
          <w:p w14:paraId="2F0131DE" w14:textId="31663226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3 (22.7, 23.9)</w:t>
            </w:r>
          </w:p>
        </w:tc>
        <w:tc>
          <w:tcPr>
            <w:tcW w:w="1938" w:type="dxa"/>
          </w:tcPr>
          <w:p w14:paraId="5BE2E185" w14:textId="389EB2B9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1 (22.5, 23.7)</w:t>
            </w:r>
          </w:p>
        </w:tc>
        <w:tc>
          <w:tcPr>
            <w:tcW w:w="931" w:type="dxa"/>
          </w:tcPr>
          <w:p w14:paraId="29F29D49" w14:textId="3B3B31A8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</w:tr>
      <w:tr w:rsidR="000E1B6C" w:rsidRPr="00361D33" w14:paraId="01EFD407" w14:textId="77777777" w:rsidTr="0049015B">
        <w:trPr>
          <w:jc w:val="center"/>
        </w:trPr>
        <w:tc>
          <w:tcPr>
            <w:tcW w:w="2977" w:type="dxa"/>
            <w:hideMark/>
          </w:tcPr>
          <w:p w14:paraId="60FEEEBB" w14:textId="77777777" w:rsidR="000E1B6C" w:rsidRPr="00361D33" w:rsidRDefault="000E1B6C" w:rsidP="000E1B6C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Remnant-C</w:t>
            </w:r>
          </w:p>
        </w:tc>
        <w:tc>
          <w:tcPr>
            <w:tcW w:w="1937" w:type="dxa"/>
          </w:tcPr>
          <w:p w14:paraId="2F19618A" w14:textId="3B5461D3" w:rsidR="000E1B6C" w:rsidRPr="00361D33" w:rsidRDefault="000E1B6C" w:rsidP="000E1B6C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7BBFAA4B" w14:textId="116719C5" w:rsidR="000E1B6C" w:rsidRPr="00361D33" w:rsidRDefault="000E1B6C" w:rsidP="000E1B6C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02F5042C" w14:textId="6FF7D303" w:rsidR="000E1B6C" w:rsidRPr="00361D33" w:rsidRDefault="000E1B6C" w:rsidP="000E1B6C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0CADC874" w14:textId="383F5049" w:rsidR="000E1B6C" w:rsidRPr="00361D33" w:rsidRDefault="000E1B6C" w:rsidP="000E1B6C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F70A64" w:rsidRPr="00361D33" w14:paraId="5D99DAF1" w14:textId="77777777" w:rsidTr="0049015B">
        <w:trPr>
          <w:jc w:val="center"/>
        </w:trPr>
        <w:tc>
          <w:tcPr>
            <w:tcW w:w="2977" w:type="dxa"/>
          </w:tcPr>
          <w:p w14:paraId="07A3F2EE" w14:textId="42C0DDE8" w:rsidR="00F70A64" w:rsidRPr="00361D33" w:rsidRDefault="00F70A64" w:rsidP="00F70A64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37AB4D7B" w14:textId="1B18E8CF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3 (22.7, 23.9)</w:t>
            </w:r>
          </w:p>
        </w:tc>
        <w:tc>
          <w:tcPr>
            <w:tcW w:w="1937" w:type="dxa"/>
          </w:tcPr>
          <w:p w14:paraId="41C84A4A" w14:textId="25A817E8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2 (22.6, 23.8)</w:t>
            </w:r>
          </w:p>
        </w:tc>
        <w:tc>
          <w:tcPr>
            <w:tcW w:w="1938" w:type="dxa"/>
          </w:tcPr>
          <w:p w14:paraId="3BD6D439" w14:textId="3CA9D66E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8, 23.9)</w:t>
            </w:r>
          </w:p>
        </w:tc>
        <w:tc>
          <w:tcPr>
            <w:tcW w:w="931" w:type="dxa"/>
          </w:tcPr>
          <w:p w14:paraId="3B98524B" w14:textId="5A9407CF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</w:tr>
      <w:tr w:rsidR="00F70A64" w:rsidRPr="00361D33" w14:paraId="3E1BA43C" w14:textId="77777777" w:rsidTr="0049015B">
        <w:trPr>
          <w:jc w:val="center"/>
        </w:trPr>
        <w:tc>
          <w:tcPr>
            <w:tcW w:w="2977" w:type="dxa"/>
          </w:tcPr>
          <w:p w14:paraId="541710D2" w14:textId="3BA7CA99" w:rsidR="00F70A64" w:rsidRPr="00361D33" w:rsidRDefault="00F70A64" w:rsidP="00F70A64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13ED3217" w14:textId="7BFC85D5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8, 23.9)</w:t>
            </w:r>
          </w:p>
        </w:tc>
        <w:tc>
          <w:tcPr>
            <w:tcW w:w="1937" w:type="dxa"/>
          </w:tcPr>
          <w:p w14:paraId="0DA7621E" w14:textId="21A74354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2 (22.6, 23.8)</w:t>
            </w:r>
          </w:p>
        </w:tc>
        <w:tc>
          <w:tcPr>
            <w:tcW w:w="1938" w:type="dxa"/>
          </w:tcPr>
          <w:p w14:paraId="696BD07E" w14:textId="28CEA63D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8, 23.9)</w:t>
            </w:r>
          </w:p>
        </w:tc>
        <w:tc>
          <w:tcPr>
            <w:tcW w:w="931" w:type="dxa"/>
          </w:tcPr>
          <w:p w14:paraId="682A696F" w14:textId="1ACC38E5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</w:tr>
      <w:tr w:rsidR="000E1B6C" w:rsidRPr="00361D33" w14:paraId="4122870C" w14:textId="77777777" w:rsidTr="0049015B">
        <w:trPr>
          <w:jc w:val="center"/>
        </w:trPr>
        <w:tc>
          <w:tcPr>
            <w:tcW w:w="2977" w:type="dxa"/>
            <w:hideMark/>
          </w:tcPr>
          <w:p w14:paraId="68A5B865" w14:textId="77777777" w:rsidR="000E1B6C" w:rsidRPr="00361D33" w:rsidRDefault="000E1B6C" w:rsidP="000E1B6C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VLDL-C</w:t>
            </w:r>
          </w:p>
        </w:tc>
        <w:tc>
          <w:tcPr>
            <w:tcW w:w="1937" w:type="dxa"/>
          </w:tcPr>
          <w:p w14:paraId="389FDD8E" w14:textId="204C8C18" w:rsidR="000E1B6C" w:rsidRPr="00361D33" w:rsidRDefault="000E1B6C" w:rsidP="000E1B6C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68035285" w14:textId="198F0F59" w:rsidR="000E1B6C" w:rsidRPr="00361D33" w:rsidRDefault="000E1B6C" w:rsidP="000E1B6C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6281B286" w14:textId="527625A5" w:rsidR="000E1B6C" w:rsidRPr="00361D33" w:rsidRDefault="000E1B6C" w:rsidP="000E1B6C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24AAA256" w14:textId="2F39AB87" w:rsidR="000E1B6C" w:rsidRPr="00361D33" w:rsidRDefault="000E1B6C" w:rsidP="000E1B6C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F70A64" w:rsidRPr="00361D33" w14:paraId="044E912C" w14:textId="77777777" w:rsidTr="0049015B">
        <w:trPr>
          <w:jc w:val="center"/>
        </w:trPr>
        <w:tc>
          <w:tcPr>
            <w:tcW w:w="2977" w:type="dxa"/>
          </w:tcPr>
          <w:p w14:paraId="189CABAF" w14:textId="3D85A65B" w:rsidR="00F70A64" w:rsidRPr="00361D33" w:rsidRDefault="00F70A64" w:rsidP="00F70A64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4D730DD9" w14:textId="07F2D0B4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8 (22.2, 23.4)</w:t>
            </w:r>
          </w:p>
        </w:tc>
        <w:tc>
          <w:tcPr>
            <w:tcW w:w="1937" w:type="dxa"/>
          </w:tcPr>
          <w:p w14:paraId="51E71D4A" w14:textId="093D342E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6 (22.9, 24.1)</w:t>
            </w:r>
          </w:p>
        </w:tc>
        <w:tc>
          <w:tcPr>
            <w:tcW w:w="1938" w:type="dxa"/>
          </w:tcPr>
          <w:p w14:paraId="2A5B8975" w14:textId="0C077153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6 (22.9, 24.1)</w:t>
            </w:r>
          </w:p>
        </w:tc>
        <w:tc>
          <w:tcPr>
            <w:tcW w:w="931" w:type="dxa"/>
          </w:tcPr>
          <w:p w14:paraId="14B524B9" w14:textId="149341DD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</w:tr>
      <w:tr w:rsidR="00F70A64" w:rsidRPr="00361D33" w14:paraId="0C6C5B72" w14:textId="77777777" w:rsidTr="0049015B">
        <w:trPr>
          <w:jc w:val="center"/>
        </w:trPr>
        <w:tc>
          <w:tcPr>
            <w:tcW w:w="2977" w:type="dxa"/>
          </w:tcPr>
          <w:p w14:paraId="74CBEB50" w14:textId="4B4BCB92" w:rsidR="00F70A64" w:rsidRPr="00361D33" w:rsidRDefault="00F70A64" w:rsidP="00F70A64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4E0F57D8" w14:textId="7052846A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8 (22.3, 23.4)</w:t>
            </w:r>
          </w:p>
        </w:tc>
        <w:tc>
          <w:tcPr>
            <w:tcW w:w="1937" w:type="dxa"/>
          </w:tcPr>
          <w:p w14:paraId="3DA9D601" w14:textId="28AEBB23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5 (22.9, 24.1)</w:t>
            </w:r>
          </w:p>
        </w:tc>
        <w:tc>
          <w:tcPr>
            <w:tcW w:w="1938" w:type="dxa"/>
          </w:tcPr>
          <w:p w14:paraId="3783CAB7" w14:textId="4F8A480B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5 (22.9, 24.1)</w:t>
            </w:r>
          </w:p>
        </w:tc>
        <w:tc>
          <w:tcPr>
            <w:tcW w:w="931" w:type="dxa"/>
          </w:tcPr>
          <w:p w14:paraId="5604ACF7" w14:textId="163427E2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0E1B6C" w:rsidRPr="00361D33" w14:paraId="56120C06" w14:textId="77777777" w:rsidTr="0049015B">
        <w:trPr>
          <w:jc w:val="center"/>
        </w:trPr>
        <w:tc>
          <w:tcPr>
            <w:tcW w:w="2977" w:type="dxa"/>
            <w:hideMark/>
          </w:tcPr>
          <w:p w14:paraId="64A3ADF9" w14:textId="77777777" w:rsidR="000E1B6C" w:rsidRPr="00361D33" w:rsidRDefault="000E1B6C" w:rsidP="000E1B6C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Clinical LDL-C</w:t>
            </w:r>
          </w:p>
        </w:tc>
        <w:tc>
          <w:tcPr>
            <w:tcW w:w="1937" w:type="dxa"/>
          </w:tcPr>
          <w:p w14:paraId="765628C2" w14:textId="76891BF7" w:rsidR="000E1B6C" w:rsidRPr="00361D33" w:rsidRDefault="000E1B6C" w:rsidP="000E1B6C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62668B9E" w14:textId="6C9A4D01" w:rsidR="000E1B6C" w:rsidRPr="00361D33" w:rsidRDefault="000E1B6C" w:rsidP="000E1B6C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13071108" w14:textId="3394C019" w:rsidR="000E1B6C" w:rsidRPr="00361D33" w:rsidRDefault="000E1B6C" w:rsidP="000E1B6C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11251136" w14:textId="33A7487D" w:rsidR="000E1B6C" w:rsidRPr="00361D33" w:rsidRDefault="000E1B6C" w:rsidP="000E1B6C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F70A64" w:rsidRPr="00361D33" w14:paraId="22995B20" w14:textId="77777777" w:rsidTr="0049015B">
        <w:trPr>
          <w:jc w:val="center"/>
        </w:trPr>
        <w:tc>
          <w:tcPr>
            <w:tcW w:w="2977" w:type="dxa"/>
          </w:tcPr>
          <w:p w14:paraId="510F2B5D" w14:textId="1B18AF01" w:rsidR="00F70A64" w:rsidRPr="00361D33" w:rsidRDefault="00F70A64" w:rsidP="00F70A64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4DFF779C" w14:textId="5A21FAD1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7 (23.2, 24.3)</w:t>
            </w:r>
          </w:p>
        </w:tc>
        <w:tc>
          <w:tcPr>
            <w:tcW w:w="1937" w:type="dxa"/>
          </w:tcPr>
          <w:p w14:paraId="5C9C79EE" w14:textId="64A00076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8, 23.9)</w:t>
            </w:r>
          </w:p>
        </w:tc>
        <w:tc>
          <w:tcPr>
            <w:tcW w:w="1938" w:type="dxa"/>
          </w:tcPr>
          <w:p w14:paraId="79FE8CA1" w14:textId="693E9538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8 (22.2, 23.4)</w:t>
            </w:r>
          </w:p>
        </w:tc>
        <w:tc>
          <w:tcPr>
            <w:tcW w:w="931" w:type="dxa"/>
          </w:tcPr>
          <w:p w14:paraId="3565EF48" w14:textId="20EF63D5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F70A64" w:rsidRPr="00361D33" w14:paraId="5A4FBDEB" w14:textId="77777777" w:rsidTr="0049015B">
        <w:trPr>
          <w:jc w:val="center"/>
        </w:trPr>
        <w:tc>
          <w:tcPr>
            <w:tcW w:w="2977" w:type="dxa"/>
          </w:tcPr>
          <w:p w14:paraId="6D1EEDE4" w14:textId="1CFE66D9" w:rsidR="00F70A64" w:rsidRPr="00361D33" w:rsidRDefault="00F70A64" w:rsidP="00F70A64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56993172" w14:textId="1AD597BB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7 (23.2, 24.3)</w:t>
            </w:r>
          </w:p>
        </w:tc>
        <w:tc>
          <w:tcPr>
            <w:tcW w:w="1937" w:type="dxa"/>
          </w:tcPr>
          <w:p w14:paraId="4E0AD8BA" w14:textId="0F2AA100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8, 23.9)</w:t>
            </w:r>
          </w:p>
        </w:tc>
        <w:tc>
          <w:tcPr>
            <w:tcW w:w="1938" w:type="dxa"/>
          </w:tcPr>
          <w:p w14:paraId="11292A25" w14:textId="716F3C16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8 (22.2, 23.3)</w:t>
            </w:r>
          </w:p>
        </w:tc>
        <w:tc>
          <w:tcPr>
            <w:tcW w:w="931" w:type="dxa"/>
          </w:tcPr>
          <w:p w14:paraId="7342875C" w14:textId="536115F2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885C45" w:rsidRPr="00361D33" w14:paraId="152F6BAE" w14:textId="77777777" w:rsidTr="0049015B">
        <w:trPr>
          <w:jc w:val="center"/>
        </w:trPr>
        <w:tc>
          <w:tcPr>
            <w:tcW w:w="2977" w:type="dxa"/>
            <w:hideMark/>
          </w:tcPr>
          <w:p w14:paraId="0D641FFE" w14:textId="38F11A46" w:rsidR="00885C45" w:rsidRPr="00361D33" w:rsidRDefault="00885C45" w:rsidP="00885C45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LDL-C</w:t>
            </w:r>
            <w:r w:rsidR="0049015B"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937" w:type="dxa"/>
          </w:tcPr>
          <w:p w14:paraId="552C16A2" w14:textId="1804C376" w:rsidR="00885C45" w:rsidRPr="00361D33" w:rsidRDefault="00885C45" w:rsidP="00885C45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176D2A02" w14:textId="68016175" w:rsidR="00885C45" w:rsidRPr="00361D33" w:rsidRDefault="00885C45" w:rsidP="00885C45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51F14A72" w14:textId="58CA67EA" w:rsidR="00885C45" w:rsidRPr="00361D33" w:rsidRDefault="00885C45" w:rsidP="00885C45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30C1C856" w14:textId="0502D5A2" w:rsidR="00885C45" w:rsidRPr="00361D33" w:rsidRDefault="00885C45" w:rsidP="00885C45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F70A64" w:rsidRPr="00361D33" w14:paraId="69EA2CEF" w14:textId="77777777" w:rsidTr="0049015B">
        <w:trPr>
          <w:jc w:val="center"/>
        </w:trPr>
        <w:tc>
          <w:tcPr>
            <w:tcW w:w="2977" w:type="dxa"/>
          </w:tcPr>
          <w:p w14:paraId="00D8A30A" w14:textId="5AA76D74" w:rsidR="00F70A64" w:rsidRPr="00361D33" w:rsidRDefault="00F70A64" w:rsidP="00F70A64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11F357AE" w14:textId="16726C65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6 (23.0, 24.1)</w:t>
            </w:r>
          </w:p>
        </w:tc>
        <w:tc>
          <w:tcPr>
            <w:tcW w:w="1937" w:type="dxa"/>
          </w:tcPr>
          <w:p w14:paraId="3F7765A9" w14:textId="3EB52C18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3 (22.7, 23.9)</w:t>
            </w:r>
          </w:p>
        </w:tc>
        <w:tc>
          <w:tcPr>
            <w:tcW w:w="1938" w:type="dxa"/>
          </w:tcPr>
          <w:p w14:paraId="6283D341" w14:textId="4769608C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4, 23.5)</w:t>
            </w:r>
          </w:p>
        </w:tc>
        <w:tc>
          <w:tcPr>
            <w:tcW w:w="931" w:type="dxa"/>
          </w:tcPr>
          <w:p w14:paraId="764C5873" w14:textId="30A9ADCE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F70A64" w:rsidRPr="00361D33" w14:paraId="77FAF19B" w14:textId="77777777" w:rsidTr="0049015B">
        <w:trPr>
          <w:jc w:val="center"/>
        </w:trPr>
        <w:tc>
          <w:tcPr>
            <w:tcW w:w="2977" w:type="dxa"/>
          </w:tcPr>
          <w:p w14:paraId="6A1CC038" w14:textId="641ECE89" w:rsidR="00F70A64" w:rsidRPr="00361D33" w:rsidRDefault="00F70A64" w:rsidP="00F70A64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6C07073F" w14:textId="787D9498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7 (23.0, 24.2)</w:t>
            </w:r>
          </w:p>
        </w:tc>
        <w:tc>
          <w:tcPr>
            <w:tcW w:w="1937" w:type="dxa"/>
          </w:tcPr>
          <w:p w14:paraId="64ADF319" w14:textId="04BA867B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3 (22.7, 23.9)</w:t>
            </w:r>
          </w:p>
        </w:tc>
        <w:tc>
          <w:tcPr>
            <w:tcW w:w="1938" w:type="dxa"/>
          </w:tcPr>
          <w:p w14:paraId="0053DFA0" w14:textId="65D24ABE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0 (22.4, 23.5)</w:t>
            </w:r>
          </w:p>
        </w:tc>
        <w:tc>
          <w:tcPr>
            <w:tcW w:w="931" w:type="dxa"/>
          </w:tcPr>
          <w:p w14:paraId="2CB6B2ED" w14:textId="78AA53C1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451BEB" w:rsidRPr="00361D33" w14:paraId="4EA004E3" w14:textId="77777777" w:rsidTr="0049015B">
        <w:trPr>
          <w:jc w:val="center"/>
        </w:trPr>
        <w:tc>
          <w:tcPr>
            <w:tcW w:w="2977" w:type="dxa"/>
            <w:hideMark/>
          </w:tcPr>
          <w:p w14:paraId="57429CEB" w14:textId="77777777" w:rsidR="00451BEB" w:rsidRPr="00361D33" w:rsidRDefault="00451BEB" w:rsidP="00451BEB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HDL-C</w:t>
            </w:r>
          </w:p>
        </w:tc>
        <w:tc>
          <w:tcPr>
            <w:tcW w:w="1937" w:type="dxa"/>
          </w:tcPr>
          <w:p w14:paraId="318AD1BE" w14:textId="6A0C4D65" w:rsidR="00451BEB" w:rsidRPr="00361D33" w:rsidRDefault="00451BEB" w:rsidP="00451BEB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359D2EDB" w14:textId="15F81A0E" w:rsidR="00451BEB" w:rsidRPr="00361D33" w:rsidRDefault="00451BEB" w:rsidP="00451BEB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6A1B5050" w14:textId="56550044" w:rsidR="00451BEB" w:rsidRPr="00361D33" w:rsidRDefault="00451BEB" w:rsidP="00451BEB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34E4F537" w14:textId="09CB464F" w:rsidR="00451BEB" w:rsidRPr="00361D33" w:rsidRDefault="00451BEB" w:rsidP="00451BEB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F70A64" w:rsidRPr="00361D33" w14:paraId="47D8C7C7" w14:textId="77777777" w:rsidTr="0049015B">
        <w:trPr>
          <w:jc w:val="center"/>
        </w:trPr>
        <w:tc>
          <w:tcPr>
            <w:tcW w:w="2977" w:type="dxa"/>
          </w:tcPr>
          <w:p w14:paraId="43565EA3" w14:textId="5D94BB29" w:rsidR="00F70A64" w:rsidRPr="00361D33" w:rsidRDefault="00F70A64" w:rsidP="00F70A64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637961D0" w14:textId="7E80575C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5 (22.9, 24.1)</w:t>
            </w:r>
          </w:p>
        </w:tc>
        <w:tc>
          <w:tcPr>
            <w:tcW w:w="1937" w:type="dxa"/>
          </w:tcPr>
          <w:p w14:paraId="42AA5728" w14:textId="1CA46A52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7 (23.1, 24.1)</w:t>
            </w:r>
          </w:p>
        </w:tc>
        <w:tc>
          <w:tcPr>
            <w:tcW w:w="1938" w:type="dxa"/>
          </w:tcPr>
          <w:p w14:paraId="1BDE7745" w14:textId="6A8F960A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7 (22.1, 23.3)</w:t>
            </w:r>
          </w:p>
        </w:tc>
        <w:tc>
          <w:tcPr>
            <w:tcW w:w="931" w:type="dxa"/>
          </w:tcPr>
          <w:p w14:paraId="40924E75" w14:textId="217BFE10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F70A64" w:rsidRPr="00361D33" w14:paraId="6A1246CB" w14:textId="77777777" w:rsidTr="0049015B">
        <w:trPr>
          <w:jc w:val="center"/>
        </w:trPr>
        <w:tc>
          <w:tcPr>
            <w:tcW w:w="2977" w:type="dxa"/>
          </w:tcPr>
          <w:p w14:paraId="362F28A9" w14:textId="2DDD0B42" w:rsidR="00F70A64" w:rsidRPr="00361D33" w:rsidRDefault="00F70A64" w:rsidP="00F70A64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4A379ADC" w14:textId="2CCE6C07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9, 24.0)</w:t>
            </w:r>
          </w:p>
        </w:tc>
        <w:tc>
          <w:tcPr>
            <w:tcW w:w="1937" w:type="dxa"/>
          </w:tcPr>
          <w:p w14:paraId="523CBDFE" w14:textId="06131593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7 (23.2, 24.3)</w:t>
            </w:r>
          </w:p>
        </w:tc>
        <w:tc>
          <w:tcPr>
            <w:tcW w:w="1938" w:type="dxa"/>
          </w:tcPr>
          <w:p w14:paraId="7F518B77" w14:textId="252F5164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7 (21.1, 23.3)</w:t>
            </w:r>
          </w:p>
        </w:tc>
        <w:tc>
          <w:tcPr>
            <w:tcW w:w="931" w:type="dxa"/>
          </w:tcPr>
          <w:p w14:paraId="76605E65" w14:textId="23522A85" w:rsidR="00F70A64" w:rsidRPr="00361D33" w:rsidRDefault="00F70A64" w:rsidP="00F70A6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451BEB" w:rsidRPr="00361D33" w14:paraId="4A76BBDF" w14:textId="77777777" w:rsidTr="0049015B">
        <w:trPr>
          <w:jc w:val="center"/>
        </w:trPr>
        <w:tc>
          <w:tcPr>
            <w:tcW w:w="2977" w:type="dxa"/>
            <w:hideMark/>
          </w:tcPr>
          <w:p w14:paraId="6BE8645C" w14:textId="77777777" w:rsidR="00451BEB" w:rsidRPr="00361D33" w:rsidRDefault="00451BEB" w:rsidP="00451BEB">
            <w:pPr>
              <w:pStyle w:val="NoSpacing"/>
              <w:spacing w:line="256" w:lineRule="auto"/>
              <w:jc w:val="both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Triglycerides (</w:t>
            </w:r>
            <w:r w:rsidRPr="00361D33">
              <w:rPr>
                <w:rFonts w:ascii="Times New Roman" w:eastAsiaTheme="minorHAnsi" w:hAnsi="Times New Roman"/>
                <w:i/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mol/L)</w:t>
            </w:r>
          </w:p>
        </w:tc>
        <w:tc>
          <w:tcPr>
            <w:tcW w:w="1937" w:type="dxa"/>
          </w:tcPr>
          <w:p w14:paraId="4D5F0CD7" w14:textId="77777777" w:rsidR="00451BEB" w:rsidRPr="00361D33" w:rsidRDefault="00451BEB" w:rsidP="00451BEB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527C71D7" w14:textId="77777777" w:rsidR="00451BEB" w:rsidRPr="00361D33" w:rsidRDefault="00451BEB" w:rsidP="00451BEB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0B2827DD" w14:textId="77777777" w:rsidR="00451BEB" w:rsidRPr="00361D33" w:rsidRDefault="00451BEB" w:rsidP="00451BEB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1E8E0C33" w14:textId="77777777" w:rsidR="00451BEB" w:rsidRPr="00361D33" w:rsidRDefault="00451BEB" w:rsidP="00451BEB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451BEB" w:rsidRPr="00361D33" w14:paraId="1DF9A674" w14:textId="77777777" w:rsidTr="0049015B">
        <w:trPr>
          <w:jc w:val="center"/>
        </w:trPr>
        <w:tc>
          <w:tcPr>
            <w:tcW w:w="2977" w:type="dxa"/>
            <w:hideMark/>
          </w:tcPr>
          <w:p w14:paraId="48122E75" w14:textId="77777777" w:rsidR="00451BEB" w:rsidRPr="00361D33" w:rsidRDefault="00451BEB" w:rsidP="00451BEB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Total-TG</w:t>
            </w:r>
          </w:p>
        </w:tc>
        <w:tc>
          <w:tcPr>
            <w:tcW w:w="1937" w:type="dxa"/>
          </w:tcPr>
          <w:p w14:paraId="7C8D0D2D" w14:textId="5BE8C544" w:rsidR="00451BEB" w:rsidRPr="00361D33" w:rsidRDefault="00451BEB" w:rsidP="00451BEB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4A3F6CE9" w14:textId="5700FCA2" w:rsidR="00451BEB" w:rsidRPr="00361D33" w:rsidRDefault="00451BEB" w:rsidP="00451BEB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7E420055" w14:textId="6B87E249" w:rsidR="00451BEB" w:rsidRPr="00361D33" w:rsidRDefault="00451BEB" w:rsidP="00451BEB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4513A6FA" w14:textId="75021260" w:rsidR="00451BEB" w:rsidRPr="00361D33" w:rsidRDefault="00451BEB" w:rsidP="00451BEB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E43D77" w:rsidRPr="00361D33" w14:paraId="54B62099" w14:textId="77777777" w:rsidTr="0049015B">
        <w:trPr>
          <w:jc w:val="center"/>
        </w:trPr>
        <w:tc>
          <w:tcPr>
            <w:tcW w:w="2977" w:type="dxa"/>
          </w:tcPr>
          <w:p w14:paraId="0530B5D8" w14:textId="1B6FC3A3" w:rsidR="00E43D77" w:rsidRPr="00361D33" w:rsidRDefault="00E43D77" w:rsidP="00E43D77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38BCC708" w14:textId="08EBF9E3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7 (22.1, 23.2)</w:t>
            </w:r>
          </w:p>
        </w:tc>
        <w:tc>
          <w:tcPr>
            <w:tcW w:w="1937" w:type="dxa"/>
          </w:tcPr>
          <w:p w14:paraId="3D2C5426" w14:textId="5FDE2F56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4, 23.5)</w:t>
            </w:r>
          </w:p>
        </w:tc>
        <w:tc>
          <w:tcPr>
            <w:tcW w:w="1938" w:type="dxa"/>
          </w:tcPr>
          <w:p w14:paraId="68A51244" w14:textId="69CAE715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4.3 (23.7, 24.8)</w:t>
            </w:r>
          </w:p>
        </w:tc>
        <w:tc>
          <w:tcPr>
            <w:tcW w:w="931" w:type="dxa"/>
          </w:tcPr>
          <w:p w14:paraId="1FBA9A17" w14:textId="500D9F19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&lt;0.001</w:t>
            </w:r>
            <w:r w:rsidR="00615886" w:rsidRPr="00361D33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E43D77" w:rsidRPr="00361D33" w14:paraId="09D7712B" w14:textId="77777777" w:rsidTr="0049015B">
        <w:trPr>
          <w:jc w:val="center"/>
        </w:trPr>
        <w:tc>
          <w:tcPr>
            <w:tcW w:w="2977" w:type="dxa"/>
          </w:tcPr>
          <w:p w14:paraId="431D3E31" w14:textId="29B0F7C4" w:rsidR="00E43D77" w:rsidRPr="00361D33" w:rsidRDefault="00E43D77" w:rsidP="00E43D77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53E7C4C0" w14:textId="08CD6ACD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7 (22.2, 23.3)</w:t>
            </w:r>
          </w:p>
        </w:tc>
        <w:tc>
          <w:tcPr>
            <w:tcW w:w="1937" w:type="dxa"/>
          </w:tcPr>
          <w:p w14:paraId="7D73E99D" w14:textId="4B86E242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4, 24.5)</w:t>
            </w:r>
          </w:p>
        </w:tc>
        <w:tc>
          <w:tcPr>
            <w:tcW w:w="1938" w:type="dxa"/>
          </w:tcPr>
          <w:p w14:paraId="62D63381" w14:textId="10A2E921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4.2 (23.7, 24.8)</w:t>
            </w:r>
          </w:p>
        </w:tc>
        <w:tc>
          <w:tcPr>
            <w:tcW w:w="931" w:type="dxa"/>
          </w:tcPr>
          <w:p w14:paraId="4E82C549" w14:textId="3C7A4AFB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&lt;0.001</w:t>
            </w:r>
            <w:r w:rsidR="00615886" w:rsidRPr="00361D33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E43D77" w:rsidRPr="00361D33" w14:paraId="045AC6B0" w14:textId="77777777" w:rsidTr="0049015B">
        <w:trPr>
          <w:jc w:val="center"/>
        </w:trPr>
        <w:tc>
          <w:tcPr>
            <w:tcW w:w="2977" w:type="dxa"/>
            <w:hideMark/>
          </w:tcPr>
          <w:p w14:paraId="0D737D9F" w14:textId="77777777" w:rsidR="00E43D77" w:rsidRPr="00361D33" w:rsidRDefault="00E43D77" w:rsidP="00E43D7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VLDL-TG</w:t>
            </w:r>
          </w:p>
        </w:tc>
        <w:tc>
          <w:tcPr>
            <w:tcW w:w="1937" w:type="dxa"/>
          </w:tcPr>
          <w:p w14:paraId="22A6E932" w14:textId="4B78733B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784CF1FC" w14:textId="444CA591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3AEC540C" w14:textId="5E497CFC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176121CF" w14:textId="0BE4A98F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E43D77" w:rsidRPr="00361D33" w14:paraId="2F842AD8" w14:textId="77777777" w:rsidTr="0049015B">
        <w:trPr>
          <w:jc w:val="center"/>
        </w:trPr>
        <w:tc>
          <w:tcPr>
            <w:tcW w:w="2977" w:type="dxa"/>
          </w:tcPr>
          <w:p w14:paraId="4B78212D" w14:textId="7FCB82C5" w:rsidR="00E43D77" w:rsidRPr="00361D33" w:rsidRDefault="00E43D77" w:rsidP="00E43D77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5A9DA093" w14:textId="3A904885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5 (21.9, 23.1)</w:t>
            </w:r>
          </w:p>
        </w:tc>
        <w:tc>
          <w:tcPr>
            <w:tcW w:w="1937" w:type="dxa"/>
          </w:tcPr>
          <w:p w14:paraId="6C261073" w14:textId="4C3AE0CB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2 (22.6, 23.7)</w:t>
            </w:r>
          </w:p>
        </w:tc>
        <w:tc>
          <w:tcPr>
            <w:tcW w:w="1938" w:type="dxa"/>
          </w:tcPr>
          <w:p w14:paraId="0B51FEF2" w14:textId="09CEBAB8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4.2 (23.6, 24.8)</w:t>
            </w:r>
          </w:p>
        </w:tc>
        <w:tc>
          <w:tcPr>
            <w:tcW w:w="931" w:type="dxa"/>
          </w:tcPr>
          <w:p w14:paraId="63AE446E" w14:textId="169265C0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&lt;0.001</w:t>
            </w:r>
            <w:r w:rsidR="00615886" w:rsidRPr="00361D33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E43D77" w:rsidRPr="00361D33" w14:paraId="12A3A570" w14:textId="77777777" w:rsidTr="0049015B">
        <w:trPr>
          <w:jc w:val="center"/>
        </w:trPr>
        <w:tc>
          <w:tcPr>
            <w:tcW w:w="2977" w:type="dxa"/>
          </w:tcPr>
          <w:p w14:paraId="188731CA" w14:textId="3D64C8B0" w:rsidR="00E43D77" w:rsidRPr="00361D33" w:rsidRDefault="00E43D77" w:rsidP="00E43D77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158DD00D" w14:textId="0BCEF2D1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6 (22.0, 23.2)</w:t>
            </w:r>
          </w:p>
        </w:tc>
        <w:tc>
          <w:tcPr>
            <w:tcW w:w="1937" w:type="dxa"/>
          </w:tcPr>
          <w:p w14:paraId="7C734901" w14:textId="1D4600B6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1 (22.6, 23.7)</w:t>
            </w:r>
          </w:p>
        </w:tc>
        <w:tc>
          <w:tcPr>
            <w:tcW w:w="1938" w:type="dxa"/>
          </w:tcPr>
          <w:p w14:paraId="6DC493BC" w14:textId="21961638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4.2 (23.6, 24.8)</w:t>
            </w:r>
          </w:p>
        </w:tc>
        <w:tc>
          <w:tcPr>
            <w:tcW w:w="931" w:type="dxa"/>
          </w:tcPr>
          <w:p w14:paraId="2964948D" w14:textId="24FAA785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&lt;0.001</w:t>
            </w:r>
            <w:r w:rsidR="00615886" w:rsidRPr="00361D33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E43D77" w:rsidRPr="00361D33" w14:paraId="1CD92318" w14:textId="77777777" w:rsidTr="0049015B">
        <w:trPr>
          <w:jc w:val="center"/>
        </w:trPr>
        <w:tc>
          <w:tcPr>
            <w:tcW w:w="2977" w:type="dxa"/>
            <w:hideMark/>
          </w:tcPr>
          <w:p w14:paraId="2985022A" w14:textId="77777777" w:rsidR="00E43D77" w:rsidRPr="00361D33" w:rsidRDefault="00E43D77" w:rsidP="00E43D7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LDL-TG</w:t>
            </w:r>
          </w:p>
        </w:tc>
        <w:tc>
          <w:tcPr>
            <w:tcW w:w="1937" w:type="dxa"/>
          </w:tcPr>
          <w:p w14:paraId="6EB0CFE2" w14:textId="3CA4256E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10240E03" w14:textId="0EE685B5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523A34C6" w14:textId="2866E832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1E0765CD" w14:textId="66E98A2E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E43D77" w:rsidRPr="00361D33" w14:paraId="40973E50" w14:textId="77777777" w:rsidTr="0049015B">
        <w:trPr>
          <w:jc w:val="center"/>
        </w:trPr>
        <w:tc>
          <w:tcPr>
            <w:tcW w:w="2977" w:type="dxa"/>
          </w:tcPr>
          <w:p w14:paraId="1EA7DBDB" w14:textId="4226F2FD" w:rsidR="00E43D77" w:rsidRPr="00361D33" w:rsidRDefault="00E43D77" w:rsidP="00E43D77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28AA2FE9" w14:textId="5D82EEAD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3, 23.5)</w:t>
            </w:r>
          </w:p>
        </w:tc>
        <w:tc>
          <w:tcPr>
            <w:tcW w:w="1937" w:type="dxa"/>
          </w:tcPr>
          <w:p w14:paraId="23FCBED6" w14:textId="030B526C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1 (22.5, 23.7)</w:t>
            </w:r>
          </w:p>
        </w:tc>
        <w:tc>
          <w:tcPr>
            <w:tcW w:w="1938" w:type="dxa"/>
          </w:tcPr>
          <w:p w14:paraId="3231CC45" w14:textId="6465981A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9 (23.4, 24.5)</w:t>
            </w:r>
          </w:p>
        </w:tc>
        <w:tc>
          <w:tcPr>
            <w:tcW w:w="931" w:type="dxa"/>
          </w:tcPr>
          <w:p w14:paraId="3B763335" w14:textId="53261462" w:rsidR="00E43D77" w:rsidRPr="00361D33" w:rsidRDefault="009D7254" w:rsidP="00615886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</w:tr>
      <w:tr w:rsidR="00E43D77" w:rsidRPr="00361D33" w14:paraId="0C4EA2E0" w14:textId="77777777" w:rsidTr="0049015B">
        <w:trPr>
          <w:jc w:val="center"/>
        </w:trPr>
        <w:tc>
          <w:tcPr>
            <w:tcW w:w="2977" w:type="dxa"/>
          </w:tcPr>
          <w:p w14:paraId="465F63F6" w14:textId="6B44AAAD" w:rsidR="00E43D77" w:rsidRPr="00361D33" w:rsidRDefault="00E43D77" w:rsidP="00E43D77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548ABD6A" w14:textId="2E51DCD8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3, 23.5)</w:t>
            </w:r>
          </w:p>
        </w:tc>
        <w:tc>
          <w:tcPr>
            <w:tcW w:w="1937" w:type="dxa"/>
          </w:tcPr>
          <w:p w14:paraId="69917EAC" w14:textId="15921BB2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1 (22.5, 23.7)</w:t>
            </w:r>
          </w:p>
        </w:tc>
        <w:tc>
          <w:tcPr>
            <w:tcW w:w="1938" w:type="dxa"/>
          </w:tcPr>
          <w:p w14:paraId="0DB56D4C" w14:textId="213D2B3F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9 (23.3, 24.5)</w:t>
            </w:r>
          </w:p>
        </w:tc>
        <w:tc>
          <w:tcPr>
            <w:tcW w:w="931" w:type="dxa"/>
          </w:tcPr>
          <w:p w14:paraId="042EA3CD" w14:textId="674CDC38" w:rsidR="00E43D77" w:rsidRPr="00361D33" w:rsidRDefault="009D7254" w:rsidP="00615886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</w:tr>
      <w:tr w:rsidR="00E43D77" w:rsidRPr="00361D33" w14:paraId="5BFDAC6C" w14:textId="77777777" w:rsidTr="0049015B">
        <w:trPr>
          <w:jc w:val="center"/>
        </w:trPr>
        <w:tc>
          <w:tcPr>
            <w:tcW w:w="2977" w:type="dxa"/>
            <w:hideMark/>
          </w:tcPr>
          <w:p w14:paraId="51241D58" w14:textId="77777777" w:rsidR="00E43D77" w:rsidRPr="00361D33" w:rsidRDefault="00E43D77" w:rsidP="00E43D7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HDL-TG</w:t>
            </w:r>
          </w:p>
        </w:tc>
        <w:tc>
          <w:tcPr>
            <w:tcW w:w="1937" w:type="dxa"/>
          </w:tcPr>
          <w:p w14:paraId="718699B3" w14:textId="43D72428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53C354F9" w14:textId="17160C00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079FB27F" w14:textId="34E02C73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148F640B" w14:textId="003CBB0A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E43D77" w:rsidRPr="00361D33" w14:paraId="3FE95514" w14:textId="77777777" w:rsidTr="0049015B">
        <w:trPr>
          <w:jc w:val="center"/>
        </w:trPr>
        <w:tc>
          <w:tcPr>
            <w:tcW w:w="2977" w:type="dxa"/>
          </w:tcPr>
          <w:p w14:paraId="03570BB7" w14:textId="5EF568CB" w:rsidR="00E43D77" w:rsidRPr="00361D33" w:rsidRDefault="00E43D77" w:rsidP="00E43D77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3D692B9F" w14:textId="77CC21F1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4, 23.5)</w:t>
            </w:r>
          </w:p>
        </w:tc>
        <w:tc>
          <w:tcPr>
            <w:tcW w:w="1937" w:type="dxa"/>
          </w:tcPr>
          <w:p w14:paraId="06BB38D3" w14:textId="6D3F046C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2 (22.6, 23.7)</w:t>
            </w:r>
          </w:p>
        </w:tc>
        <w:tc>
          <w:tcPr>
            <w:tcW w:w="1938" w:type="dxa"/>
          </w:tcPr>
          <w:p w14:paraId="577FA3C2" w14:textId="25999667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8 (23.2, 24.4)</w:t>
            </w:r>
          </w:p>
        </w:tc>
        <w:tc>
          <w:tcPr>
            <w:tcW w:w="931" w:type="dxa"/>
          </w:tcPr>
          <w:p w14:paraId="56BA30A7" w14:textId="725C901E" w:rsidR="00E43D77" w:rsidRPr="00361D33" w:rsidRDefault="009D7254" w:rsidP="00615886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E43D77" w:rsidRPr="00361D33" w14:paraId="100E6818" w14:textId="77777777" w:rsidTr="0049015B">
        <w:trPr>
          <w:jc w:val="center"/>
        </w:trPr>
        <w:tc>
          <w:tcPr>
            <w:tcW w:w="2977" w:type="dxa"/>
          </w:tcPr>
          <w:p w14:paraId="4119EEC5" w14:textId="07C21109" w:rsidR="00E43D77" w:rsidRPr="00361D33" w:rsidRDefault="00E43D77" w:rsidP="00E43D77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1AE9C91F" w14:textId="75D676B4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3, 23.5)</w:t>
            </w:r>
          </w:p>
        </w:tc>
        <w:tc>
          <w:tcPr>
            <w:tcW w:w="1937" w:type="dxa"/>
          </w:tcPr>
          <w:p w14:paraId="15D55DAA" w14:textId="3F94D366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2 (22.7, 23.8)</w:t>
            </w:r>
          </w:p>
        </w:tc>
        <w:tc>
          <w:tcPr>
            <w:tcW w:w="1938" w:type="dxa"/>
          </w:tcPr>
          <w:p w14:paraId="35770D76" w14:textId="4B7EBB35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7 (23.2, 24.3)</w:t>
            </w:r>
          </w:p>
        </w:tc>
        <w:tc>
          <w:tcPr>
            <w:tcW w:w="931" w:type="dxa"/>
          </w:tcPr>
          <w:p w14:paraId="334C4561" w14:textId="30C70E1E" w:rsidR="00E43D77" w:rsidRPr="00361D33" w:rsidRDefault="00615886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E43D77" w:rsidRPr="00361D33" w14:paraId="1545C6E7" w14:textId="77777777" w:rsidTr="0049015B">
        <w:trPr>
          <w:jc w:val="center"/>
        </w:trPr>
        <w:tc>
          <w:tcPr>
            <w:tcW w:w="2977" w:type="dxa"/>
            <w:hideMark/>
          </w:tcPr>
          <w:p w14:paraId="2DCC8E71" w14:textId="77777777" w:rsidR="00E43D77" w:rsidRPr="00361D33" w:rsidRDefault="00E43D77" w:rsidP="00E43D77">
            <w:pPr>
              <w:pStyle w:val="NoSpacing"/>
              <w:spacing w:line="256" w:lineRule="auto"/>
              <w:jc w:val="both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sz w:val="20"/>
                <w:szCs w:val="20"/>
              </w:rPr>
              <w:t xml:space="preserve">Phospholipids </w:t>
            </w: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361D33">
              <w:rPr>
                <w:rFonts w:ascii="Times New Roman" w:eastAsiaTheme="minorHAnsi" w:hAnsi="Times New Roman"/>
                <w:i/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mol/L)</w:t>
            </w:r>
          </w:p>
        </w:tc>
        <w:tc>
          <w:tcPr>
            <w:tcW w:w="1937" w:type="dxa"/>
          </w:tcPr>
          <w:p w14:paraId="1B814B69" w14:textId="77777777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4A36C420" w14:textId="77777777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320ED651" w14:textId="77777777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7E40C155" w14:textId="77777777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E43D77" w:rsidRPr="00361D33" w14:paraId="2BABE98E" w14:textId="77777777" w:rsidTr="0049015B">
        <w:trPr>
          <w:jc w:val="center"/>
        </w:trPr>
        <w:tc>
          <w:tcPr>
            <w:tcW w:w="2977" w:type="dxa"/>
            <w:hideMark/>
          </w:tcPr>
          <w:p w14:paraId="30EC4A7C" w14:textId="77777777" w:rsidR="00E43D77" w:rsidRPr="00361D33" w:rsidRDefault="00E43D77" w:rsidP="00E43D7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Total-PL</w:t>
            </w:r>
          </w:p>
        </w:tc>
        <w:tc>
          <w:tcPr>
            <w:tcW w:w="1937" w:type="dxa"/>
          </w:tcPr>
          <w:p w14:paraId="73F24438" w14:textId="4BCA3924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30301BFE" w14:textId="354C50F3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40AEBEA8" w14:textId="320CEF7D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0AD515A4" w14:textId="2F92E94D" w:rsidR="00E43D77" w:rsidRPr="00361D33" w:rsidRDefault="00E43D77" w:rsidP="00E43D7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8F2407" w:rsidRPr="00361D33" w14:paraId="71A297AC" w14:textId="77777777" w:rsidTr="0049015B">
        <w:trPr>
          <w:jc w:val="center"/>
        </w:trPr>
        <w:tc>
          <w:tcPr>
            <w:tcW w:w="2977" w:type="dxa"/>
          </w:tcPr>
          <w:p w14:paraId="5D045D5C" w14:textId="5CB4D918" w:rsidR="008F2407" w:rsidRPr="00361D33" w:rsidRDefault="008F2407" w:rsidP="008F2407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0B7E8990" w14:textId="10968ADF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8, 23.9)</w:t>
            </w:r>
          </w:p>
        </w:tc>
        <w:tc>
          <w:tcPr>
            <w:tcW w:w="1937" w:type="dxa"/>
          </w:tcPr>
          <w:p w14:paraId="10700573" w14:textId="7A5A42E2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2 (22.6, 23.8)</w:t>
            </w:r>
          </w:p>
        </w:tc>
        <w:tc>
          <w:tcPr>
            <w:tcW w:w="1938" w:type="dxa"/>
          </w:tcPr>
          <w:p w14:paraId="348DBFBB" w14:textId="73C4C8F1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3 (22.7, 23.9)</w:t>
            </w:r>
          </w:p>
        </w:tc>
        <w:tc>
          <w:tcPr>
            <w:tcW w:w="931" w:type="dxa"/>
          </w:tcPr>
          <w:p w14:paraId="3D013031" w14:textId="5F5DB4AB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</w:tr>
      <w:tr w:rsidR="008F2407" w:rsidRPr="00361D33" w14:paraId="74AE2912" w14:textId="77777777" w:rsidTr="0049015B">
        <w:trPr>
          <w:jc w:val="center"/>
        </w:trPr>
        <w:tc>
          <w:tcPr>
            <w:tcW w:w="2977" w:type="dxa"/>
          </w:tcPr>
          <w:p w14:paraId="27171417" w14:textId="20F95F9D" w:rsidR="008F2407" w:rsidRPr="00361D33" w:rsidRDefault="008F2407" w:rsidP="008F2407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3B6A77FE" w14:textId="28E8EC59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9, 24.0)</w:t>
            </w:r>
          </w:p>
        </w:tc>
        <w:tc>
          <w:tcPr>
            <w:tcW w:w="1937" w:type="dxa"/>
          </w:tcPr>
          <w:p w14:paraId="7E8A299B" w14:textId="0ABFDF36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2 (22.6, 23.8)</w:t>
            </w:r>
          </w:p>
        </w:tc>
        <w:tc>
          <w:tcPr>
            <w:tcW w:w="1938" w:type="dxa"/>
          </w:tcPr>
          <w:p w14:paraId="156B1373" w14:textId="7DE2DC07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3 (22.7, 23.9)</w:t>
            </w:r>
          </w:p>
        </w:tc>
        <w:tc>
          <w:tcPr>
            <w:tcW w:w="931" w:type="dxa"/>
          </w:tcPr>
          <w:p w14:paraId="47D5EB3C" w14:textId="031FE857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</w:tr>
      <w:tr w:rsidR="008F2407" w:rsidRPr="00361D33" w14:paraId="745964E7" w14:textId="77777777" w:rsidTr="0049015B">
        <w:trPr>
          <w:jc w:val="center"/>
        </w:trPr>
        <w:tc>
          <w:tcPr>
            <w:tcW w:w="2977" w:type="dxa"/>
            <w:hideMark/>
          </w:tcPr>
          <w:p w14:paraId="7D2BB02B" w14:textId="77777777" w:rsidR="008F2407" w:rsidRPr="00361D33" w:rsidRDefault="008F2407" w:rsidP="008F240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 xml:space="preserve">VLDL-PL </w:t>
            </w:r>
          </w:p>
        </w:tc>
        <w:tc>
          <w:tcPr>
            <w:tcW w:w="1937" w:type="dxa"/>
          </w:tcPr>
          <w:p w14:paraId="10125BAF" w14:textId="78EC3059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2B53F801" w14:textId="7C418730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4F5E1761" w14:textId="7D27D5C9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67B3B5FC" w14:textId="27FF0321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8F2407" w:rsidRPr="00361D33" w14:paraId="51D6AFF5" w14:textId="77777777" w:rsidTr="0049015B">
        <w:trPr>
          <w:jc w:val="center"/>
        </w:trPr>
        <w:tc>
          <w:tcPr>
            <w:tcW w:w="2977" w:type="dxa"/>
          </w:tcPr>
          <w:p w14:paraId="64DEC993" w14:textId="5E097E06" w:rsidR="008F2407" w:rsidRPr="00361D33" w:rsidRDefault="008F2407" w:rsidP="008F2407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51E7F59A" w14:textId="736C629F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7 (22.2, 23.3)</w:t>
            </w:r>
          </w:p>
        </w:tc>
        <w:tc>
          <w:tcPr>
            <w:tcW w:w="1937" w:type="dxa"/>
          </w:tcPr>
          <w:p w14:paraId="4AC5EFAF" w14:textId="201071DD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3 (22.7, 23.9)</w:t>
            </w:r>
          </w:p>
        </w:tc>
        <w:tc>
          <w:tcPr>
            <w:tcW w:w="1938" w:type="dxa"/>
          </w:tcPr>
          <w:p w14:paraId="2688E524" w14:textId="31ECE7C1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8 (23.3, 24.4)</w:t>
            </w:r>
          </w:p>
        </w:tc>
        <w:tc>
          <w:tcPr>
            <w:tcW w:w="931" w:type="dxa"/>
          </w:tcPr>
          <w:p w14:paraId="6CCB6460" w14:textId="4D1426A5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</w:tr>
      <w:tr w:rsidR="008F2407" w:rsidRPr="00361D33" w14:paraId="35E5970B" w14:textId="77777777" w:rsidTr="0049015B">
        <w:trPr>
          <w:jc w:val="center"/>
        </w:trPr>
        <w:tc>
          <w:tcPr>
            <w:tcW w:w="2977" w:type="dxa"/>
          </w:tcPr>
          <w:p w14:paraId="7F3BDA86" w14:textId="2D349C0D" w:rsidR="008F2407" w:rsidRPr="00361D33" w:rsidRDefault="008F2407" w:rsidP="008F2407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363B3281" w14:textId="1CC40DDD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8 (22.2, 23.3)</w:t>
            </w:r>
          </w:p>
        </w:tc>
        <w:tc>
          <w:tcPr>
            <w:tcW w:w="1937" w:type="dxa"/>
          </w:tcPr>
          <w:p w14:paraId="180D4107" w14:textId="285485BE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3 (22.7, 23.9)</w:t>
            </w:r>
          </w:p>
        </w:tc>
        <w:tc>
          <w:tcPr>
            <w:tcW w:w="1938" w:type="dxa"/>
          </w:tcPr>
          <w:p w14:paraId="4F846BEE" w14:textId="4D9B952D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8 (23.3, 24.4)</w:t>
            </w:r>
          </w:p>
        </w:tc>
        <w:tc>
          <w:tcPr>
            <w:tcW w:w="931" w:type="dxa"/>
          </w:tcPr>
          <w:p w14:paraId="262D60C1" w14:textId="3A2FFCCD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</w:tr>
      <w:tr w:rsidR="008F2407" w:rsidRPr="00361D33" w14:paraId="6D5DB497" w14:textId="77777777" w:rsidTr="0049015B">
        <w:trPr>
          <w:jc w:val="center"/>
        </w:trPr>
        <w:tc>
          <w:tcPr>
            <w:tcW w:w="2977" w:type="dxa"/>
            <w:hideMark/>
          </w:tcPr>
          <w:p w14:paraId="2480E263" w14:textId="77777777" w:rsidR="008F2407" w:rsidRPr="00361D33" w:rsidRDefault="008F2407" w:rsidP="008F240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 xml:space="preserve">LDL-PL </w:t>
            </w:r>
          </w:p>
        </w:tc>
        <w:tc>
          <w:tcPr>
            <w:tcW w:w="1937" w:type="dxa"/>
          </w:tcPr>
          <w:p w14:paraId="7F79BC2A" w14:textId="5EA08E51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7C348D0B" w14:textId="3EBC7350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0713CD85" w14:textId="7D584783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1DC017CC" w14:textId="1807C689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8F2407" w:rsidRPr="00361D33" w14:paraId="168541A9" w14:textId="77777777" w:rsidTr="0049015B">
        <w:trPr>
          <w:jc w:val="center"/>
        </w:trPr>
        <w:tc>
          <w:tcPr>
            <w:tcW w:w="2977" w:type="dxa"/>
          </w:tcPr>
          <w:p w14:paraId="00B91E6A" w14:textId="3FF705FC" w:rsidR="008F2407" w:rsidRPr="00361D33" w:rsidRDefault="008F2407" w:rsidP="008F2407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58D08A98" w14:textId="2C2EBFF7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6 (23.1, 24.2)</w:t>
            </w:r>
          </w:p>
        </w:tc>
        <w:tc>
          <w:tcPr>
            <w:tcW w:w="1937" w:type="dxa"/>
          </w:tcPr>
          <w:p w14:paraId="5361CB00" w14:textId="18873782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2 (22.7, 23.8)</w:t>
            </w:r>
          </w:p>
        </w:tc>
        <w:tc>
          <w:tcPr>
            <w:tcW w:w="1938" w:type="dxa"/>
          </w:tcPr>
          <w:p w14:paraId="69B5A5E0" w14:textId="1669225D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0 (22.5, 23.6)</w:t>
            </w:r>
          </w:p>
        </w:tc>
        <w:tc>
          <w:tcPr>
            <w:tcW w:w="931" w:type="dxa"/>
          </w:tcPr>
          <w:p w14:paraId="78A96B45" w14:textId="5A57FCBC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8F2407" w:rsidRPr="00361D33" w14:paraId="242135D5" w14:textId="77777777" w:rsidTr="0049015B">
        <w:trPr>
          <w:jc w:val="center"/>
        </w:trPr>
        <w:tc>
          <w:tcPr>
            <w:tcW w:w="2977" w:type="dxa"/>
          </w:tcPr>
          <w:p w14:paraId="257EBF72" w14:textId="02AD5C1C" w:rsidR="008F2407" w:rsidRPr="00361D33" w:rsidRDefault="008F2407" w:rsidP="008F2407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0A83387B" w14:textId="7C87A5EA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7 (23.1, 24.2)</w:t>
            </w:r>
          </w:p>
        </w:tc>
        <w:tc>
          <w:tcPr>
            <w:tcW w:w="1937" w:type="dxa"/>
          </w:tcPr>
          <w:p w14:paraId="671A85C5" w14:textId="7AF4F83E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2 (22.6, 23.8)</w:t>
            </w:r>
          </w:p>
        </w:tc>
        <w:tc>
          <w:tcPr>
            <w:tcW w:w="1938" w:type="dxa"/>
          </w:tcPr>
          <w:p w14:paraId="7F8AD484" w14:textId="22E454A4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0 (22.4, 23.6)</w:t>
            </w:r>
          </w:p>
        </w:tc>
        <w:tc>
          <w:tcPr>
            <w:tcW w:w="931" w:type="dxa"/>
          </w:tcPr>
          <w:p w14:paraId="0C07D91F" w14:textId="2C8FE3A2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8F2407" w:rsidRPr="00361D33" w14:paraId="47A7B760" w14:textId="77777777" w:rsidTr="0049015B">
        <w:trPr>
          <w:jc w:val="center"/>
        </w:trPr>
        <w:tc>
          <w:tcPr>
            <w:tcW w:w="2977" w:type="dxa"/>
            <w:hideMark/>
          </w:tcPr>
          <w:p w14:paraId="3EE5E9A2" w14:textId="77777777" w:rsidR="008F2407" w:rsidRPr="00361D33" w:rsidRDefault="008F2407" w:rsidP="008F240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HDL-PL</w:t>
            </w:r>
          </w:p>
        </w:tc>
        <w:tc>
          <w:tcPr>
            <w:tcW w:w="1937" w:type="dxa"/>
          </w:tcPr>
          <w:p w14:paraId="1540D188" w14:textId="76AE2C89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72B31489" w14:textId="76109EEF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5B27CC92" w14:textId="6FA708FC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20DFE02C" w14:textId="5080937D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8F2407" w:rsidRPr="00361D33" w14:paraId="64B2F4EE" w14:textId="77777777" w:rsidTr="0049015B">
        <w:trPr>
          <w:jc w:val="center"/>
        </w:trPr>
        <w:tc>
          <w:tcPr>
            <w:tcW w:w="2977" w:type="dxa"/>
          </w:tcPr>
          <w:p w14:paraId="742C2062" w14:textId="66423FCF" w:rsidR="008F2407" w:rsidRPr="00361D33" w:rsidRDefault="008F2407" w:rsidP="008F2407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5BE3349B" w14:textId="33D59A21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7, 23.9)</w:t>
            </w:r>
          </w:p>
        </w:tc>
        <w:tc>
          <w:tcPr>
            <w:tcW w:w="1937" w:type="dxa"/>
          </w:tcPr>
          <w:p w14:paraId="3665F274" w14:textId="2486A268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6 (23.0, 24.2)</w:t>
            </w:r>
          </w:p>
        </w:tc>
        <w:tc>
          <w:tcPr>
            <w:tcW w:w="1938" w:type="dxa"/>
          </w:tcPr>
          <w:p w14:paraId="0013254F" w14:textId="5C112F05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4, 23.5)</w:t>
            </w:r>
          </w:p>
        </w:tc>
        <w:tc>
          <w:tcPr>
            <w:tcW w:w="931" w:type="dxa"/>
          </w:tcPr>
          <w:p w14:paraId="798B0104" w14:textId="1A45B859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</w:tr>
      <w:tr w:rsidR="008F2407" w:rsidRPr="00361D33" w14:paraId="371C0964" w14:textId="77777777" w:rsidTr="0049015B">
        <w:trPr>
          <w:jc w:val="center"/>
        </w:trPr>
        <w:tc>
          <w:tcPr>
            <w:tcW w:w="2977" w:type="dxa"/>
          </w:tcPr>
          <w:p w14:paraId="57E6DBC6" w14:textId="1696DB4B" w:rsidR="008F2407" w:rsidRPr="00361D33" w:rsidRDefault="008F2407" w:rsidP="008F2407">
            <w:pPr>
              <w:pStyle w:val="NoSpacing"/>
              <w:spacing w:line="257" w:lineRule="auto"/>
              <w:ind w:leftChars="200" w:left="4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4E8A2494" w14:textId="7FBDE686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3 (22.8, 23.9)</w:t>
            </w:r>
          </w:p>
        </w:tc>
        <w:tc>
          <w:tcPr>
            <w:tcW w:w="1937" w:type="dxa"/>
          </w:tcPr>
          <w:p w14:paraId="24AA1FF4" w14:textId="3341ABBA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6 (23.0, 24.2)</w:t>
            </w:r>
          </w:p>
        </w:tc>
        <w:tc>
          <w:tcPr>
            <w:tcW w:w="1938" w:type="dxa"/>
          </w:tcPr>
          <w:p w14:paraId="2D98937B" w14:textId="7965BA96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4, 23.6)</w:t>
            </w:r>
          </w:p>
        </w:tc>
        <w:tc>
          <w:tcPr>
            <w:tcW w:w="931" w:type="dxa"/>
          </w:tcPr>
          <w:p w14:paraId="515EA63B" w14:textId="4EB3F94A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</w:tr>
      <w:tr w:rsidR="008F2407" w:rsidRPr="00361D33" w14:paraId="74B3FF66" w14:textId="77777777" w:rsidTr="0049015B">
        <w:trPr>
          <w:jc w:val="center"/>
        </w:trPr>
        <w:tc>
          <w:tcPr>
            <w:tcW w:w="2977" w:type="dxa"/>
            <w:hideMark/>
          </w:tcPr>
          <w:p w14:paraId="0832AAFB" w14:textId="77777777" w:rsidR="008F2407" w:rsidRPr="00361D33" w:rsidRDefault="008F2407" w:rsidP="008F2407">
            <w:pPr>
              <w:pStyle w:val="NoSpacing"/>
              <w:spacing w:line="256" w:lineRule="auto"/>
              <w:jc w:val="both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sz w:val="20"/>
                <w:szCs w:val="20"/>
              </w:rPr>
              <w:t xml:space="preserve">Cholesteryl esters </w:t>
            </w: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361D33">
              <w:rPr>
                <w:rFonts w:ascii="Times New Roman" w:eastAsiaTheme="minorHAnsi" w:hAnsi="Times New Roman"/>
                <w:i/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mol/L)</w:t>
            </w:r>
          </w:p>
        </w:tc>
        <w:tc>
          <w:tcPr>
            <w:tcW w:w="1937" w:type="dxa"/>
          </w:tcPr>
          <w:p w14:paraId="1AD60F24" w14:textId="77777777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210F9526" w14:textId="77777777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6DD987B4" w14:textId="77777777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4D37E75F" w14:textId="77777777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8F2407" w:rsidRPr="00361D33" w14:paraId="1AB399F4" w14:textId="77777777" w:rsidTr="0049015B">
        <w:trPr>
          <w:jc w:val="center"/>
        </w:trPr>
        <w:tc>
          <w:tcPr>
            <w:tcW w:w="2977" w:type="dxa"/>
            <w:hideMark/>
          </w:tcPr>
          <w:p w14:paraId="3859EEBB" w14:textId="77777777" w:rsidR="008F2407" w:rsidRPr="00361D33" w:rsidRDefault="008F2407" w:rsidP="008F240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 xml:space="preserve">Total-CE </w:t>
            </w:r>
          </w:p>
        </w:tc>
        <w:tc>
          <w:tcPr>
            <w:tcW w:w="1937" w:type="dxa"/>
          </w:tcPr>
          <w:p w14:paraId="6D284D61" w14:textId="7AAFFED8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3E2D6D16" w14:textId="11E4341D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6FBEBFBA" w14:textId="05F7E3A0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03CE4181" w14:textId="12EF6B66" w:rsidR="008F2407" w:rsidRPr="00361D33" w:rsidRDefault="008F2407" w:rsidP="008F240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7FDB7B96" w14:textId="77777777" w:rsidTr="0049015B">
        <w:trPr>
          <w:jc w:val="center"/>
        </w:trPr>
        <w:tc>
          <w:tcPr>
            <w:tcW w:w="2977" w:type="dxa"/>
          </w:tcPr>
          <w:p w14:paraId="21C69A9B" w14:textId="3F873B7A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lastRenderedPageBreak/>
              <w:t>Model 1</w:t>
            </w:r>
          </w:p>
        </w:tc>
        <w:tc>
          <w:tcPr>
            <w:tcW w:w="1937" w:type="dxa"/>
          </w:tcPr>
          <w:p w14:paraId="5B25E70D" w14:textId="41F61439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6 (23.0, 24.2)</w:t>
            </w:r>
          </w:p>
        </w:tc>
        <w:tc>
          <w:tcPr>
            <w:tcW w:w="1937" w:type="dxa"/>
          </w:tcPr>
          <w:p w14:paraId="581DC725" w14:textId="1872B13E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5 (22.9, 24.1)</w:t>
            </w:r>
          </w:p>
        </w:tc>
        <w:tc>
          <w:tcPr>
            <w:tcW w:w="1938" w:type="dxa"/>
          </w:tcPr>
          <w:p w14:paraId="096DC617" w14:textId="03064589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8 (22.2, 23.4)</w:t>
            </w:r>
          </w:p>
        </w:tc>
        <w:tc>
          <w:tcPr>
            <w:tcW w:w="931" w:type="dxa"/>
          </w:tcPr>
          <w:p w14:paraId="53550632" w14:textId="22A63A1D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0A2667" w:rsidRPr="00361D33" w14:paraId="2205703F" w14:textId="77777777" w:rsidTr="0049015B">
        <w:trPr>
          <w:jc w:val="center"/>
        </w:trPr>
        <w:tc>
          <w:tcPr>
            <w:tcW w:w="2977" w:type="dxa"/>
          </w:tcPr>
          <w:p w14:paraId="22211803" w14:textId="42019EB9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6AA301EE" w14:textId="5E103DDB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6 (23.1, 24.2)</w:t>
            </w:r>
          </w:p>
        </w:tc>
        <w:tc>
          <w:tcPr>
            <w:tcW w:w="1937" w:type="dxa"/>
          </w:tcPr>
          <w:p w14:paraId="0A8DF54F" w14:textId="3021EACD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8, 23.9)</w:t>
            </w:r>
          </w:p>
        </w:tc>
        <w:tc>
          <w:tcPr>
            <w:tcW w:w="1938" w:type="dxa"/>
          </w:tcPr>
          <w:p w14:paraId="0308961E" w14:textId="2039980F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8 (22.3, 23.4)</w:t>
            </w:r>
          </w:p>
        </w:tc>
        <w:tc>
          <w:tcPr>
            <w:tcW w:w="931" w:type="dxa"/>
          </w:tcPr>
          <w:p w14:paraId="7B73BC22" w14:textId="5C8B4C44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0A2667" w:rsidRPr="00361D33" w14:paraId="6A548EC3" w14:textId="77777777" w:rsidTr="0049015B">
        <w:trPr>
          <w:jc w:val="center"/>
        </w:trPr>
        <w:tc>
          <w:tcPr>
            <w:tcW w:w="2977" w:type="dxa"/>
            <w:hideMark/>
          </w:tcPr>
          <w:p w14:paraId="7725DFEF" w14:textId="77777777" w:rsidR="000A2667" w:rsidRPr="00361D33" w:rsidRDefault="000A2667" w:rsidP="000A266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 xml:space="preserve">VLDL-CE </w:t>
            </w:r>
          </w:p>
        </w:tc>
        <w:tc>
          <w:tcPr>
            <w:tcW w:w="1937" w:type="dxa"/>
          </w:tcPr>
          <w:p w14:paraId="030CB9CE" w14:textId="7DCF095B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1A40CF8E" w14:textId="329E4BCF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43674B83" w14:textId="79DD1C94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6CC8B1A9" w14:textId="4CD09B28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57E24CF0" w14:textId="77777777" w:rsidTr="0049015B">
        <w:trPr>
          <w:jc w:val="center"/>
        </w:trPr>
        <w:tc>
          <w:tcPr>
            <w:tcW w:w="2977" w:type="dxa"/>
          </w:tcPr>
          <w:p w14:paraId="191A99F4" w14:textId="6294C207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2C90DAB1" w14:textId="38A50FB1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4, 23.5)</w:t>
            </w:r>
          </w:p>
        </w:tc>
        <w:tc>
          <w:tcPr>
            <w:tcW w:w="1937" w:type="dxa"/>
          </w:tcPr>
          <w:p w14:paraId="4C2282DB" w14:textId="2F57CDE5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5 (22.9, 24.1)</w:t>
            </w:r>
          </w:p>
        </w:tc>
        <w:tc>
          <w:tcPr>
            <w:tcW w:w="1938" w:type="dxa"/>
          </w:tcPr>
          <w:p w14:paraId="6302DB21" w14:textId="5682A6CD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5 (22.9, 24.0)</w:t>
            </w:r>
          </w:p>
        </w:tc>
        <w:tc>
          <w:tcPr>
            <w:tcW w:w="931" w:type="dxa"/>
          </w:tcPr>
          <w:p w14:paraId="7F9D7D71" w14:textId="6D45F3CA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</w:tr>
      <w:tr w:rsidR="000A2667" w:rsidRPr="00361D33" w14:paraId="352A1F45" w14:textId="77777777" w:rsidTr="0049015B">
        <w:trPr>
          <w:jc w:val="center"/>
        </w:trPr>
        <w:tc>
          <w:tcPr>
            <w:tcW w:w="2977" w:type="dxa"/>
          </w:tcPr>
          <w:p w14:paraId="1FAE7AD1" w14:textId="7FE46134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03AA5F6C" w14:textId="2FA68D1C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4, 23.6)</w:t>
            </w:r>
          </w:p>
        </w:tc>
        <w:tc>
          <w:tcPr>
            <w:tcW w:w="1937" w:type="dxa"/>
          </w:tcPr>
          <w:p w14:paraId="3A1B6E41" w14:textId="23804769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5 (22.9, 24.1)</w:t>
            </w:r>
          </w:p>
        </w:tc>
        <w:tc>
          <w:tcPr>
            <w:tcW w:w="1938" w:type="dxa"/>
          </w:tcPr>
          <w:p w14:paraId="49617A0C" w14:textId="0B4051A0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9, 24.0)</w:t>
            </w:r>
          </w:p>
        </w:tc>
        <w:tc>
          <w:tcPr>
            <w:tcW w:w="931" w:type="dxa"/>
          </w:tcPr>
          <w:p w14:paraId="3B93EE4F" w14:textId="3D882FBB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</w:tr>
      <w:tr w:rsidR="000A2667" w:rsidRPr="00361D33" w14:paraId="07316514" w14:textId="77777777" w:rsidTr="0049015B">
        <w:trPr>
          <w:jc w:val="center"/>
        </w:trPr>
        <w:tc>
          <w:tcPr>
            <w:tcW w:w="2977" w:type="dxa"/>
            <w:hideMark/>
          </w:tcPr>
          <w:p w14:paraId="48F5BE1C" w14:textId="77777777" w:rsidR="000A2667" w:rsidRPr="00361D33" w:rsidRDefault="000A2667" w:rsidP="000A266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LDL-CE</w:t>
            </w:r>
          </w:p>
        </w:tc>
        <w:tc>
          <w:tcPr>
            <w:tcW w:w="1937" w:type="dxa"/>
          </w:tcPr>
          <w:p w14:paraId="168B07E6" w14:textId="18E67CCE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6EBAC038" w14:textId="46ADE993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0D6D10FE" w14:textId="3E2C5B0D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2C31A270" w14:textId="0AA6DB01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6204BDBE" w14:textId="77777777" w:rsidTr="0049015B">
        <w:trPr>
          <w:jc w:val="center"/>
        </w:trPr>
        <w:tc>
          <w:tcPr>
            <w:tcW w:w="2977" w:type="dxa"/>
          </w:tcPr>
          <w:p w14:paraId="634A6E7A" w14:textId="6D27A1BD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397D3994" w14:textId="2C9BF326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9, 24.0)</w:t>
            </w:r>
          </w:p>
        </w:tc>
        <w:tc>
          <w:tcPr>
            <w:tcW w:w="1937" w:type="dxa"/>
          </w:tcPr>
          <w:p w14:paraId="1416B4E4" w14:textId="75CBC6F4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5 (22.9, 24.1)</w:t>
            </w:r>
          </w:p>
        </w:tc>
        <w:tc>
          <w:tcPr>
            <w:tcW w:w="1938" w:type="dxa"/>
          </w:tcPr>
          <w:p w14:paraId="4626454D" w14:textId="259C69CA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3, 23.4)</w:t>
            </w:r>
          </w:p>
        </w:tc>
        <w:tc>
          <w:tcPr>
            <w:tcW w:w="931" w:type="dxa"/>
          </w:tcPr>
          <w:p w14:paraId="453D76D6" w14:textId="7C933AA1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</w:tr>
      <w:tr w:rsidR="000A2667" w:rsidRPr="00361D33" w14:paraId="3B26AAFA" w14:textId="77777777" w:rsidTr="0049015B">
        <w:trPr>
          <w:jc w:val="center"/>
        </w:trPr>
        <w:tc>
          <w:tcPr>
            <w:tcW w:w="2977" w:type="dxa"/>
          </w:tcPr>
          <w:p w14:paraId="77161CBD" w14:textId="2474C4DA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265972A7" w14:textId="373D20EF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9, 24.1)</w:t>
            </w:r>
          </w:p>
        </w:tc>
        <w:tc>
          <w:tcPr>
            <w:tcW w:w="1937" w:type="dxa"/>
          </w:tcPr>
          <w:p w14:paraId="50902B09" w14:textId="3F2540C6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5 (22.9, 24.1)</w:t>
            </w:r>
          </w:p>
        </w:tc>
        <w:tc>
          <w:tcPr>
            <w:tcW w:w="1938" w:type="dxa"/>
          </w:tcPr>
          <w:p w14:paraId="45CFE537" w14:textId="1332BE81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3, 23.5)</w:t>
            </w:r>
          </w:p>
        </w:tc>
        <w:tc>
          <w:tcPr>
            <w:tcW w:w="931" w:type="dxa"/>
          </w:tcPr>
          <w:p w14:paraId="53994CDD" w14:textId="1CC314C9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</w:tr>
      <w:tr w:rsidR="000A2667" w:rsidRPr="00361D33" w14:paraId="5E99F115" w14:textId="77777777" w:rsidTr="0049015B">
        <w:trPr>
          <w:jc w:val="center"/>
        </w:trPr>
        <w:tc>
          <w:tcPr>
            <w:tcW w:w="2977" w:type="dxa"/>
            <w:hideMark/>
          </w:tcPr>
          <w:p w14:paraId="0CFF6132" w14:textId="77777777" w:rsidR="000A2667" w:rsidRPr="00361D33" w:rsidRDefault="000A2667" w:rsidP="000A266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HDL-CE</w:t>
            </w:r>
          </w:p>
        </w:tc>
        <w:tc>
          <w:tcPr>
            <w:tcW w:w="1937" w:type="dxa"/>
          </w:tcPr>
          <w:p w14:paraId="3C408618" w14:textId="2820D8D3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126512C6" w14:textId="5918D143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4A8DF76B" w14:textId="2B899B55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43599445" w14:textId="5D4E9A7D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50262D76" w14:textId="77777777" w:rsidTr="0049015B">
        <w:trPr>
          <w:jc w:val="center"/>
        </w:trPr>
        <w:tc>
          <w:tcPr>
            <w:tcW w:w="2977" w:type="dxa"/>
          </w:tcPr>
          <w:p w14:paraId="24FA7FAC" w14:textId="38A4455B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3900AF05" w14:textId="03012629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6 (23.0, 24.2)</w:t>
            </w:r>
          </w:p>
        </w:tc>
        <w:tc>
          <w:tcPr>
            <w:tcW w:w="1937" w:type="dxa"/>
          </w:tcPr>
          <w:p w14:paraId="6A471BDF" w14:textId="5E219CC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7 (23.2, 24.2)</w:t>
            </w:r>
          </w:p>
        </w:tc>
        <w:tc>
          <w:tcPr>
            <w:tcW w:w="1938" w:type="dxa"/>
          </w:tcPr>
          <w:p w14:paraId="450517AC" w14:textId="4A886CBD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6 (22.0, 23.1)</w:t>
            </w:r>
          </w:p>
        </w:tc>
        <w:tc>
          <w:tcPr>
            <w:tcW w:w="931" w:type="dxa"/>
          </w:tcPr>
          <w:p w14:paraId="6F69FD45" w14:textId="6CA1963F" w:rsidR="000A2667" w:rsidRPr="00361D33" w:rsidRDefault="000A2667" w:rsidP="00CA7B3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0A2667" w:rsidRPr="00361D33" w14:paraId="28825190" w14:textId="77777777" w:rsidTr="0049015B">
        <w:trPr>
          <w:jc w:val="center"/>
        </w:trPr>
        <w:tc>
          <w:tcPr>
            <w:tcW w:w="2977" w:type="dxa"/>
          </w:tcPr>
          <w:p w14:paraId="4647F837" w14:textId="11058E20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520A325E" w14:textId="686711CC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6 (23.0, 24.2)</w:t>
            </w:r>
          </w:p>
        </w:tc>
        <w:tc>
          <w:tcPr>
            <w:tcW w:w="1937" w:type="dxa"/>
          </w:tcPr>
          <w:p w14:paraId="6C3B1890" w14:textId="5522A888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6 (23.1, 24.2)</w:t>
            </w:r>
          </w:p>
        </w:tc>
        <w:tc>
          <w:tcPr>
            <w:tcW w:w="1938" w:type="dxa"/>
          </w:tcPr>
          <w:p w14:paraId="322A330A" w14:textId="2DA8590D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6 (22.1, 23.2)</w:t>
            </w:r>
          </w:p>
        </w:tc>
        <w:tc>
          <w:tcPr>
            <w:tcW w:w="931" w:type="dxa"/>
          </w:tcPr>
          <w:p w14:paraId="17F4E1AC" w14:textId="3F8000E3" w:rsidR="000A2667" w:rsidRPr="00361D33" w:rsidRDefault="000A2667" w:rsidP="00CA7B34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0A2667" w:rsidRPr="00361D33" w14:paraId="173E2B07" w14:textId="77777777" w:rsidTr="0049015B">
        <w:trPr>
          <w:jc w:val="center"/>
        </w:trPr>
        <w:tc>
          <w:tcPr>
            <w:tcW w:w="2977" w:type="dxa"/>
            <w:hideMark/>
          </w:tcPr>
          <w:p w14:paraId="52C2A08C" w14:textId="77777777" w:rsidR="000A2667" w:rsidRPr="00361D33" w:rsidRDefault="000A2667" w:rsidP="000A2667">
            <w:pPr>
              <w:pStyle w:val="NoSpacing"/>
              <w:spacing w:line="256" w:lineRule="auto"/>
              <w:jc w:val="both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sz w:val="20"/>
                <w:szCs w:val="20"/>
              </w:rPr>
              <w:t xml:space="preserve">Free Cholesterol </w:t>
            </w: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361D33">
              <w:rPr>
                <w:rFonts w:ascii="Times New Roman" w:eastAsiaTheme="minorHAnsi" w:hAnsi="Times New Roman"/>
                <w:i/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mol/L)</w:t>
            </w:r>
          </w:p>
        </w:tc>
        <w:tc>
          <w:tcPr>
            <w:tcW w:w="1937" w:type="dxa"/>
          </w:tcPr>
          <w:p w14:paraId="0F96069C" w14:textId="7777777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098849CB" w14:textId="7777777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4C83B049" w14:textId="7777777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730EBB8E" w14:textId="7777777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016F2F8A" w14:textId="77777777" w:rsidTr="0049015B">
        <w:trPr>
          <w:jc w:val="center"/>
        </w:trPr>
        <w:tc>
          <w:tcPr>
            <w:tcW w:w="2977" w:type="dxa"/>
            <w:hideMark/>
          </w:tcPr>
          <w:p w14:paraId="47056982" w14:textId="77777777" w:rsidR="000A2667" w:rsidRPr="00361D33" w:rsidRDefault="000A2667" w:rsidP="000A266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Total-FC</w:t>
            </w:r>
          </w:p>
        </w:tc>
        <w:tc>
          <w:tcPr>
            <w:tcW w:w="1937" w:type="dxa"/>
          </w:tcPr>
          <w:p w14:paraId="35AD8262" w14:textId="481E670A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5C6FC17E" w14:textId="238F362F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465EDB16" w14:textId="7967F0D6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4007AC71" w14:textId="0F2AD632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7D2099F3" w14:textId="77777777" w:rsidTr="0049015B">
        <w:trPr>
          <w:jc w:val="center"/>
        </w:trPr>
        <w:tc>
          <w:tcPr>
            <w:tcW w:w="2977" w:type="dxa"/>
          </w:tcPr>
          <w:p w14:paraId="34393566" w14:textId="653EE386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11C261B9" w14:textId="5F0D31C0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2 (22.6, 23.8)</w:t>
            </w:r>
          </w:p>
        </w:tc>
        <w:tc>
          <w:tcPr>
            <w:tcW w:w="1937" w:type="dxa"/>
          </w:tcPr>
          <w:p w14:paraId="692BBD9D" w14:textId="183A6998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7 (23.1, 24.2)</w:t>
            </w:r>
          </w:p>
        </w:tc>
        <w:tc>
          <w:tcPr>
            <w:tcW w:w="1938" w:type="dxa"/>
          </w:tcPr>
          <w:p w14:paraId="4E160DD8" w14:textId="13F1B3B4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4, 23.6)</w:t>
            </w:r>
          </w:p>
        </w:tc>
        <w:tc>
          <w:tcPr>
            <w:tcW w:w="931" w:type="dxa"/>
          </w:tcPr>
          <w:p w14:paraId="3F1E0131" w14:textId="3A87BECE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</w:tr>
      <w:tr w:rsidR="000A2667" w:rsidRPr="00361D33" w14:paraId="42F864F4" w14:textId="77777777" w:rsidTr="0049015B">
        <w:trPr>
          <w:jc w:val="center"/>
        </w:trPr>
        <w:tc>
          <w:tcPr>
            <w:tcW w:w="2977" w:type="dxa"/>
          </w:tcPr>
          <w:p w14:paraId="66BF07B8" w14:textId="38AB6E10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49981534" w14:textId="04AFCA71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2 (22.6, 23.8)</w:t>
            </w:r>
          </w:p>
        </w:tc>
        <w:tc>
          <w:tcPr>
            <w:tcW w:w="1937" w:type="dxa"/>
          </w:tcPr>
          <w:p w14:paraId="6A72534A" w14:textId="66F6103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7 (23.1, 24.2)</w:t>
            </w:r>
          </w:p>
        </w:tc>
        <w:tc>
          <w:tcPr>
            <w:tcW w:w="1938" w:type="dxa"/>
          </w:tcPr>
          <w:p w14:paraId="3EF23133" w14:textId="08D8EC8B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4, 23.5)</w:t>
            </w:r>
          </w:p>
        </w:tc>
        <w:tc>
          <w:tcPr>
            <w:tcW w:w="931" w:type="dxa"/>
          </w:tcPr>
          <w:p w14:paraId="6C5639E8" w14:textId="04F74CD1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</w:tr>
      <w:tr w:rsidR="000A2667" w:rsidRPr="00361D33" w14:paraId="66462D9D" w14:textId="77777777" w:rsidTr="0049015B">
        <w:trPr>
          <w:jc w:val="center"/>
        </w:trPr>
        <w:tc>
          <w:tcPr>
            <w:tcW w:w="2977" w:type="dxa"/>
            <w:hideMark/>
          </w:tcPr>
          <w:p w14:paraId="217F755C" w14:textId="77777777" w:rsidR="000A2667" w:rsidRPr="00361D33" w:rsidRDefault="000A2667" w:rsidP="000A266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 xml:space="preserve">VLDL-FC </w:t>
            </w:r>
          </w:p>
        </w:tc>
        <w:tc>
          <w:tcPr>
            <w:tcW w:w="1937" w:type="dxa"/>
          </w:tcPr>
          <w:p w14:paraId="31C6150E" w14:textId="68706078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172275C5" w14:textId="29060EBE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200CC0D3" w14:textId="7CB43945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244E2DF7" w14:textId="5163CCCA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3916A659" w14:textId="77777777" w:rsidTr="0049015B">
        <w:trPr>
          <w:jc w:val="center"/>
        </w:trPr>
        <w:tc>
          <w:tcPr>
            <w:tcW w:w="2977" w:type="dxa"/>
          </w:tcPr>
          <w:p w14:paraId="12683DF1" w14:textId="35866878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441D13CD" w14:textId="1E4AA9DF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8 (22.2, 23.4)</w:t>
            </w:r>
          </w:p>
        </w:tc>
        <w:tc>
          <w:tcPr>
            <w:tcW w:w="1937" w:type="dxa"/>
          </w:tcPr>
          <w:p w14:paraId="2A8D83BA" w14:textId="31638F7A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3 (22.8, 23.9)</w:t>
            </w:r>
          </w:p>
        </w:tc>
        <w:tc>
          <w:tcPr>
            <w:tcW w:w="1938" w:type="dxa"/>
          </w:tcPr>
          <w:p w14:paraId="120351C3" w14:textId="53840F64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8 (23.2, 24.4)</w:t>
            </w:r>
          </w:p>
        </w:tc>
        <w:tc>
          <w:tcPr>
            <w:tcW w:w="931" w:type="dxa"/>
          </w:tcPr>
          <w:p w14:paraId="24645B7E" w14:textId="346D8E90" w:rsidR="000A2667" w:rsidRPr="00361D33" w:rsidRDefault="000A2667" w:rsidP="00F754FD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0A2667" w:rsidRPr="00361D33" w14:paraId="700216D1" w14:textId="77777777" w:rsidTr="0049015B">
        <w:trPr>
          <w:jc w:val="center"/>
        </w:trPr>
        <w:tc>
          <w:tcPr>
            <w:tcW w:w="2977" w:type="dxa"/>
          </w:tcPr>
          <w:p w14:paraId="34F8794D" w14:textId="006293D9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3B525810" w14:textId="5791957C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8 (22.2, 23.4)</w:t>
            </w:r>
          </w:p>
        </w:tc>
        <w:tc>
          <w:tcPr>
            <w:tcW w:w="1937" w:type="dxa"/>
          </w:tcPr>
          <w:p w14:paraId="61093687" w14:textId="07208DCB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3 (22.8, 23.9)</w:t>
            </w:r>
          </w:p>
        </w:tc>
        <w:tc>
          <w:tcPr>
            <w:tcW w:w="1938" w:type="dxa"/>
          </w:tcPr>
          <w:p w14:paraId="397DB548" w14:textId="06EC4CC3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7 (23.1, 24.3)</w:t>
            </w:r>
          </w:p>
        </w:tc>
        <w:tc>
          <w:tcPr>
            <w:tcW w:w="931" w:type="dxa"/>
          </w:tcPr>
          <w:p w14:paraId="26A055A3" w14:textId="1C7CBA08" w:rsidR="000A2667" w:rsidRPr="00361D33" w:rsidRDefault="000A2667" w:rsidP="00F754FD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0A2667" w:rsidRPr="00361D33" w14:paraId="75FFB5BA" w14:textId="77777777" w:rsidTr="0049015B">
        <w:trPr>
          <w:jc w:val="center"/>
        </w:trPr>
        <w:tc>
          <w:tcPr>
            <w:tcW w:w="2977" w:type="dxa"/>
            <w:hideMark/>
          </w:tcPr>
          <w:p w14:paraId="2D50D02B" w14:textId="77777777" w:rsidR="000A2667" w:rsidRPr="00361D33" w:rsidRDefault="000A2667" w:rsidP="000A266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LDL-FC</w:t>
            </w:r>
          </w:p>
        </w:tc>
        <w:tc>
          <w:tcPr>
            <w:tcW w:w="1937" w:type="dxa"/>
          </w:tcPr>
          <w:p w14:paraId="104EC19D" w14:textId="7A0C9CCB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38665C28" w14:textId="0B0FD936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49EA463E" w14:textId="2296B7A4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3B959EF3" w14:textId="3A31C671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4B1351FD" w14:textId="77777777" w:rsidTr="0049015B">
        <w:trPr>
          <w:jc w:val="center"/>
        </w:trPr>
        <w:tc>
          <w:tcPr>
            <w:tcW w:w="2977" w:type="dxa"/>
          </w:tcPr>
          <w:p w14:paraId="1BC281DF" w14:textId="56652FC0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0FFD0CA6" w14:textId="49F99D5B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9 (23.4, 24.5)</w:t>
            </w:r>
          </w:p>
        </w:tc>
        <w:tc>
          <w:tcPr>
            <w:tcW w:w="1937" w:type="dxa"/>
          </w:tcPr>
          <w:p w14:paraId="79DAFE77" w14:textId="08168DB2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2 (22.7, 23.8)</w:t>
            </w:r>
          </w:p>
        </w:tc>
        <w:tc>
          <w:tcPr>
            <w:tcW w:w="1938" w:type="dxa"/>
          </w:tcPr>
          <w:p w14:paraId="616103FB" w14:textId="64468CC6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7 (22.1, 23.3)</w:t>
            </w:r>
          </w:p>
        </w:tc>
        <w:tc>
          <w:tcPr>
            <w:tcW w:w="931" w:type="dxa"/>
          </w:tcPr>
          <w:p w14:paraId="61E28BA0" w14:textId="42377CFB" w:rsidR="000A2667" w:rsidRPr="00361D33" w:rsidRDefault="00B418D1" w:rsidP="00615886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0A2667" w:rsidRPr="00361D33" w14:paraId="75BF34CB" w14:textId="77777777" w:rsidTr="0049015B">
        <w:trPr>
          <w:jc w:val="center"/>
        </w:trPr>
        <w:tc>
          <w:tcPr>
            <w:tcW w:w="2977" w:type="dxa"/>
          </w:tcPr>
          <w:p w14:paraId="6264105B" w14:textId="02E5AB40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33D46CAB" w14:textId="12CC1E2F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9 (23.4, 24.5)</w:t>
            </w:r>
          </w:p>
        </w:tc>
        <w:tc>
          <w:tcPr>
            <w:tcW w:w="1937" w:type="dxa"/>
          </w:tcPr>
          <w:p w14:paraId="7759AE64" w14:textId="3BAEA7D9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3 (22.7, 23.9)</w:t>
            </w:r>
          </w:p>
        </w:tc>
        <w:tc>
          <w:tcPr>
            <w:tcW w:w="1938" w:type="dxa"/>
          </w:tcPr>
          <w:p w14:paraId="46841D1A" w14:textId="366A0CB5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7 (22.1, 23.3)</w:t>
            </w:r>
          </w:p>
        </w:tc>
        <w:tc>
          <w:tcPr>
            <w:tcW w:w="931" w:type="dxa"/>
          </w:tcPr>
          <w:p w14:paraId="555D4224" w14:textId="45BC03A7" w:rsidR="000A2667" w:rsidRPr="00361D33" w:rsidRDefault="00B418D1" w:rsidP="00615886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0A2667" w:rsidRPr="00361D33" w14:paraId="488BDCDB" w14:textId="77777777" w:rsidTr="0049015B">
        <w:trPr>
          <w:jc w:val="center"/>
        </w:trPr>
        <w:tc>
          <w:tcPr>
            <w:tcW w:w="2977" w:type="dxa"/>
            <w:hideMark/>
          </w:tcPr>
          <w:p w14:paraId="6DEB9E86" w14:textId="77777777" w:rsidR="000A2667" w:rsidRPr="00361D33" w:rsidRDefault="000A2667" w:rsidP="000A266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HDL-FC</w:t>
            </w:r>
          </w:p>
        </w:tc>
        <w:tc>
          <w:tcPr>
            <w:tcW w:w="1937" w:type="dxa"/>
          </w:tcPr>
          <w:p w14:paraId="032D618F" w14:textId="60F479FC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7F046D8F" w14:textId="182F12E4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67EBF325" w14:textId="71BDC4AD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61DBCE72" w14:textId="50E81015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2E0902C0" w14:textId="77777777" w:rsidTr="0049015B">
        <w:trPr>
          <w:jc w:val="center"/>
        </w:trPr>
        <w:tc>
          <w:tcPr>
            <w:tcW w:w="2977" w:type="dxa"/>
          </w:tcPr>
          <w:p w14:paraId="75011611" w14:textId="7C168E66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45B879D2" w14:textId="5DB0718E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9, 24.0)</w:t>
            </w:r>
          </w:p>
        </w:tc>
        <w:tc>
          <w:tcPr>
            <w:tcW w:w="1937" w:type="dxa"/>
          </w:tcPr>
          <w:p w14:paraId="512639A4" w14:textId="5501473A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8, 23.9)</w:t>
            </w:r>
          </w:p>
        </w:tc>
        <w:tc>
          <w:tcPr>
            <w:tcW w:w="1938" w:type="dxa"/>
          </w:tcPr>
          <w:p w14:paraId="427E25F0" w14:textId="2D16527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0 (22.4, 23.5)</w:t>
            </w:r>
          </w:p>
        </w:tc>
        <w:tc>
          <w:tcPr>
            <w:tcW w:w="931" w:type="dxa"/>
          </w:tcPr>
          <w:p w14:paraId="7C824E76" w14:textId="4C666344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0A2667" w:rsidRPr="00361D33" w14:paraId="072F9074" w14:textId="77777777" w:rsidTr="0049015B">
        <w:trPr>
          <w:jc w:val="center"/>
        </w:trPr>
        <w:tc>
          <w:tcPr>
            <w:tcW w:w="2977" w:type="dxa"/>
          </w:tcPr>
          <w:p w14:paraId="7FF04C1A" w14:textId="0861C81C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40A48578" w14:textId="0EFAFED9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5 (22.9, 24.1)</w:t>
            </w:r>
          </w:p>
        </w:tc>
        <w:tc>
          <w:tcPr>
            <w:tcW w:w="1937" w:type="dxa"/>
          </w:tcPr>
          <w:p w14:paraId="02A12889" w14:textId="4E0F87D3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8, 23.9)</w:t>
            </w:r>
          </w:p>
        </w:tc>
        <w:tc>
          <w:tcPr>
            <w:tcW w:w="1938" w:type="dxa"/>
          </w:tcPr>
          <w:p w14:paraId="7B9CBE5F" w14:textId="44DA7DF2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5 (22.9, 24.1)</w:t>
            </w:r>
          </w:p>
        </w:tc>
        <w:tc>
          <w:tcPr>
            <w:tcW w:w="931" w:type="dxa"/>
          </w:tcPr>
          <w:p w14:paraId="474041F8" w14:textId="0D1E9405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0A2667" w:rsidRPr="00361D33" w14:paraId="0B0B8C40" w14:textId="77777777" w:rsidTr="0049015B">
        <w:trPr>
          <w:jc w:val="center"/>
        </w:trPr>
        <w:tc>
          <w:tcPr>
            <w:tcW w:w="2977" w:type="dxa"/>
            <w:hideMark/>
          </w:tcPr>
          <w:p w14:paraId="38A4978C" w14:textId="77777777" w:rsidR="000A2667" w:rsidRPr="00361D33" w:rsidRDefault="000A2667" w:rsidP="000A2667">
            <w:pPr>
              <w:pStyle w:val="NoSpacing"/>
              <w:spacing w:line="256" w:lineRule="auto"/>
              <w:jc w:val="both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sz w:val="20"/>
                <w:szCs w:val="20"/>
              </w:rPr>
              <w:t xml:space="preserve">Total Lipids </w:t>
            </w: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361D33">
              <w:rPr>
                <w:rFonts w:ascii="Times New Roman" w:eastAsiaTheme="minorHAnsi" w:hAnsi="Times New Roman"/>
                <w:i/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mol/L)</w:t>
            </w:r>
          </w:p>
        </w:tc>
        <w:tc>
          <w:tcPr>
            <w:tcW w:w="1937" w:type="dxa"/>
          </w:tcPr>
          <w:p w14:paraId="1D56B578" w14:textId="7777777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227C8DBE" w14:textId="7777777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1F568100" w14:textId="7777777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549FA1B5" w14:textId="7777777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3FB209BA" w14:textId="77777777" w:rsidTr="0049015B">
        <w:trPr>
          <w:jc w:val="center"/>
        </w:trPr>
        <w:tc>
          <w:tcPr>
            <w:tcW w:w="2977" w:type="dxa"/>
            <w:hideMark/>
          </w:tcPr>
          <w:p w14:paraId="55103184" w14:textId="77777777" w:rsidR="000A2667" w:rsidRPr="00361D33" w:rsidRDefault="000A2667" w:rsidP="000A266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Total-L</w:t>
            </w:r>
          </w:p>
        </w:tc>
        <w:tc>
          <w:tcPr>
            <w:tcW w:w="1937" w:type="dxa"/>
          </w:tcPr>
          <w:p w14:paraId="69486C9E" w14:textId="3ADB6376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1A7BD72C" w14:textId="571424FA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1BFA6A6F" w14:textId="67D7A64F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70D1E7AF" w14:textId="1DF8AB7D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7AD186E8" w14:textId="77777777" w:rsidTr="0049015B">
        <w:trPr>
          <w:jc w:val="center"/>
        </w:trPr>
        <w:tc>
          <w:tcPr>
            <w:tcW w:w="2977" w:type="dxa"/>
          </w:tcPr>
          <w:p w14:paraId="5C91CDC1" w14:textId="2A9DE9B4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608F46AB" w14:textId="692134E4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8, 23.9)</w:t>
            </w:r>
          </w:p>
        </w:tc>
        <w:tc>
          <w:tcPr>
            <w:tcW w:w="1937" w:type="dxa"/>
          </w:tcPr>
          <w:p w14:paraId="7396FAFD" w14:textId="39F70E0F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4, 23.9)</w:t>
            </w:r>
          </w:p>
        </w:tc>
        <w:tc>
          <w:tcPr>
            <w:tcW w:w="1938" w:type="dxa"/>
          </w:tcPr>
          <w:p w14:paraId="0227B932" w14:textId="55E31942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5 (22.9, 24.1)</w:t>
            </w:r>
          </w:p>
        </w:tc>
        <w:tc>
          <w:tcPr>
            <w:tcW w:w="931" w:type="dxa"/>
          </w:tcPr>
          <w:p w14:paraId="48F85B40" w14:textId="044CE195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</w:tr>
      <w:tr w:rsidR="000A2667" w:rsidRPr="00361D33" w14:paraId="5553A4B2" w14:textId="77777777" w:rsidTr="0049015B">
        <w:trPr>
          <w:jc w:val="center"/>
        </w:trPr>
        <w:tc>
          <w:tcPr>
            <w:tcW w:w="2977" w:type="dxa"/>
          </w:tcPr>
          <w:p w14:paraId="53316F43" w14:textId="071B558B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2A863648" w14:textId="1476B420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9, 24.0)</w:t>
            </w:r>
          </w:p>
        </w:tc>
        <w:tc>
          <w:tcPr>
            <w:tcW w:w="1937" w:type="dxa"/>
          </w:tcPr>
          <w:p w14:paraId="79DD32EE" w14:textId="28E8DC6F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4, 23.5)</w:t>
            </w:r>
          </w:p>
        </w:tc>
        <w:tc>
          <w:tcPr>
            <w:tcW w:w="1938" w:type="dxa"/>
          </w:tcPr>
          <w:p w14:paraId="35F7DF4E" w14:textId="085D59A2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5 (22.9, 24.0)</w:t>
            </w:r>
          </w:p>
        </w:tc>
        <w:tc>
          <w:tcPr>
            <w:tcW w:w="931" w:type="dxa"/>
          </w:tcPr>
          <w:p w14:paraId="013E7D25" w14:textId="00443E06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</w:tr>
      <w:tr w:rsidR="000A2667" w:rsidRPr="00361D33" w14:paraId="5206DDBB" w14:textId="77777777" w:rsidTr="0049015B">
        <w:trPr>
          <w:jc w:val="center"/>
        </w:trPr>
        <w:tc>
          <w:tcPr>
            <w:tcW w:w="2977" w:type="dxa"/>
            <w:hideMark/>
          </w:tcPr>
          <w:p w14:paraId="2C2C06CE" w14:textId="77777777" w:rsidR="000A2667" w:rsidRPr="00361D33" w:rsidRDefault="000A2667" w:rsidP="000A266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VLDL-L</w:t>
            </w:r>
          </w:p>
        </w:tc>
        <w:tc>
          <w:tcPr>
            <w:tcW w:w="1937" w:type="dxa"/>
          </w:tcPr>
          <w:p w14:paraId="300DC555" w14:textId="4A8405C4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1B582612" w14:textId="11A037A9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1FB9525D" w14:textId="0817BC52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23997AC0" w14:textId="0D837B24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0C7B6927" w14:textId="77777777" w:rsidTr="0049015B">
        <w:trPr>
          <w:jc w:val="center"/>
        </w:trPr>
        <w:tc>
          <w:tcPr>
            <w:tcW w:w="2977" w:type="dxa"/>
          </w:tcPr>
          <w:p w14:paraId="20B5A2CB" w14:textId="603C95F1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73330A14" w14:textId="550C1910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8 (22.2, 23.4)</w:t>
            </w:r>
          </w:p>
        </w:tc>
        <w:tc>
          <w:tcPr>
            <w:tcW w:w="1937" w:type="dxa"/>
          </w:tcPr>
          <w:p w14:paraId="08169449" w14:textId="4C2A4D16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4, 23.6)</w:t>
            </w:r>
          </w:p>
        </w:tc>
        <w:tc>
          <w:tcPr>
            <w:tcW w:w="1938" w:type="dxa"/>
          </w:tcPr>
          <w:p w14:paraId="6543611A" w14:textId="0DDC17CB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4.1 (23.5, 24.7)</w:t>
            </w:r>
          </w:p>
        </w:tc>
        <w:tc>
          <w:tcPr>
            <w:tcW w:w="931" w:type="dxa"/>
          </w:tcPr>
          <w:p w14:paraId="64F0FF34" w14:textId="5EDE4B26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&lt;0.001</w:t>
            </w:r>
            <w:r w:rsidR="00622655" w:rsidRPr="00361D33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0A2667" w:rsidRPr="00361D33" w14:paraId="3605787D" w14:textId="77777777" w:rsidTr="0049015B">
        <w:trPr>
          <w:jc w:val="center"/>
        </w:trPr>
        <w:tc>
          <w:tcPr>
            <w:tcW w:w="2977" w:type="dxa"/>
          </w:tcPr>
          <w:p w14:paraId="757DA8EC" w14:textId="0F512E7F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70C668EE" w14:textId="667C2163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8 (22.3, 23.4)</w:t>
            </w:r>
          </w:p>
        </w:tc>
        <w:tc>
          <w:tcPr>
            <w:tcW w:w="1937" w:type="dxa"/>
          </w:tcPr>
          <w:p w14:paraId="06B474C4" w14:textId="4319CAB3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0 (22.4, 23.6)</w:t>
            </w:r>
          </w:p>
        </w:tc>
        <w:tc>
          <w:tcPr>
            <w:tcW w:w="1938" w:type="dxa"/>
          </w:tcPr>
          <w:p w14:paraId="53F031E2" w14:textId="4F8218E8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4.1 (23.5, 24.6)</w:t>
            </w:r>
          </w:p>
        </w:tc>
        <w:tc>
          <w:tcPr>
            <w:tcW w:w="931" w:type="dxa"/>
          </w:tcPr>
          <w:p w14:paraId="40B68B29" w14:textId="3CA7D21E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</w:t>
            </w:r>
            <w:r w:rsidR="00B418D1" w:rsidRPr="00361D33">
              <w:rPr>
                <w:rFonts w:ascii="Times New Roman" w:hAnsi="Times New Roman"/>
                <w:sz w:val="20"/>
                <w:szCs w:val="20"/>
              </w:rPr>
              <w:t>0</w:t>
            </w:r>
            <w:r w:rsidRPr="00361D33">
              <w:rPr>
                <w:rFonts w:ascii="Times New Roman" w:hAnsi="Times New Roman"/>
                <w:sz w:val="20"/>
                <w:szCs w:val="20"/>
              </w:rPr>
              <w:t>1</w:t>
            </w:r>
            <w:r w:rsidR="00622655" w:rsidRPr="00361D33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0A2667" w:rsidRPr="00361D33" w14:paraId="41C36710" w14:textId="77777777" w:rsidTr="0049015B">
        <w:trPr>
          <w:jc w:val="center"/>
        </w:trPr>
        <w:tc>
          <w:tcPr>
            <w:tcW w:w="2977" w:type="dxa"/>
            <w:hideMark/>
          </w:tcPr>
          <w:p w14:paraId="6C7541CC" w14:textId="77777777" w:rsidR="000A2667" w:rsidRPr="00361D33" w:rsidRDefault="000A2667" w:rsidP="000A266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LDL-L</w:t>
            </w:r>
          </w:p>
        </w:tc>
        <w:tc>
          <w:tcPr>
            <w:tcW w:w="1937" w:type="dxa"/>
          </w:tcPr>
          <w:p w14:paraId="696A1A68" w14:textId="7EE64DF1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2683E5D1" w14:textId="1684C781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2D145B31" w14:textId="738A2A46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00FB3F98" w14:textId="45DE12F5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59E83E4C" w14:textId="77777777" w:rsidTr="0049015B">
        <w:trPr>
          <w:jc w:val="center"/>
        </w:trPr>
        <w:tc>
          <w:tcPr>
            <w:tcW w:w="2977" w:type="dxa"/>
          </w:tcPr>
          <w:p w14:paraId="337EE40E" w14:textId="7F2AF2DA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25FFCEDF" w14:textId="6E698C86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9, 24.0)</w:t>
            </w:r>
          </w:p>
        </w:tc>
        <w:tc>
          <w:tcPr>
            <w:tcW w:w="1937" w:type="dxa"/>
          </w:tcPr>
          <w:p w14:paraId="61AFF60F" w14:textId="6240F11B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8, 24.0)</w:t>
            </w:r>
          </w:p>
        </w:tc>
        <w:tc>
          <w:tcPr>
            <w:tcW w:w="1938" w:type="dxa"/>
          </w:tcPr>
          <w:p w14:paraId="367F8E5E" w14:textId="706E7F88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0 (22.5, 23.6)</w:t>
            </w:r>
          </w:p>
        </w:tc>
        <w:tc>
          <w:tcPr>
            <w:tcW w:w="931" w:type="dxa"/>
          </w:tcPr>
          <w:p w14:paraId="56857BB9" w14:textId="5A1F85BB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:rsidR="000A2667" w:rsidRPr="00361D33" w14:paraId="4B51AA9B" w14:textId="77777777" w:rsidTr="0049015B">
        <w:trPr>
          <w:jc w:val="center"/>
        </w:trPr>
        <w:tc>
          <w:tcPr>
            <w:tcW w:w="2977" w:type="dxa"/>
          </w:tcPr>
          <w:p w14:paraId="7D12A3B0" w14:textId="2DB38178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4F1E9112" w14:textId="065A448F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5 (22.9, 24.1)</w:t>
            </w:r>
          </w:p>
        </w:tc>
        <w:tc>
          <w:tcPr>
            <w:tcW w:w="1937" w:type="dxa"/>
          </w:tcPr>
          <w:p w14:paraId="62B03C60" w14:textId="5004CB75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8, 23.9)</w:t>
            </w:r>
          </w:p>
        </w:tc>
        <w:tc>
          <w:tcPr>
            <w:tcW w:w="1938" w:type="dxa"/>
          </w:tcPr>
          <w:p w14:paraId="1E090ABD" w14:textId="62FE3978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0 (22.4, 23.6)</w:t>
            </w:r>
          </w:p>
        </w:tc>
        <w:tc>
          <w:tcPr>
            <w:tcW w:w="931" w:type="dxa"/>
          </w:tcPr>
          <w:p w14:paraId="5BEDC2A9" w14:textId="4DEF94FF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</w:tr>
      <w:tr w:rsidR="000A2667" w:rsidRPr="00361D33" w14:paraId="1D96A446" w14:textId="77777777" w:rsidTr="0049015B">
        <w:trPr>
          <w:jc w:val="center"/>
        </w:trPr>
        <w:tc>
          <w:tcPr>
            <w:tcW w:w="2977" w:type="dxa"/>
            <w:hideMark/>
          </w:tcPr>
          <w:p w14:paraId="0055972D" w14:textId="77777777" w:rsidR="000A2667" w:rsidRPr="00361D33" w:rsidRDefault="000A2667" w:rsidP="000A266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HDL-L</w:t>
            </w:r>
          </w:p>
        </w:tc>
        <w:tc>
          <w:tcPr>
            <w:tcW w:w="1937" w:type="dxa"/>
          </w:tcPr>
          <w:p w14:paraId="6E95476D" w14:textId="23969AF1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6FE215A2" w14:textId="190D0572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4F64EBCD" w14:textId="614E6F34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6DB6EC5D" w14:textId="64490B96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3D27E134" w14:textId="77777777" w:rsidTr="0049015B">
        <w:trPr>
          <w:jc w:val="center"/>
        </w:trPr>
        <w:tc>
          <w:tcPr>
            <w:tcW w:w="2977" w:type="dxa"/>
          </w:tcPr>
          <w:p w14:paraId="638484CB" w14:textId="4C077ED7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6DE73935" w14:textId="7B33E3C2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3 (22.7, 23.9)</w:t>
            </w:r>
          </w:p>
        </w:tc>
        <w:tc>
          <w:tcPr>
            <w:tcW w:w="1937" w:type="dxa"/>
          </w:tcPr>
          <w:p w14:paraId="5A8AA1CF" w14:textId="10B5839D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7 (23.1, 24.2)</w:t>
            </w:r>
          </w:p>
        </w:tc>
        <w:tc>
          <w:tcPr>
            <w:tcW w:w="1938" w:type="dxa"/>
          </w:tcPr>
          <w:p w14:paraId="136E7046" w14:textId="1E86D483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4, 23.5)</w:t>
            </w:r>
          </w:p>
        </w:tc>
        <w:tc>
          <w:tcPr>
            <w:tcW w:w="931" w:type="dxa"/>
          </w:tcPr>
          <w:p w14:paraId="0ED5DA64" w14:textId="35935B1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</w:tr>
      <w:tr w:rsidR="000A2667" w:rsidRPr="00361D33" w14:paraId="7C335595" w14:textId="77777777" w:rsidTr="0049015B">
        <w:trPr>
          <w:jc w:val="center"/>
        </w:trPr>
        <w:tc>
          <w:tcPr>
            <w:tcW w:w="2977" w:type="dxa"/>
          </w:tcPr>
          <w:p w14:paraId="2B8F7421" w14:textId="5699D8C5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3966DDEC" w14:textId="711A4F5A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3 (22.7, 23.9)</w:t>
            </w:r>
          </w:p>
        </w:tc>
        <w:tc>
          <w:tcPr>
            <w:tcW w:w="1937" w:type="dxa"/>
          </w:tcPr>
          <w:p w14:paraId="3A5C6899" w14:textId="19633346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7 (23.1, 24.2)</w:t>
            </w:r>
          </w:p>
        </w:tc>
        <w:tc>
          <w:tcPr>
            <w:tcW w:w="1938" w:type="dxa"/>
          </w:tcPr>
          <w:p w14:paraId="06258276" w14:textId="0DB2B669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4, 23.5)</w:t>
            </w:r>
          </w:p>
        </w:tc>
        <w:tc>
          <w:tcPr>
            <w:tcW w:w="931" w:type="dxa"/>
          </w:tcPr>
          <w:p w14:paraId="680AAA47" w14:textId="1C0C938B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</w:tr>
      <w:tr w:rsidR="000A2667" w:rsidRPr="00361D33" w14:paraId="6C5F141E" w14:textId="77777777" w:rsidTr="0049015B">
        <w:trPr>
          <w:jc w:val="center"/>
        </w:trPr>
        <w:tc>
          <w:tcPr>
            <w:tcW w:w="2977" w:type="dxa"/>
            <w:hideMark/>
          </w:tcPr>
          <w:p w14:paraId="3728C7E7" w14:textId="77777777" w:rsidR="000A2667" w:rsidRPr="00361D33" w:rsidRDefault="000A2667" w:rsidP="000A2667">
            <w:pPr>
              <w:pStyle w:val="NoSpacing"/>
              <w:spacing w:line="256" w:lineRule="auto"/>
              <w:jc w:val="both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sz w:val="20"/>
                <w:szCs w:val="20"/>
              </w:rPr>
              <w:t xml:space="preserve">Lipoprotein particle </w:t>
            </w: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361D33">
              <w:rPr>
                <w:rFonts w:ascii="Times New Roman" w:eastAsiaTheme="minorHAnsi" w:hAnsi="Times New Roman"/>
                <w:i/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mol/L)</w:t>
            </w:r>
          </w:p>
        </w:tc>
        <w:tc>
          <w:tcPr>
            <w:tcW w:w="1937" w:type="dxa"/>
          </w:tcPr>
          <w:p w14:paraId="3289C4C8" w14:textId="7777777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6A4EFAA8" w14:textId="7777777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72F2DC3D" w14:textId="7777777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69F80EDD" w14:textId="7777777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56F32477" w14:textId="77777777" w:rsidTr="0049015B">
        <w:trPr>
          <w:jc w:val="center"/>
        </w:trPr>
        <w:tc>
          <w:tcPr>
            <w:tcW w:w="2977" w:type="dxa"/>
            <w:hideMark/>
          </w:tcPr>
          <w:p w14:paraId="1693A8F4" w14:textId="77777777" w:rsidR="000A2667" w:rsidRPr="00361D33" w:rsidRDefault="000A2667" w:rsidP="000A266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Total-LP</w:t>
            </w:r>
          </w:p>
        </w:tc>
        <w:tc>
          <w:tcPr>
            <w:tcW w:w="1937" w:type="dxa"/>
          </w:tcPr>
          <w:p w14:paraId="39C55B67" w14:textId="317E7501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63505230" w14:textId="6570BFE4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1B6DD820" w14:textId="43A67F5C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6009118C" w14:textId="63C2CFB0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51D148DE" w14:textId="77777777" w:rsidTr="0049015B">
        <w:trPr>
          <w:jc w:val="center"/>
        </w:trPr>
        <w:tc>
          <w:tcPr>
            <w:tcW w:w="2977" w:type="dxa"/>
          </w:tcPr>
          <w:p w14:paraId="7F59B3B1" w14:textId="594257E2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2F4F8650" w14:textId="3C43338F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2 (22.6, 23.8)</w:t>
            </w:r>
          </w:p>
        </w:tc>
        <w:tc>
          <w:tcPr>
            <w:tcW w:w="1937" w:type="dxa"/>
          </w:tcPr>
          <w:p w14:paraId="18E06C07" w14:textId="791DD754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7 (23.2, 24.3)</w:t>
            </w:r>
          </w:p>
        </w:tc>
        <w:tc>
          <w:tcPr>
            <w:tcW w:w="1938" w:type="dxa"/>
          </w:tcPr>
          <w:p w14:paraId="749D0E86" w14:textId="08DA9E51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3, 23.5)</w:t>
            </w:r>
          </w:p>
        </w:tc>
        <w:tc>
          <w:tcPr>
            <w:tcW w:w="931" w:type="dxa"/>
          </w:tcPr>
          <w:p w14:paraId="48431D8B" w14:textId="45F83303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 w:rsidR="000A2667" w:rsidRPr="00361D33" w14:paraId="6EDCF3C9" w14:textId="77777777" w:rsidTr="0049015B">
        <w:trPr>
          <w:jc w:val="center"/>
        </w:trPr>
        <w:tc>
          <w:tcPr>
            <w:tcW w:w="2977" w:type="dxa"/>
          </w:tcPr>
          <w:p w14:paraId="64E551A6" w14:textId="61326A77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4C7A47D0" w14:textId="5DC9CCA9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2 (22.6, 23.8)</w:t>
            </w:r>
          </w:p>
        </w:tc>
        <w:tc>
          <w:tcPr>
            <w:tcW w:w="1937" w:type="dxa"/>
          </w:tcPr>
          <w:p w14:paraId="0A21CFBB" w14:textId="21BD4FAE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8 (23.2, 24.4)</w:t>
            </w:r>
          </w:p>
        </w:tc>
        <w:tc>
          <w:tcPr>
            <w:tcW w:w="1938" w:type="dxa"/>
          </w:tcPr>
          <w:p w14:paraId="4E2AF241" w14:textId="76A68958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4, 23.5)</w:t>
            </w:r>
          </w:p>
        </w:tc>
        <w:tc>
          <w:tcPr>
            <w:tcW w:w="931" w:type="dxa"/>
          </w:tcPr>
          <w:p w14:paraId="609C7FBA" w14:textId="6DEFEB94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</w:tr>
      <w:tr w:rsidR="000A2667" w:rsidRPr="00361D33" w14:paraId="368AEA65" w14:textId="77777777" w:rsidTr="0049015B">
        <w:trPr>
          <w:jc w:val="center"/>
        </w:trPr>
        <w:tc>
          <w:tcPr>
            <w:tcW w:w="2977" w:type="dxa"/>
            <w:hideMark/>
          </w:tcPr>
          <w:p w14:paraId="48CAC5B1" w14:textId="77777777" w:rsidR="000A2667" w:rsidRPr="00361D33" w:rsidRDefault="000A2667" w:rsidP="000A266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VLDL-LP</w:t>
            </w:r>
          </w:p>
        </w:tc>
        <w:tc>
          <w:tcPr>
            <w:tcW w:w="1937" w:type="dxa"/>
          </w:tcPr>
          <w:p w14:paraId="260EF6B0" w14:textId="52F27DFC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271A7A2F" w14:textId="4FA39E08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3DCE120D" w14:textId="6127D1AC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2597404F" w14:textId="5B5B85C6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2F6254B5" w14:textId="77777777" w:rsidTr="0049015B">
        <w:trPr>
          <w:jc w:val="center"/>
        </w:trPr>
        <w:tc>
          <w:tcPr>
            <w:tcW w:w="2977" w:type="dxa"/>
          </w:tcPr>
          <w:p w14:paraId="2F92BD6E" w14:textId="2C17CABE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2B79EEEB" w14:textId="282D7B49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3, 23.5)</w:t>
            </w:r>
          </w:p>
        </w:tc>
        <w:tc>
          <w:tcPr>
            <w:tcW w:w="1937" w:type="dxa"/>
          </w:tcPr>
          <w:p w14:paraId="7FCF6B8F" w14:textId="73DF765C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1 (22.5, 23.6)</w:t>
            </w:r>
          </w:p>
        </w:tc>
        <w:tc>
          <w:tcPr>
            <w:tcW w:w="1938" w:type="dxa"/>
          </w:tcPr>
          <w:p w14:paraId="535E4402" w14:textId="5ECC9544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9 (23.4, 24.5)</w:t>
            </w:r>
          </w:p>
        </w:tc>
        <w:tc>
          <w:tcPr>
            <w:tcW w:w="931" w:type="dxa"/>
          </w:tcPr>
          <w:p w14:paraId="6263F2B1" w14:textId="139F3008" w:rsidR="000A2667" w:rsidRPr="00361D33" w:rsidRDefault="00B418D1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</w:tr>
      <w:tr w:rsidR="000A2667" w:rsidRPr="00361D33" w14:paraId="27CB5B8B" w14:textId="77777777" w:rsidTr="0049015B">
        <w:trPr>
          <w:jc w:val="center"/>
        </w:trPr>
        <w:tc>
          <w:tcPr>
            <w:tcW w:w="2977" w:type="dxa"/>
          </w:tcPr>
          <w:p w14:paraId="6A586683" w14:textId="27C9A248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5C61A9B9" w14:textId="0347B208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4, 23.5)</w:t>
            </w:r>
          </w:p>
        </w:tc>
        <w:tc>
          <w:tcPr>
            <w:tcW w:w="1937" w:type="dxa"/>
          </w:tcPr>
          <w:p w14:paraId="29B8FAE5" w14:textId="708593D3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1 (22.5, 23.6)</w:t>
            </w:r>
          </w:p>
        </w:tc>
        <w:tc>
          <w:tcPr>
            <w:tcW w:w="1938" w:type="dxa"/>
          </w:tcPr>
          <w:p w14:paraId="387DF11E" w14:textId="4F850B53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9 (23.3, 24.5)</w:t>
            </w:r>
          </w:p>
        </w:tc>
        <w:tc>
          <w:tcPr>
            <w:tcW w:w="931" w:type="dxa"/>
          </w:tcPr>
          <w:p w14:paraId="5297E224" w14:textId="3E1061DE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0A2667" w:rsidRPr="00361D33" w14:paraId="65E1190E" w14:textId="77777777" w:rsidTr="0049015B">
        <w:trPr>
          <w:jc w:val="center"/>
        </w:trPr>
        <w:tc>
          <w:tcPr>
            <w:tcW w:w="2977" w:type="dxa"/>
            <w:hideMark/>
          </w:tcPr>
          <w:p w14:paraId="0A4EFA6A" w14:textId="77777777" w:rsidR="000A2667" w:rsidRPr="00361D33" w:rsidRDefault="000A2667" w:rsidP="000A266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LDL-LP</w:t>
            </w:r>
          </w:p>
        </w:tc>
        <w:tc>
          <w:tcPr>
            <w:tcW w:w="1937" w:type="dxa"/>
          </w:tcPr>
          <w:p w14:paraId="12E96032" w14:textId="660D06FB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1E1C0DAC" w14:textId="54B2AFBF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3545391B" w14:textId="69AAB370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3BAC8E6F" w14:textId="3BD807A9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12008F54" w14:textId="77777777" w:rsidTr="0049015B">
        <w:trPr>
          <w:jc w:val="center"/>
        </w:trPr>
        <w:tc>
          <w:tcPr>
            <w:tcW w:w="2977" w:type="dxa"/>
          </w:tcPr>
          <w:p w14:paraId="10DAECAE" w14:textId="3A669AD7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39B681DD" w14:textId="15875F03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3 (22.8, 23.9)</w:t>
            </w:r>
          </w:p>
        </w:tc>
        <w:tc>
          <w:tcPr>
            <w:tcW w:w="1937" w:type="dxa"/>
          </w:tcPr>
          <w:p w14:paraId="29A0CD09" w14:textId="0554B602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1 (22.5, 23.7)</w:t>
            </w:r>
          </w:p>
        </w:tc>
        <w:tc>
          <w:tcPr>
            <w:tcW w:w="1938" w:type="dxa"/>
          </w:tcPr>
          <w:p w14:paraId="18E68C44" w14:textId="1DD71BE2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5 (22.9, 24.0)</w:t>
            </w:r>
          </w:p>
        </w:tc>
        <w:tc>
          <w:tcPr>
            <w:tcW w:w="931" w:type="dxa"/>
          </w:tcPr>
          <w:p w14:paraId="5F9FD6CE" w14:textId="60556692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</w:tr>
      <w:tr w:rsidR="000A2667" w:rsidRPr="00361D33" w14:paraId="1B3818C7" w14:textId="77777777" w:rsidTr="0049015B">
        <w:trPr>
          <w:jc w:val="center"/>
        </w:trPr>
        <w:tc>
          <w:tcPr>
            <w:tcW w:w="2977" w:type="dxa"/>
          </w:tcPr>
          <w:p w14:paraId="6E1D8BD8" w14:textId="0D4F0EAA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7E8AD880" w14:textId="474CD51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3 (22.8, 23.9)</w:t>
            </w:r>
          </w:p>
        </w:tc>
        <w:tc>
          <w:tcPr>
            <w:tcW w:w="1937" w:type="dxa"/>
          </w:tcPr>
          <w:p w14:paraId="2FA0959F" w14:textId="6997BC54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1 (22.6, 23.7)</w:t>
            </w:r>
          </w:p>
        </w:tc>
        <w:tc>
          <w:tcPr>
            <w:tcW w:w="1938" w:type="dxa"/>
          </w:tcPr>
          <w:p w14:paraId="3E98B6A0" w14:textId="7D20CEB5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8, 23.9)</w:t>
            </w:r>
          </w:p>
        </w:tc>
        <w:tc>
          <w:tcPr>
            <w:tcW w:w="931" w:type="dxa"/>
          </w:tcPr>
          <w:p w14:paraId="03A2E501" w14:textId="6EA7010B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0A2667" w:rsidRPr="00361D33" w14:paraId="20D6FC8F" w14:textId="77777777" w:rsidTr="0049015B">
        <w:trPr>
          <w:jc w:val="center"/>
        </w:trPr>
        <w:tc>
          <w:tcPr>
            <w:tcW w:w="2977" w:type="dxa"/>
            <w:hideMark/>
          </w:tcPr>
          <w:p w14:paraId="078B1B09" w14:textId="77777777" w:rsidR="000A2667" w:rsidRPr="00361D33" w:rsidRDefault="000A2667" w:rsidP="000A266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HDL-LP</w:t>
            </w:r>
          </w:p>
        </w:tc>
        <w:tc>
          <w:tcPr>
            <w:tcW w:w="1937" w:type="dxa"/>
          </w:tcPr>
          <w:p w14:paraId="7E98DFCA" w14:textId="752BBC3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49CE3913" w14:textId="6AEBDA89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07706EF0" w14:textId="321F0411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7F5CA947" w14:textId="1CD1A7CC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594DD848" w14:textId="77777777" w:rsidTr="0049015B">
        <w:trPr>
          <w:jc w:val="center"/>
        </w:trPr>
        <w:tc>
          <w:tcPr>
            <w:tcW w:w="2977" w:type="dxa"/>
          </w:tcPr>
          <w:p w14:paraId="1C6E37C1" w14:textId="6D38BF0E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4B5DAE25" w14:textId="17DFF69D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2 (22.7, 23.8)</w:t>
            </w:r>
          </w:p>
        </w:tc>
        <w:tc>
          <w:tcPr>
            <w:tcW w:w="1937" w:type="dxa"/>
          </w:tcPr>
          <w:p w14:paraId="63EEA2C5" w14:textId="0604A301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7 (23.4, 24.2)</w:t>
            </w:r>
          </w:p>
        </w:tc>
        <w:tc>
          <w:tcPr>
            <w:tcW w:w="1938" w:type="dxa"/>
          </w:tcPr>
          <w:p w14:paraId="54E75DE5" w14:textId="7AEE192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4, 23.6)</w:t>
            </w:r>
          </w:p>
        </w:tc>
        <w:tc>
          <w:tcPr>
            <w:tcW w:w="931" w:type="dxa"/>
          </w:tcPr>
          <w:p w14:paraId="4B09FD79" w14:textId="1B47EB6D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</w:tr>
      <w:tr w:rsidR="000A2667" w:rsidRPr="00361D33" w14:paraId="1AB97D01" w14:textId="77777777" w:rsidTr="0049015B">
        <w:trPr>
          <w:jc w:val="center"/>
        </w:trPr>
        <w:tc>
          <w:tcPr>
            <w:tcW w:w="2977" w:type="dxa"/>
          </w:tcPr>
          <w:p w14:paraId="51C6C65F" w14:textId="35067B04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51B517FB" w14:textId="311F6A9F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2 (22.6, 23.8)</w:t>
            </w:r>
          </w:p>
        </w:tc>
        <w:tc>
          <w:tcPr>
            <w:tcW w:w="1937" w:type="dxa"/>
          </w:tcPr>
          <w:p w14:paraId="2B65E07C" w14:textId="1D4A2E2E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7 (23.1, 24.3)</w:t>
            </w:r>
          </w:p>
        </w:tc>
        <w:tc>
          <w:tcPr>
            <w:tcW w:w="1938" w:type="dxa"/>
          </w:tcPr>
          <w:p w14:paraId="7E61C8E3" w14:textId="41DA5B13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0 (22.4, 23.6)</w:t>
            </w:r>
          </w:p>
        </w:tc>
        <w:tc>
          <w:tcPr>
            <w:tcW w:w="931" w:type="dxa"/>
          </w:tcPr>
          <w:p w14:paraId="0864B67D" w14:textId="70E4C2DD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</w:tr>
      <w:tr w:rsidR="000A2667" w:rsidRPr="00361D33" w14:paraId="718EC269" w14:textId="77777777" w:rsidTr="0049015B">
        <w:trPr>
          <w:jc w:val="center"/>
        </w:trPr>
        <w:tc>
          <w:tcPr>
            <w:tcW w:w="2977" w:type="dxa"/>
            <w:hideMark/>
          </w:tcPr>
          <w:p w14:paraId="72A3C5D9" w14:textId="77777777" w:rsidR="000A2667" w:rsidRPr="00361D33" w:rsidRDefault="000A2667" w:rsidP="000A2667">
            <w:pPr>
              <w:pStyle w:val="NoSpacing"/>
              <w:spacing w:line="256" w:lineRule="auto"/>
              <w:jc w:val="both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sz w:val="20"/>
                <w:szCs w:val="20"/>
              </w:rPr>
              <w:t>Lipoprotein particle sizes (</w:t>
            </w:r>
            <w:r w:rsidRPr="00361D33">
              <w:rPr>
                <w:rFonts w:ascii="Times New Roman" w:eastAsiaTheme="minorHAnsi" w:hAnsi="Times New Roman"/>
                <w:i/>
                <w:sz w:val="20"/>
                <w:szCs w:val="20"/>
              </w:rPr>
              <w:t>n</w:t>
            </w:r>
            <w:r w:rsidRPr="00361D33">
              <w:rPr>
                <w:rFonts w:ascii="Times New Roman" w:eastAsiaTheme="minorHAnsi" w:hAnsi="Times New Roman"/>
                <w:sz w:val="20"/>
                <w:szCs w:val="20"/>
              </w:rPr>
              <w:t>m)</w:t>
            </w:r>
          </w:p>
        </w:tc>
        <w:tc>
          <w:tcPr>
            <w:tcW w:w="1937" w:type="dxa"/>
          </w:tcPr>
          <w:p w14:paraId="0FEA161D" w14:textId="77777777" w:rsidR="000A2667" w:rsidRPr="00361D33" w:rsidRDefault="000A2667" w:rsidP="000A2667">
            <w:pPr>
              <w:pStyle w:val="NoSpacing"/>
              <w:spacing w:line="256" w:lineRule="auto"/>
              <w:jc w:val="both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225F08D0" w14:textId="7777777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32E1E8D5" w14:textId="7777777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1FAE01FB" w14:textId="7777777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48BD0FE7" w14:textId="77777777" w:rsidTr="0049015B">
        <w:trPr>
          <w:jc w:val="center"/>
        </w:trPr>
        <w:tc>
          <w:tcPr>
            <w:tcW w:w="2977" w:type="dxa"/>
            <w:hideMark/>
          </w:tcPr>
          <w:p w14:paraId="0CC53A3F" w14:textId="77777777" w:rsidR="000A2667" w:rsidRPr="00361D33" w:rsidRDefault="000A2667" w:rsidP="000A266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 xml:space="preserve">VLDL-p </w:t>
            </w:r>
          </w:p>
        </w:tc>
        <w:tc>
          <w:tcPr>
            <w:tcW w:w="1937" w:type="dxa"/>
          </w:tcPr>
          <w:p w14:paraId="05583F5C" w14:textId="2CE64926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25834FF1" w14:textId="0EC81550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399E87C6" w14:textId="2780AF0C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11CB8BC0" w14:textId="29E09353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0862518D" w14:textId="77777777" w:rsidTr="0049015B">
        <w:trPr>
          <w:jc w:val="center"/>
        </w:trPr>
        <w:tc>
          <w:tcPr>
            <w:tcW w:w="2977" w:type="dxa"/>
          </w:tcPr>
          <w:p w14:paraId="332A19D2" w14:textId="7B13A217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712D5511" w14:textId="7FC845AB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7 (22.1, 23.3)</w:t>
            </w:r>
          </w:p>
        </w:tc>
        <w:tc>
          <w:tcPr>
            <w:tcW w:w="1937" w:type="dxa"/>
          </w:tcPr>
          <w:p w14:paraId="73256DD3" w14:textId="4125A1F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3 (22.7, 23.8)</w:t>
            </w:r>
          </w:p>
        </w:tc>
        <w:tc>
          <w:tcPr>
            <w:tcW w:w="1938" w:type="dxa"/>
          </w:tcPr>
          <w:p w14:paraId="7DF33335" w14:textId="5BC3497C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9 (23.3, 24.5)</w:t>
            </w:r>
          </w:p>
        </w:tc>
        <w:tc>
          <w:tcPr>
            <w:tcW w:w="931" w:type="dxa"/>
          </w:tcPr>
          <w:p w14:paraId="76006652" w14:textId="74941FD5" w:rsidR="000A2667" w:rsidRPr="00361D33" w:rsidRDefault="00B418D1" w:rsidP="00615886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</w:tr>
      <w:tr w:rsidR="000A2667" w:rsidRPr="00361D33" w14:paraId="734FB5AC" w14:textId="77777777" w:rsidTr="0049015B">
        <w:trPr>
          <w:jc w:val="center"/>
        </w:trPr>
        <w:tc>
          <w:tcPr>
            <w:tcW w:w="2977" w:type="dxa"/>
          </w:tcPr>
          <w:p w14:paraId="3EDF4825" w14:textId="3B3E50D4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16DF7694" w14:textId="524C246F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7 (22.1, 23.3)</w:t>
            </w:r>
          </w:p>
        </w:tc>
        <w:tc>
          <w:tcPr>
            <w:tcW w:w="1937" w:type="dxa"/>
          </w:tcPr>
          <w:p w14:paraId="15D4DC04" w14:textId="4E1EA24C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3 (22.7, 23.8)</w:t>
            </w:r>
          </w:p>
        </w:tc>
        <w:tc>
          <w:tcPr>
            <w:tcW w:w="1938" w:type="dxa"/>
          </w:tcPr>
          <w:p w14:paraId="22094D89" w14:textId="08450DA3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9 (23.3, 24.5)</w:t>
            </w:r>
          </w:p>
        </w:tc>
        <w:tc>
          <w:tcPr>
            <w:tcW w:w="931" w:type="dxa"/>
          </w:tcPr>
          <w:p w14:paraId="59F05091" w14:textId="6B589502" w:rsidR="000A2667" w:rsidRPr="00361D33" w:rsidRDefault="000A2667" w:rsidP="00615886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0</w:t>
            </w:r>
            <w:r w:rsidR="00B418D1" w:rsidRPr="00361D33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</w:tr>
      <w:tr w:rsidR="000A2667" w:rsidRPr="00361D33" w14:paraId="6BB596B7" w14:textId="77777777" w:rsidTr="0049015B">
        <w:trPr>
          <w:jc w:val="center"/>
        </w:trPr>
        <w:tc>
          <w:tcPr>
            <w:tcW w:w="2977" w:type="dxa"/>
            <w:hideMark/>
          </w:tcPr>
          <w:p w14:paraId="1817F1E1" w14:textId="77777777" w:rsidR="000A2667" w:rsidRPr="00361D33" w:rsidRDefault="000A2667" w:rsidP="000A266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LDL-p </w:t>
            </w:r>
          </w:p>
        </w:tc>
        <w:tc>
          <w:tcPr>
            <w:tcW w:w="1937" w:type="dxa"/>
          </w:tcPr>
          <w:p w14:paraId="69A6F9DC" w14:textId="730D2D08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45CC64CF" w14:textId="61BB8C95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4D4424A7" w14:textId="6A052078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4A3EF123" w14:textId="1990FB4B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4E03485E" w14:textId="77777777" w:rsidTr="0049015B">
        <w:trPr>
          <w:jc w:val="center"/>
        </w:trPr>
        <w:tc>
          <w:tcPr>
            <w:tcW w:w="2977" w:type="dxa"/>
          </w:tcPr>
          <w:p w14:paraId="4164FCF7" w14:textId="1D1872CC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5A495BDB" w14:textId="2628AD7E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7 (23.1, 24.3)</w:t>
            </w:r>
          </w:p>
        </w:tc>
        <w:tc>
          <w:tcPr>
            <w:tcW w:w="1937" w:type="dxa"/>
          </w:tcPr>
          <w:p w14:paraId="4B55CF61" w14:textId="01947E4A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4 (22.8, 23.9)</w:t>
            </w:r>
          </w:p>
        </w:tc>
        <w:tc>
          <w:tcPr>
            <w:tcW w:w="1938" w:type="dxa"/>
          </w:tcPr>
          <w:p w14:paraId="36018884" w14:textId="38BD833F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9 (22.3, 23.4)</w:t>
            </w:r>
          </w:p>
        </w:tc>
        <w:tc>
          <w:tcPr>
            <w:tcW w:w="931" w:type="dxa"/>
          </w:tcPr>
          <w:p w14:paraId="73DF0658" w14:textId="5960E1BA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</w:tr>
      <w:tr w:rsidR="000A2667" w:rsidRPr="00361D33" w14:paraId="515A910A" w14:textId="77777777" w:rsidTr="0049015B">
        <w:trPr>
          <w:jc w:val="center"/>
        </w:trPr>
        <w:tc>
          <w:tcPr>
            <w:tcW w:w="2977" w:type="dxa"/>
          </w:tcPr>
          <w:p w14:paraId="6D0A13E0" w14:textId="4DF8B102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</w:tcPr>
          <w:p w14:paraId="36A95A88" w14:textId="74C079B4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7 (23.1, 24.3)</w:t>
            </w:r>
          </w:p>
        </w:tc>
        <w:tc>
          <w:tcPr>
            <w:tcW w:w="1937" w:type="dxa"/>
          </w:tcPr>
          <w:p w14:paraId="1A02EB73" w14:textId="1709E621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3 (22.8, 23.9)</w:t>
            </w:r>
          </w:p>
        </w:tc>
        <w:tc>
          <w:tcPr>
            <w:tcW w:w="1938" w:type="dxa"/>
          </w:tcPr>
          <w:p w14:paraId="7D0F5EA9" w14:textId="71CE3DA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8 (22.3, 23.4)</w:t>
            </w:r>
          </w:p>
        </w:tc>
        <w:tc>
          <w:tcPr>
            <w:tcW w:w="931" w:type="dxa"/>
          </w:tcPr>
          <w:p w14:paraId="51AF68F6" w14:textId="10201C51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0A2667" w:rsidRPr="00361D33" w14:paraId="433F6CD4" w14:textId="77777777" w:rsidTr="0049015B">
        <w:trPr>
          <w:jc w:val="center"/>
        </w:trPr>
        <w:tc>
          <w:tcPr>
            <w:tcW w:w="2977" w:type="dxa"/>
            <w:hideMark/>
          </w:tcPr>
          <w:p w14:paraId="3063E3DE" w14:textId="77777777" w:rsidR="000A2667" w:rsidRPr="00361D33" w:rsidRDefault="000A2667" w:rsidP="000A2667">
            <w:pPr>
              <w:pStyle w:val="NoSpacing"/>
              <w:spacing w:line="257" w:lineRule="auto"/>
              <w:ind w:firstLineChars="100" w:firstLine="20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  <w:t>HDL-p</w:t>
            </w:r>
          </w:p>
        </w:tc>
        <w:tc>
          <w:tcPr>
            <w:tcW w:w="1937" w:type="dxa"/>
          </w:tcPr>
          <w:p w14:paraId="03297905" w14:textId="4292C6A3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14:paraId="69145F39" w14:textId="24288C15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4D960691" w14:textId="2C2F0D93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0F86D8FF" w14:textId="5B85843D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0A2667" w:rsidRPr="00361D33" w14:paraId="6D2388A9" w14:textId="77777777" w:rsidTr="0049015B">
        <w:trPr>
          <w:jc w:val="center"/>
        </w:trPr>
        <w:tc>
          <w:tcPr>
            <w:tcW w:w="2977" w:type="dxa"/>
          </w:tcPr>
          <w:p w14:paraId="218EEDBF" w14:textId="42CE547A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1</w:t>
            </w:r>
          </w:p>
        </w:tc>
        <w:tc>
          <w:tcPr>
            <w:tcW w:w="1937" w:type="dxa"/>
          </w:tcPr>
          <w:p w14:paraId="03436CEA" w14:textId="3AEB119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9 (23.4, 24.5)</w:t>
            </w:r>
          </w:p>
        </w:tc>
        <w:tc>
          <w:tcPr>
            <w:tcW w:w="1937" w:type="dxa"/>
          </w:tcPr>
          <w:p w14:paraId="4CB60D25" w14:textId="670E903D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5 (22.9, 24.1)</w:t>
            </w:r>
          </w:p>
        </w:tc>
        <w:tc>
          <w:tcPr>
            <w:tcW w:w="1938" w:type="dxa"/>
          </w:tcPr>
          <w:p w14:paraId="7F2330DD" w14:textId="34C071D1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4 (21.9, 23.0)</w:t>
            </w:r>
          </w:p>
        </w:tc>
        <w:tc>
          <w:tcPr>
            <w:tcW w:w="931" w:type="dxa"/>
          </w:tcPr>
          <w:p w14:paraId="041678C3" w14:textId="73E18879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&lt;0.001</w:t>
            </w:r>
            <w:r w:rsidR="00622655" w:rsidRPr="00361D33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0A2667" w:rsidRPr="00361D33" w14:paraId="00AED277" w14:textId="77777777" w:rsidTr="0049015B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5C954D1D" w14:textId="008BAF3B" w:rsidR="000A2667" w:rsidRPr="00361D33" w:rsidRDefault="000A2667" w:rsidP="000A2667">
            <w:pPr>
              <w:pStyle w:val="NoSpacing"/>
              <w:spacing w:line="257" w:lineRule="auto"/>
              <w:ind w:left="165" w:firstLineChars="100" w:firstLine="200"/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1D33">
              <w:rPr>
                <w:rFonts w:ascii="Times New Roman" w:eastAsiaTheme="minorHAnsi" w:hAnsi="Times New Roman"/>
                <w:color w:val="000000"/>
                <w:sz w:val="20"/>
                <w:szCs w:val="20"/>
                <w:shd w:val="clear" w:color="auto" w:fill="FFFFFF"/>
                <w:lang w:eastAsia="ko-KR"/>
              </w:rPr>
              <w:t>Model 2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66BC3497" w14:textId="53E1829C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9 (23.4, 24.6)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5D3A63A3" w14:textId="0D5C8287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3.5 (22.9, 24.0)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240D5BCD" w14:textId="31081F14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22.4 (21.9, 22.9)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2F879D6B" w14:textId="4B03E53C" w:rsidR="000A2667" w:rsidRPr="00361D33" w:rsidRDefault="000A2667" w:rsidP="000A2667">
            <w:pPr>
              <w:pStyle w:val="NoSpacing"/>
              <w:spacing w:line="25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61D33">
              <w:rPr>
                <w:rFonts w:ascii="Times New Roman" w:hAnsi="Times New Roman"/>
                <w:sz w:val="20"/>
                <w:szCs w:val="20"/>
              </w:rPr>
              <w:t>&lt;0.001</w:t>
            </w:r>
            <w:r w:rsidR="00622655" w:rsidRPr="00361D33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§</w:t>
            </w:r>
          </w:p>
        </w:tc>
      </w:tr>
    </w:tbl>
    <w:p w14:paraId="5233A174" w14:textId="12F7A430" w:rsidR="00C90281" w:rsidRPr="00361D33" w:rsidRDefault="00C90281" w:rsidP="00C90281">
      <w:pPr>
        <w:pStyle w:val="NoSpacing"/>
        <w:jc w:val="both"/>
        <w:rPr>
          <w:rFonts w:ascii="Times New Roman" w:eastAsiaTheme="minorHAnsi" w:hAnsi="Times New Roman"/>
          <w:sz w:val="18"/>
          <w:szCs w:val="18"/>
        </w:rPr>
      </w:pPr>
      <w:r w:rsidRPr="00361D33">
        <w:rPr>
          <w:rFonts w:ascii="Times New Roman" w:eastAsiaTheme="minorHAnsi" w:hAnsi="Times New Roman"/>
          <w:sz w:val="18"/>
          <w:szCs w:val="18"/>
        </w:rPr>
        <w:t xml:space="preserve">Model 1 was adjusted for </w:t>
      </w:r>
      <w:r w:rsidR="00D558B7" w:rsidRPr="00361D33">
        <w:rPr>
          <w:rFonts w:ascii="Times New Roman" w:eastAsiaTheme="minorHAnsi" w:hAnsi="Times New Roman"/>
          <w:sz w:val="18"/>
          <w:szCs w:val="18"/>
        </w:rPr>
        <w:t xml:space="preserve">age </w:t>
      </w:r>
      <w:r w:rsidRPr="00361D33">
        <w:rPr>
          <w:rFonts w:ascii="Times New Roman" w:eastAsiaTheme="minorHAnsi" w:hAnsi="Times New Roman"/>
          <w:sz w:val="18"/>
          <w:szCs w:val="18"/>
        </w:rPr>
        <w:t>(years, continuous) and menopausal status at BC diagnosis (pre-menopause, post-menopause).</w:t>
      </w:r>
    </w:p>
    <w:p w14:paraId="6006BF29" w14:textId="23A3AF66" w:rsidR="00652F96" w:rsidRPr="00361D33" w:rsidRDefault="00C90281" w:rsidP="00652F96">
      <w:pPr>
        <w:pStyle w:val="NoSpacing"/>
        <w:jc w:val="both"/>
        <w:rPr>
          <w:rFonts w:ascii="Times New Roman" w:eastAsiaTheme="minorHAnsi" w:hAnsi="Times New Roman"/>
          <w:sz w:val="18"/>
          <w:szCs w:val="18"/>
        </w:rPr>
      </w:pPr>
      <w:r w:rsidRPr="00361D33">
        <w:rPr>
          <w:rFonts w:ascii="Times New Roman" w:eastAsiaTheme="minorHAnsi" w:hAnsi="Times New Roman"/>
          <w:sz w:val="18"/>
          <w:szCs w:val="18"/>
        </w:rPr>
        <w:t xml:space="preserve">Model 2 was adjusted for </w:t>
      </w:r>
      <w:r w:rsidR="00D558B7" w:rsidRPr="00361D33">
        <w:rPr>
          <w:rFonts w:ascii="Times New Roman" w:eastAsiaTheme="minorHAnsi" w:hAnsi="Times New Roman"/>
          <w:sz w:val="18"/>
          <w:szCs w:val="18"/>
        </w:rPr>
        <w:t xml:space="preserve">age (years, continuous), menopausal status at BC diagnosis (pre-menopause, post-menopause), </w:t>
      </w:r>
      <w:r w:rsidR="007F76CF" w:rsidRPr="00361D33">
        <w:rPr>
          <w:rFonts w:ascii="Times New Roman" w:hAnsi="Times New Roman"/>
          <w:sz w:val="18"/>
          <w:szCs w:val="18"/>
        </w:rPr>
        <w:t>highest education completed</w:t>
      </w:r>
      <w:r w:rsidR="007F76CF" w:rsidRPr="00361D33">
        <w:rPr>
          <w:rFonts w:ascii="Times New Roman" w:eastAsiaTheme="minorHAnsi" w:hAnsi="Times New Roman"/>
          <w:sz w:val="18"/>
          <w:szCs w:val="18"/>
        </w:rPr>
        <w:t xml:space="preserve"> (middle school, high school, college education and above),</w:t>
      </w:r>
      <w:r w:rsidRPr="00361D33">
        <w:rPr>
          <w:rFonts w:ascii="Times New Roman" w:eastAsiaTheme="minorHAnsi" w:hAnsi="Times New Roman"/>
          <w:sz w:val="18"/>
          <w:szCs w:val="18"/>
        </w:rPr>
        <w:t xml:space="preserve"> ever smoked (no, yes), current alcohol use (no, yes)</w:t>
      </w:r>
      <w:r w:rsidR="00A32CA3" w:rsidRPr="00361D33">
        <w:rPr>
          <w:rFonts w:ascii="Times New Roman" w:eastAsiaTheme="minorHAnsi" w:hAnsi="Times New Roman"/>
          <w:sz w:val="18"/>
          <w:szCs w:val="18"/>
        </w:rPr>
        <w:t xml:space="preserve"> and</w:t>
      </w:r>
      <w:r w:rsidRPr="00361D33">
        <w:rPr>
          <w:rFonts w:ascii="Times New Roman" w:eastAsiaTheme="minorHAnsi" w:hAnsi="Times New Roman"/>
          <w:sz w:val="18"/>
          <w:szCs w:val="18"/>
        </w:rPr>
        <w:t xml:space="preserve"> family history of breast cancer (no, yes).</w:t>
      </w:r>
    </w:p>
    <w:p w14:paraId="42CDC365" w14:textId="0D87FC23" w:rsidR="00902DEA" w:rsidRPr="00361D33" w:rsidRDefault="0049015B" w:rsidP="00EA1475">
      <w:pPr>
        <w:pStyle w:val="NoSpacing"/>
        <w:jc w:val="both"/>
        <w:rPr>
          <w:rFonts w:ascii="Times New Roman" w:eastAsiaTheme="minorHAnsi" w:hAnsi="Times New Roman"/>
          <w:sz w:val="18"/>
          <w:szCs w:val="18"/>
        </w:rPr>
      </w:pPr>
      <w:r w:rsidRPr="00361D33">
        <w:rPr>
          <w:rFonts w:ascii="Times New Roman" w:eastAsiaTheme="minorHAnsi" w:hAnsi="Times New Roman"/>
          <w:sz w:val="18"/>
          <w:szCs w:val="18"/>
          <w:vertAlign w:val="superscript"/>
        </w:rPr>
        <w:t>*</w:t>
      </w:r>
      <w:r w:rsidR="00652F96" w:rsidRPr="00361D33">
        <w:rPr>
          <w:rFonts w:ascii="Times New Roman" w:eastAsiaTheme="minorHAnsi" w:hAnsi="Times New Roman"/>
          <w:sz w:val="18"/>
          <w:szCs w:val="18"/>
        </w:rPr>
        <w:t xml:space="preserve">LDL-C was estimated from </w:t>
      </w:r>
      <w:proofErr w:type="spellStart"/>
      <w:r w:rsidR="00652F96" w:rsidRPr="00361D33">
        <w:rPr>
          <w:rFonts w:ascii="Times New Roman" w:eastAsiaTheme="minorHAnsi" w:hAnsi="Times New Roman"/>
          <w:sz w:val="18"/>
          <w:szCs w:val="18"/>
        </w:rPr>
        <w:t>Friedewald’s</w:t>
      </w:r>
      <w:proofErr w:type="spellEnd"/>
      <w:r w:rsidR="00652F96" w:rsidRPr="00361D33">
        <w:rPr>
          <w:rFonts w:ascii="Times New Roman" w:eastAsiaTheme="minorHAnsi" w:hAnsi="Times New Roman"/>
          <w:sz w:val="18"/>
          <w:szCs w:val="18"/>
        </w:rPr>
        <w:t xml:space="preserve"> equation. Clinical LDL-C and LDL-C are the same biomarker but refer to different estimation methods </w:t>
      </w:r>
      <w:r w:rsidR="00652F96" w:rsidRPr="00361D33">
        <w:rPr>
          <w:rFonts w:ascii="Times New Roman" w:eastAsiaTheme="minorHAnsi" w:hAnsi="Times New Roman"/>
          <w:sz w:val="18"/>
          <w:szCs w:val="18"/>
        </w:rPr>
        <w:fldChar w:fldCharType="begin"/>
      </w:r>
      <w:r w:rsidR="00652F96" w:rsidRPr="00361D33">
        <w:rPr>
          <w:rFonts w:ascii="Times New Roman" w:eastAsiaTheme="minorHAnsi" w:hAnsi="Times New Roman"/>
          <w:sz w:val="18"/>
          <w:szCs w:val="18"/>
        </w:rPr>
        <w:instrText xml:space="preserve"> ADDIN EN.CITE &lt;EndNote&gt;&lt;Cite&gt;&lt;Author&gt;Holmes&lt;/Author&gt;&lt;Year&gt;2019&lt;/Year&gt;&lt;RecNum&gt;2320&lt;/RecNum&gt;&lt;DisplayText&gt;(29)&lt;/DisplayText&gt;&lt;record&gt;&lt;rec-number&gt;2320&lt;/rec-number&gt;&lt;foreign-keys&gt;&lt;key app="EN" db-id="0sv9az5fc5expfevvff5tseustw9xw9e2vre" timestamp="1633624923"&gt;2320&lt;/key&gt;&lt;/foreign-keys&gt;&lt;ref-type name="Journal Article"&gt;17&lt;/ref-type&gt;&lt;contributors&gt;&lt;authors&gt;&lt;author&gt;Holmes, Michael V.&lt;/author&gt;&lt;author&gt;Ala-Korpela, Mika&lt;/author&gt;&lt;/authors&gt;&lt;/contributors&gt;&lt;titles&gt;&lt;title&gt;What is ‘LDL cholesterol’?&lt;/title&gt;&lt;secondary-title&gt;Nature Reviews Cardiology&lt;/secondary-title&gt;&lt;/titles&gt;&lt;pages&gt;197-198&lt;/pages&gt;&lt;volume&gt;16&lt;/volume&gt;&lt;number&gt;4&lt;/number&gt;&lt;dates&gt;&lt;year&gt;2019&lt;/year&gt;&lt;pub-dates&gt;&lt;date&gt;2019/04/01&lt;/date&gt;&lt;/pub-dates&gt;&lt;/dates&gt;&lt;isbn&gt;1759-5010&lt;/isbn&gt;&lt;urls&gt;&lt;related-urls&gt;&lt;url&gt;https://doi.org/10.1038/s41569-019-0157-6&lt;/url&gt;&lt;/related-urls&gt;&lt;/urls&gt;&lt;electronic-resource-num&gt;10.1038/s41569-019-0157-6&lt;/electronic-resource-num&gt;&lt;/record&gt;&lt;/Cite&gt;&lt;/EndNote&gt;</w:instrText>
      </w:r>
      <w:r w:rsidR="00652F96" w:rsidRPr="00361D33">
        <w:rPr>
          <w:rFonts w:ascii="Times New Roman" w:eastAsiaTheme="minorHAnsi" w:hAnsi="Times New Roman"/>
          <w:sz w:val="18"/>
          <w:szCs w:val="18"/>
        </w:rPr>
        <w:fldChar w:fldCharType="separate"/>
      </w:r>
      <w:r w:rsidR="00622655" w:rsidRPr="00361D33">
        <w:rPr>
          <w:rFonts w:ascii="Times New Roman" w:eastAsiaTheme="minorHAnsi" w:hAnsi="Times New Roman"/>
          <w:noProof/>
          <w:sz w:val="18"/>
          <w:szCs w:val="18"/>
        </w:rPr>
        <w:t>(56</w:t>
      </w:r>
      <w:r w:rsidR="00652F96" w:rsidRPr="00361D33">
        <w:rPr>
          <w:rFonts w:ascii="Times New Roman" w:eastAsiaTheme="minorHAnsi" w:hAnsi="Times New Roman"/>
          <w:noProof/>
          <w:sz w:val="18"/>
          <w:szCs w:val="18"/>
        </w:rPr>
        <w:t>)</w:t>
      </w:r>
      <w:r w:rsidR="00652F96" w:rsidRPr="00361D33">
        <w:rPr>
          <w:rFonts w:ascii="Times New Roman" w:eastAsiaTheme="minorHAnsi" w:hAnsi="Times New Roman"/>
          <w:sz w:val="18"/>
          <w:szCs w:val="18"/>
        </w:rPr>
        <w:fldChar w:fldCharType="end"/>
      </w:r>
      <w:r w:rsidR="00652F96" w:rsidRPr="00361D33">
        <w:rPr>
          <w:rFonts w:ascii="Times New Roman" w:eastAsiaTheme="minorHAnsi" w:hAnsi="Times New Roman"/>
          <w:sz w:val="18"/>
          <w:szCs w:val="18"/>
        </w:rPr>
        <w:t>.</w:t>
      </w:r>
    </w:p>
    <w:p w14:paraId="756B7193" w14:textId="1186D169" w:rsidR="00622655" w:rsidRPr="00361D33" w:rsidRDefault="00622655" w:rsidP="00EA1475">
      <w:pPr>
        <w:pStyle w:val="NoSpacing"/>
        <w:jc w:val="both"/>
        <w:rPr>
          <w:rFonts w:ascii="Times New Roman" w:eastAsiaTheme="minorHAnsi" w:hAnsi="Times New Roman"/>
          <w:sz w:val="18"/>
          <w:szCs w:val="18"/>
        </w:rPr>
      </w:pPr>
      <w:r w:rsidRPr="00361D33">
        <w:rPr>
          <w:rFonts w:ascii="Times New Roman" w:eastAsiaTheme="minorHAnsi" w:hAnsi="Times New Roman"/>
          <w:sz w:val="20"/>
          <w:szCs w:val="20"/>
          <w:vertAlign w:val="superscript"/>
        </w:rPr>
        <w:t>§</w:t>
      </w:r>
      <w:r w:rsidRPr="00361D33">
        <w:rPr>
          <w:rFonts w:ascii="Times New Roman" w:eastAsiaTheme="minorHAnsi" w:hAnsi="Times New Roman"/>
          <w:i/>
          <w:iCs/>
          <w:sz w:val="18"/>
          <w:szCs w:val="18"/>
        </w:rPr>
        <w:t>P</w:t>
      </w:r>
      <w:r w:rsidRPr="00361D33">
        <w:rPr>
          <w:rFonts w:ascii="Times New Roman" w:eastAsiaTheme="minorHAnsi" w:hAnsi="Times New Roman"/>
          <w:sz w:val="18"/>
          <w:szCs w:val="18"/>
        </w:rPr>
        <w:t xml:space="preserve">-trend was </w:t>
      </w:r>
      <w:proofErr w:type="spellStart"/>
      <w:r w:rsidRPr="00361D33">
        <w:rPr>
          <w:rFonts w:ascii="Times New Roman" w:eastAsiaTheme="minorHAnsi" w:hAnsi="Times New Roman"/>
          <w:sz w:val="18"/>
          <w:szCs w:val="18"/>
        </w:rPr>
        <w:t>signifincant</w:t>
      </w:r>
      <w:proofErr w:type="spellEnd"/>
      <w:r w:rsidRPr="00361D33">
        <w:rPr>
          <w:rFonts w:ascii="Times New Roman" w:eastAsiaTheme="minorHAnsi" w:hAnsi="Times New Roman"/>
          <w:sz w:val="18"/>
          <w:szCs w:val="18"/>
        </w:rPr>
        <w:t xml:space="preserve"> at Bonferroni corrected </w:t>
      </w:r>
      <w:r w:rsidRPr="00361D33">
        <w:rPr>
          <w:rFonts w:ascii="Times New Roman" w:eastAsiaTheme="minorHAnsi" w:hAnsi="Times New Roman"/>
          <w:i/>
          <w:sz w:val="18"/>
          <w:szCs w:val="18"/>
        </w:rPr>
        <w:t>P</w:t>
      </w:r>
      <w:r w:rsidRPr="00361D33">
        <w:rPr>
          <w:rFonts w:ascii="Times New Roman" w:eastAsiaTheme="minorHAnsi" w:hAnsi="Times New Roman"/>
          <w:sz w:val="18"/>
          <w:szCs w:val="18"/>
        </w:rPr>
        <w:t>-value = 0.00147</w:t>
      </w:r>
      <w:bookmarkStart w:id="0" w:name="_GoBack"/>
      <w:bookmarkEnd w:id="0"/>
    </w:p>
    <w:sectPr w:rsidR="00622655" w:rsidRPr="00361D33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D8F241" w14:textId="77777777" w:rsidR="00CD12ED" w:rsidRDefault="00CD12ED" w:rsidP="008F2407">
      <w:pPr>
        <w:spacing w:after="0" w:line="240" w:lineRule="auto"/>
      </w:pPr>
      <w:r>
        <w:separator/>
      </w:r>
    </w:p>
  </w:endnote>
  <w:endnote w:type="continuationSeparator" w:id="0">
    <w:p w14:paraId="4C5569F5" w14:textId="77777777" w:rsidR="00CD12ED" w:rsidRDefault="00CD12ED" w:rsidP="008F2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975527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D3ED7E" w14:textId="2D1F5245" w:rsidR="00F754FD" w:rsidRDefault="00F754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0B3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8F054BB" w14:textId="77777777" w:rsidR="00F754FD" w:rsidRDefault="00F754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45C6EC" w14:textId="77777777" w:rsidR="00CD12ED" w:rsidRDefault="00CD12ED" w:rsidP="008F2407">
      <w:pPr>
        <w:spacing w:after="0" w:line="240" w:lineRule="auto"/>
      </w:pPr>
      <w:r>
        <w:separator/>
      </w:r>
    </w:p>
  </w:footnote>
  <w:footnote w:type="continuationSeparator" w:id="0">
    <w:p w14:paraId="424646EA" w14:textId="77777777" w:rsidR="00CD12ED" w:rsidRDefault="00CD12ED" w:rsidP="008F24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2MzM1BjJMDIzNjJR0lIJTi4sz8/NACkxrAYwwfCMsAAAA"/>
  </w:docVars>
  <w:rsids>
    <w:rsidRoot w:val="002B439F"/>
    <w:rsid w:val="000238B6"/>
    <w:rsid w:val="0004758F"/>
    <w:rsid w:val="000678CC"/>
    <w:rsid w:val="000A2667"/>
    <w:rsid w:val="000B1E87"/>
    <w:rsid w:val="000E1B6C"/>
    <w:rsid w:val="000F4856"/>
    <w:rsid w:val="00104F46"/>
    <w:rsid w:val="00161B9F"/>
    <w:rsid w:val="001817EA"/>
    <w:rsid w:val="001A5E05"/>
    <w:rsid w:val="001C2B25"/>
    <w:rsid w:val="00216257"/>
    <w:rsid w:val="002A3536"/>
    <w:rsid w:val="002B439F"/>
    <w:rsid w:val="002C083A"/>
    <w:rsid w:val="002C3A44"/>
    <w:rsid w:val="00361D33"/>
    <w:rsid w:val="003A088F"/>
    <w:rsid w:val="00421408"/>
    <w:rsid w:val="0043586C"/>
    <w:rsid w:val="00451BEB"/>
    <w:rsid w:val="00481B9C"/>
    <w:rsid w:val="0049015B"/>
    <w:rsid w:val="004F39C4"/>
    <w:rsid w:val="00516706"/>
    <w:rsid w:val="00550818"/>
    <w:rsid w:val="00615886"/>
    <w:rsid w:val="00622655"/>
    <w:rsid w:val="00652F96"/>
    <w:rsid w:val="006666C9"/>
    <w:rsid w:val="00697CB7"/>
    <w:rsid w:val="006B0BF9"/>
    <w:rsid w:val="006B63EE"/>
    <w:rsid w:val="006D032B"/>
    <w:rsid w:val="00724B12"/>
    <w:rsid w:val="0074455F"/>
    <w:rsid w:val="00757DE3"/>
    <w:rsid w:val="007D1292"/>
    <w:rsid w:val="007F0811"/>
    <w:rsid w:val="007F76CF"/>
    <w:rsid w:val="00817637"/>
    <w:rsid w:val="00885C45"/>
    <w:rsid w:val="008B0D71"/>
    <w:rsid w:val="008E33A4"/>
    <w:rsid w:val="008F2407"/>
    <w:rsid w:val="00902DEA"/>
    <w:rsid w:val="00920F6F"/>
    <w:rsid w:val="009639C4"/>
    <w:rsid w:val="009C0D84"/>
    <w:rsid w:val="009D7254"/>
    <w:rsid w:val="009F0DAE"/>
    <w:rsid w:val="00A16FC2"/>
    <w:rsid w:val="00A274DB"/>
    <w:rsid w:val="00A32CA3"/>
    <w:rsid w:val="00A93C31"/>
    <w:rsid w:val="00AA31F1"/>
    <w:rsid w:val="00AF0B3D"/>
    <w:rsid w:val="00B34951"/>
    <w:rsid w:val="00B352F9"/>
    <w:rsid w:val="00B418D1"/>
    <w:rsid w:val="00B85C21"/>
    <w:rsid w:val="00B92D67"/>
    <w:rsid w:val="00B9434E"/>
    <w:rsid w:val="00BE7253"/>
    <w:rsid w:val="00C22B92"/>
    <w:rsid w:val="00C25A03"/>
    <w:rsid w:val="00C73F4C"/>
    <w:rsid w:val="00C83E88"/>
    <w:rsid w:val="00C850AD"/>
    <w:rsid w:val="00C90281"/>
    <w:rsid w:val="00CA4AAA"/>
    <w:rsid w:val="00CA7B34"/>
    <w:rsid w:val="00CD12ED"/>
    <w:rsid w:val="00CD19CF"/>
    <w:rsid w:val="00CD3BF7"/>
    <w:rsid w:val="00CE58C7"/>
    <w:rsid w:val="00D43F76"/>
    <w:rsid w:val="00D558B7"/>
    <w:rsid w:val="00D63C27"/>
    <w:rsid w:val="00DB6884"/>
    <w:rsid w:val="00E1340C"/>
    <w:rsid w:val="00E30204"/>
    <w:rsid w:val="00E40024"/>
    <w:rsid w:val="00E43D77"/>
    <w:rsid w:val="00E63094"/>
    <w:rsid w:val="00E94E12"/>
    <w:rsid w:val="00EA1475"/>
    <w:rsid w:val="00ED0234"/>
    <w:rsid w:val="00EF4034"/>
    <w:rsid w:val="00F10F58"/>
    <w:rsid w:val="00F70A64"/>
    <w:rsid w:val="00F754FD"/>
    <w:rsid w:val="00FC720C"/>
    <w:rsid w:val="00FF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6E5318"/>
  <w15:chartTrackingRefBased/>
  <w15:docId w15:val="{2495E72E-E1B2-4687-97E0-EDCB0A028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666C9"/>
    <w:pPr>
      <w:spacing w:after="0" w:line="240" w:lineRule="auto"/>
      <w:jc w:val="left"/>
    </w:pPr>
    <w:rPr>
      <w:rFonts w:ascii="Calibri" w:eastAsia="Calibri" w:hAnsi="Calibri" w:cs="Times New Roman"/>
      <w:kern w:val="0"/>
      <w:sz w:val="22"/>
      <w:lang w:eastAsia="en-US"/>
    </w:rPr>
  </w:style>
  <w:style w:type="character" w:customStyle="1" w:styleId="NoSpacingChar">
    <w:name w:val="No Spacing Char"/>
    <w:link w:val="NoSpacing"/>
    <w:uiPriority w:val="1"/>
    <w:rsid w:val="006666C9"/>
    <w:rPr>
      <w:rFonts w:ascii="Calibri" w:eastAsia="Calibri" w:hAnsi="Calibri" w:cs="Times New Roman"/>
      <w:kern w:val="0"/>
      <w:sz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F24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407"/>
  </w:style>
  <w:style w:type="paragraph" w:styleId="Footer">
    <w:name w:val="footer"/>
    <w:basedOn w:val="Normal"/>
    <w:link w:val="FooterChar"/>
    <w:uiPriority w:val="99"/>
    <w:unhideWhenUsed/>
    <w:rsid w:val="008F24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88</Words>
  <Characters>7912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6-17T11:26:00Z</dcterms:created>
  <dcterms:modified xsi:type="dcterms:W3CDTF">2022-06-17T11:26:00Z</dcterms:modified>
</cp:coreProperties>
</file>